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a="http://schemas.openxmlformats.org/drawingml/2006/main" xmlns:pic="http://schemas.openxmlformats.org/drawingml/2006/picture" xmlns:asvg="http://schemas.microsoft.com/office/drawing/2016/SVG/main" xmlns:a14="http://schemas.microsoft.com/office/drawing/2010/main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8D446D" w:rsidR="00A04E09" w:rsidP="00A04E09" w:rsidRDefault="00A04E09" w14:paraId="2DEAA1CD" w14:textId="1D4DFAA2">
      <w:pPr>
        <w:jc w:val="left"/>
        <w:rPr>
          <w:rFonts w:ascii="Times New Roman" w:hAnsi="Times New Roman" w:cs="Times New Roman"/>
        </w:rPr>
      </w:pPr>
      <w:r w:rsidRPr="008D446D">
        <w:rPr>
          <w:rFonts w:ascii="Times New Roman" w:hAnsi="Times New Roman"/>
          <w:b/>
          <w:sz w:val="24"/>
          <w:szCs w:val="24"/>
        </w:rPr>
        <w:t>Supplementary</w:t>
      </w:r>
    </w:p>
    <w:p w:rsidRPr="008D446D" w:rsidR="00934BD9" w:rsidP="00915967" w:rsidRDefault="00934BD9" w14:paraId="55575CA7" w14:textId="0C984A26">
      <w:pPr>
        <w:jc w:val="center"/>
        <w:rPr>
          <w:rFonts w:ascii="Times New Roman" w:hAnsi="Times New Roman" w:cs="Times New Roman"/>
        </w:rPr>
      </w:pPr>
      <w:r w:rsidRPr="008D446D">
        <w:rPr>
          <w:rFonts w:ascii="Times New Roman" w:hAnsi="Times New Roman" w:cs="Times New Roman"/>
        </w:rPr>
        <w:t xml:space="preserve">Table S1 Information for the </w:t>
      </w:r>
      <w:r w:rsidRPr="008D446D">
        <w:rPr>
          <w:rFonts w:ascii="Times New Roman" w:hAnsi="Times New Roman" w:cs="Times New Roman"/>
          <w:i/>
          <w:iCs/>
        </w:rPr>
        <w:t>S</w:t>
      </w:r>
      <w:r w:rsidR="00233F07">
        <w:rPr>
          <w:rFonts w:hint="eastAsia" w:ascii="Times New Roman" w:hAnsi="Times New Roman" w:cs="Times New Roman"/>
          <w:i/>
          <w:iCs/>
        </w:rPr>
        <w:t>.</w:t>
      </w:r>
      <w:r w:rsidRPr="008D446D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D446D">
        <w:rPr>
          <w:rFonts w:ascii="Times New Roman" w:hAnsi="Times New Roman" w:cs="Times New Roman"/>
          <w:i/>
          <w:iCs/>
        </w:rPr>
        <w:t>dauricus</w:t>
      </w:r>
      <w:proofErr w:type="spellEnd"/>
      <w:r w:rsidRPr="008D446D">
        <w:rPr>
          <w:rFonts w:ascii="Times New Roman" w:hAnsi="Times New Roman" w:cs="Times New Roman"/>
        </w:rPr>
        <w:t xml:space="preserve"> included in this study</w:t>
      </w:r>
      <w:r w:rsidR="00C07E29">
        <w:rPr>
          <w:rFonts w:hint="eastAsia" w:ascii="Times New Roman" w:hAnsi="Times New Roman" w:cs="Times New Roman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43"/>
        <w:gridCol w:w="1384"/>
        <w:gridCol w:w="1151"/>
        <w:gridCol w:w="1243"/>
        <w:gridCol w:w="507"/>
        <w:gridCol w:w="1708"/>
        <w:gridCol w:w="1070"/>
      </w:tblGrid>
      <w:tr w:rsidRPr="008D446D" w:rsidR="003D5035" w:rsidTr="00B116FB" w14:paraId="758D21E0" w14:textId="77777777">
        <w:trPr>
          <w:jc w:val="center"/>
        </w:trPr>
        <w:tc>
          <w:tcPr>
            <w:tcW w:w="74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:rsidRPr="008D446D" w:rsidR="003D5035" w:rsidP="00DB4052" w:rsidRDefault="003D5035" w14:paraId="7EF61200" w14:textId="28F14B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/>
                <w:sz w:val="18"/>
                <w:szCs w:val="18"/>
              </w:rPr>
              <w:t>Locality</w:t>
            </w:r>
            <w:r w:rsidRPr="008D446D"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 w:rsidRPr="008D446D" w:rsidR="006D4E9C">
              <w:rPr>
                <w:rFonts w:ascii="Times New Roman" w:hAnsi="Times New Roman"/>
                <w:sz w:val="18"/>
                <w:szCs w:val="18"/>
              </w:rPr>
              <w:t>code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  <w:hideMark/>
          </w:tcPr>
          <w:p w:rsidRPr="008D446D" w:rsidR="003D5035" w:rsidP="00DB4052" w:rsidRDefault="003D5035" w14:paraId="33E8AE37" w14:textId="23D6B5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Voucher</w:t>
            </w:r>
          </w:p>
        </w:tc>
        <w:tc>
          <w:tcPr>
            <w:tcW w:w="69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  <w:hideMark/>
          </w:tcPr>
          <w:p w:rsidRPr="008D446D" w:rsidR="003D5035" w:rsidP="00DB4052" w:rsidRDefault="003D5035" w14:paraId="00705099" w14:textId="75119C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ong</w:t>
            </w:r>
          </w:p>
        </w:tc>
        <w:tc>
          <w:tcPr>
            <w:tcW w:w="74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  <w:hideMark/>
          </w:tcPr>
          <w:p w:rsidRPr="008D446D" w:rsidR="003D5035" w:rsidP="00DB4052" w:rsidRDefault="003D5035" w14:paraId="6FD09E2C" w14:textId="0CE43D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at</w:t>
            </w:r>
          </w:p>
        </w:tc>
        <w:tc>
          <w:tcPr>
            <w:tcW w:w="30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  <w:hideMark/>
          </w:tcPr>
          <w:p w:rsidRPr="008D446D" w:rsidR="003D5035" w:rsidP="00DB4052" w:rsidRDefault="003D5035" w14:paraId="3150FEB7" w14:textId="0C8284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op</w:t>
            </w:r>
          </w:p>
        </w:tc>
        <w:tc>
          <w:tcPr>
            <w:tcW w:w="102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:rsidRPr="008D446D" w:rsidR="003D5035" w:rsidP="00DB4052" w:rsidRDefault="003D5035" w14:paraId="3A4E361E" w14:textId="5E2EC7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overage depth</w:t>
            </w:r>
          </w:p>
        </w:tc>
        <w:tc>
          <w:tcPr>
            <w:tcW w:w="64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  <w:hideMark/>
          </w:tcPr>
          <w:p w:rsidRPr="008D446D" w:rsidR="003D5035" w:rsidP="00DB4052" w:rsidRDefault="003D5035" w14:paraId="0B4873BF" w14:textId="418C31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BN</w:t>
            </w:r>
          </w:p>
        </w:tc>
      </w:tr>
      <w:tr w:rsidRPr="008D446D" w:rsidR="003D5035" w:rsidTr="00B116FB" w14:paraId="4365E585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3D5035" w:rsidP="00E67CD9" w:rsidRDefault="003D5035" w14:paraId="266B31B5" w14:textId="0671B7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3D5035" w:rsidP="00E67CD9" w:rsidRDefault="003D5035" w14:paraId="020746C6" w14:textId="411D91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ES00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3D5035" w:rsidP="00E67CD9" w:rsidRDefault="003D5035" w14:paraId="6C32CA7B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19.4432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3D5035" w:rsidP="00E67CD9" w:rsidRDefault="003D5035" w14:paraId="738EC57F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7.809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3D5035" w:rsidP="00E67CD9" w:rsidRDefault="003D5035" w14:paraId="473B90CC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M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3D5035" w:rsidP="00E67CD9" w:rsidRDefault="003D5035" w14:paraId="51D82D53" w14:textId="211BB0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26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3D5035" w:rsidP="00E67CD9" w:rsidRDefault="003D5035" w14:paraId="532EBF18" w14:textId="709DF6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470</w:t>
            </w:r>
          </w:p>
        </w:tc>
      </w:tr>
      <w:tr w:rsidRPr="008D446D" w:rsidR="003D5035" w:rsidTr="00B116FB" w14:paraId="70BCB3C1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3D5035" w:rsidP="00E67CD9" w:rsidRDefault="003D5035" w14:paraId="40AB4CC9" w14:textId="369A3E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3D5035" w:rsidP="00E67CD9" w:rsidRDefault="003D5035" w14:paraId="50BAE7DD" w14:textId="795EB0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ES00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3D5035" w:rsidP="00E67CD9" w:rsidRDefault="003D5035" w14:paraId="2D5DDA95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19.4432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3D5035" w:rsidP="00E67CD9" w:rsidRDefault="003D5035" w14:paraId="0497630B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7.809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3D5035" w:rsidP="00E67CD9" w:rsidRDefault="003D5035" w14:paraId="3EBF5977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M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3D5035" w:rsidP="00E67CD9" w:rsidRDefault="003D5035" w14:paraId="23DC140F" w14:textId="14155F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12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3D5035" w:rsidP="00E67CD9" w:rsidRDefault="003D5035" w14:paraId="4DD7F41C" w14:textId="771326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471</w:t>
            </w:r>
          </w:p>
        </w:tc>
      </w:tr>
      <w:tr w:rsidRPr="008D446D" w:rsidR="003D5035" w:rsidTr="00B116FB" w14:paraId="794B50CE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3D5035" w:rsidP="003D5035" w:rsidRDefault="003D5035" w14:paraId="4920F107" w14:textId="5D0480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3D5035" w:rsidP="003D5035" w:rsidRDefault="003D5035" w14:paraId="12EAA4C4" w14:textId="06AD80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E00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3D5035" w:rsidP="003D5035" w:rsidRDefault="003D5035" w14:paraId="4EBFADCC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19.5483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3D5035" w:rsidP="003D5035" w:rsidRDefault="003D5035" w14:paraId="2A7B4699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0.2169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3D5035" w:rsidP="003D5035" w:rsidRDefault="003D5035" w14:paraId="56502D1A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M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3D5035" w:rsidP="003D5035" w:rsidRDefault="003D5035" w14:paraId="389DD6CD" w14:textId="7A4ADE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3D5035" w:rsidP="003D5035" w:rsidRDefault="003D5035" w14:paraId="5CDF3043" w14:textId="34AB08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472</w:t>
            </w:r>
          </w:p>
        </w:tc>
      </w:tr>
      <w:tr w:rsidRPr="008D446D" w:rsidR="003D5035" w:rsidTr="00B116FB" w14:paraId="3010B22C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3D5035" w:rsidP="003D5035" w:rsidRDefault="003D5035" w14:paraId="0D832C58" w14:textId="7426B8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3D5035" w:rsidP="003D5035" w:rsidRDefault="003D5035" w14:paraId="0110FDFE" w14:textId="0FCB83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E00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3D5035" w:rsidP="003D5035" w:rsidRDefault="003D5035" w14:paraId="03EC9740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19.5483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3D5035" w:rsidP="003D5035" w:rsidRDefault="003D5035" w14:paraId="2673188B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0.2169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3D5035" w:rsidP="003D5035" w:rsidRDefault="003D5035" w14:paraId="28814481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M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3D5035" w:rsidP="003D5035" w:rsidRDefault="003D5035" w14:paraId="1616A3A7" w14:textId="5D8FB3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51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3D5035" w:rsidP="003D5035" w:rsidRDefault="003D5035" w14:paraId="022DBF4E" w14:textId="20636D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473</w:t>
            </w:r>
          </w:p>
        </w:tc>
      </w:tr>
      <w:tr w:rsidRPr="008D446D" w:rsidR="003D5035" w:rsidTr="00B116FB" w14:paraId="33118561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3D5035" w:rsidP="003D5035" w:rsidRDefault="003D5035" w14:paraId="1174B851" w14:textId="42129A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3D5035" w:rsidP="003D5035" w:rsidRDefault="003D5035" w14:paraId="2E315850" w14:textId="7C48D7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E00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3D5035" w:rsidP="003D5035" w:rsidRDefault="003D5035" w14:paraId="3615C619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19.5483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3D5035" w:rsidP="003D5035" w:rsidRDefault="003D5035" w14:paraId="7C5D84C8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0.2169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3D5035" w:rsidP="003D5035" w:rsidRDefault="003D5035" w14:paraId="2ABBF122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M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3D5035" w:rsidP="003D5035" w:rsidRDefault="003D5035" w14:paraId="3CE76575" w14:textId="3E2B9E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8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3D5035" w:rsidP="003D5035" w:rsidRDefault="003D5035" w14:paraId="071E5E3A" w14:textId="216897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474</w:t>
            </w:r>
          </w:p>
        </w:tc>
      </w:tr>
      <w:tr w:rsidRPr="008D446D" w:rsidR="004B0D5F" w:rsidTr="00B116FB" w14:paraId="6AE82332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4B0D5F" w:rsidP="004B0D5F" w:rsidRDefault="004B0D5F" w14:paraId="4A563286" w14:textId="324686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4B0D5F" w:rsidP="004B0D5F" w:rsidRDefault="004B0D5F" w14:paraId="435D2657" w14:textId="45CFA7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E00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4B0D5F" w:rsidP="004B0D5F" w:rsidRDefault="004B0D5F" w14:paraId="6794B257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19.5483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4B0D5F" w:rsidP="004B0D5F" w:rsidRDefault="004B0D5F" w14:paraId="4E8AB289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0.2169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4B0D5F" w:rsidP="004B0D5F" w:rsidRDefault="004B0D5F" w14:paraId="39F00012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M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4B0D5F" w:rsidP="004B0D5F" w:rsidRDefault="004B0D5F" w14:paraId="7AA6E05C" w14:textId="1D965E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21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4B0D5F" w:rsidP="004B0D5F" w:rsidRDefault="004B0D5F" w14:paraId="473F8543" w14:textId="447F71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475</w:t>
            </w:r>
          </w:p>
        </w:tc>
      </w:tr>
      <w:tr w:rsidRPr="008D446D" w:rsidR="004B0D5F" w:rsidTr="00B116FB" w14:paraId="6E802472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4B0D5F" w:rsidP="004B0D5F" w:rsidRDefault="004B0D5F" w14:paraId="2675C9D6" w14:textId="568F8D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4B0D5F" w:rsidP="004B0D5F" w:rsidRDefault="004B0D5F" w14:paraId="66B7FE61" w14:textId="67DD0E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E00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4B0D5F" w:rsidP="004B0D5F" w:rsidRDefault="004B0D5F" w14:paraId="3BA6C494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19.5483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4B0D5F" w:rsidP="004B0D5F" w:rsidRDefault="004B0D5F" w14:paraId="07D0267B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0.2169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4B0D5F" w:rsidP="004B0D5F" w:rsidRDefault="004B0D5F" w14:paraId="5760DF73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M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4B0D5F" w:rsidP="004B0D5F" w:rsidRDefault="004B0D5F" w14:paraId="0EC26960" w14:textId="02BDA0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54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4B0D5F" w:rsidP="004B0D5F" w:rsidRDefault="004B0D5F" w14:paraId="3A692368" w14:textId="6822E0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476</w:t>
            </w:r>
          </w:p>
        </w:tc>
      </w:tr>
      <w:tr w:rsidRPr="008D446D" w:rsidR="004B0D5F" w:rsidTr="00B116FB" w14:paraId="047E1597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4B0D5F" w:rsidP="004B0D5F" w:rsidRDefault="004B0D5F" w14:paraId="43226237" w14:textId="5C2FCB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4B0D5F" w:rsidP="004B0D5F" w:rsidRDefault="004B0D5F" w14:paraId="229D43F6" w14:textId="0FCCE9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E00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4B0D5F" w:rsidP="004B0D5F" w:rsidRDefault="004B0D5F" w14:paraId="0644FEB3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19.5483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4B0D5F" w:rsidP="004B0D5F" w:rsidRDefault="004B0D5F" w14:paraId="1FEBD3B3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0.2169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4B0D5F" w:rsidP="004B0D5F" w:rsidRDefault="004B0D5F" w14:paraId="3525361F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M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4B0D5F" w:rsidP="004B0D5F" w:rsidRDefault="004B0D5F" w14:paraId="6E08813F" w14:textId="1C3786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7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4B0D5F" w:rsidP="004B0D5F" w:rsidRDefault="004B0D5F" w14:paraId="6F9A10A9" w14:textId="1CFD9B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477</w:t>
            </w:r>
          </w:p>
        </w:tc>
      </w:tr>
      <w:tr w:rsidRPr="008D446D" w:rsidR="004B0D5F" w:rsidTr="00B116FB" w14:paraId="2EDFFE47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4B0D5F" w:rsidP="004B0D5F" w:rsidRDefault="004B0D5F" w14:paraId="4B53430B" w14:textId="48F2D1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4B0D5F" w:rsidP="004B0D5F" w:rsidRDefault="004B0D5F" w14:paraId="7BDE1B72" w14:textId="191EBD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E00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4B0D5F" w:rsidP="004B0D5F" w:rsidRDefault="004B0D5F" w14:paraId="12CFDFD3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19.5483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4B0D5F" w:rsidP="004B0D5F" w:rsidRDefault="004B0D5F" w14:paraId="4BCA5B6C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0.2169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4B0D5F" w:rsidP="004B0D5F" w:rsidRDefault="004B0D5F" w14:paraId="2D2219CC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M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4B0D5F" w:rsidP="004B0D5F" w:rsidRDefault="004B0D5F" w14:paraId="2D5E4E5A" w14:textId="5C9B30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05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4B0D5F" w:rsidP="004B0D5F" w:rsidRDefault="004B0D5F" w14:paraId="10447F9A" w14:textId="485374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478</w:t>
            </w:r>
          </w:p>
        </w:tc>
      </w:tr>
      <w:tr w:rsidRPr="008D446D" w:rsidR="004B0D5F" w:rsidTr="00B116FB" w14:paraId="00E29CC3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4B0D5F" w:rsidP="004B0D5F" w:rsidRDefault="004B0D5F" w14:paraId="32B103EE" w14:textId="41E49C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4B0D5F" w:rsidP="004B0D5F" w:rsidRDefault="004B0D5F" w14:paraId="1D2CF4B3" w14:textId="543FE7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E00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4B0D5F" w:rsidP="004B0D5F" w:rsidRDefault="004B0D5F" w14:paraId="60B43571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19.5483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4B0D5F" w:rsidP="004B0D5F" w:rsidRDefault="004B0D5F" w14:paraId="7C7315A6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0.2169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4B0D5F" w:rsidP="004B0D5F" w:rsidRDefault="004B0D5F" w14:paraId="66128D32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M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4B0D5F" w:rsidP="004B0D5F" w:rsidRDefault="004B0D5F" w14:paraId="4A9C9206" w14:textId="6E45B3A2">
            <w:pPr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439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4B0D5F" w:rsidP="004B0D5F" w:rsidRDefault="004B0D5F" w14:paraId="70BF95CC" w14:textId="449E46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479</w:t>
            </w:r>
          </w:p>
        </w:tc>
      </w:tr>
      <w:tr w:rsidRPr="008D446D" w:rsidR="004B0D5F" w:rsidTr="00B116FB" w14:paraId="3F2E1982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4B0D5F" w:rsidP="004B0D5F" w:rsidRDefault="004B0D5F" w14:paraId="659D0C02" w14:textId="7D97F4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4B0D5F" w:rsidP="004B0D5F" w:rsidRDefault="004B0D5F" w14:paraId="1620A558" w14:textId="4BF087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E01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4B0D5F" w:rsidP="004B0D5F" w:rsidRDefault="004B0D5F" w14:paraId="7D73CE69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19.5483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4B0D5F" w:rsidP="004B0D5F" w:rsidRDefault="004B0D5F" w14:paraId="5EC2857F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0.2169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4B0D5F" w:rsidP="004B0D5F" w:rsidRDefault="004B0D5F" w14:paraId="67883838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M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4B0D5F" w:rsidP="004B0D5F" w:rsidRDefault="004B0D5F" w14:paraId="12B56578" w14:textId="75451D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70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4B0D5F" w:rsidP="004B0D5F" w:rsidRDefault="004B0D5F" w14:paraId="6FE1A970" w14:textId="070D66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480</w:t>
            </w:r>
          </w:p>
        </w:tc>
      </w:tr>
      <w:tr w:rsidRPr="008D446D" w:rsidR="004B0D5F" w:rsidTr="00B116FB" w14:paraId="79505253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4B0D5F" w:rsidP="004B0D5F" w:rsidRDefault="004B0D5F" w14:paraId="14C297CB" w14:textId="498D9E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4B0D5F" w:rsidP="004B0D5F" w:rsidRDefault="004B0D5F" w14:paraId="0F464681" w14:textId="54E29D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E01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4B0D5F" w:rsidP="004B0D5F" w:rsidRDefault="004B0D5F" w14:paraId="160B73CB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19.5483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4B0D5F" w:rsidP="004B0D5F" w:rsidRDefault="004B0D5F" w14:paraId="5065FDAC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0.2169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4B0D5F" w:rsidP="004B0D5F" w:rsidRDefault="004B0D5F" w14:paraId="73C1A1E6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M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4B0D5F" w:rsidP="004B0D5F" w:rsidRDefault="004B0D5F" w14:paraId="79B96961" w14:textId="45DD69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90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4B0D5F" w:rsidP="004B0D5F" w:rsidRDefault="004B0D5F" w14:paraId="666CDC67" w14:textId="2811F2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481</w:t>
            </w:r>
          </w:p>
        </w:tc>
      </w:tr>
      <w:tr w:rsidRPr="008D446D" w:rsidR="00B116FB" w:rsidTr="00B116FB" w14:paraId="3D3DBEC7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016ED96F" w14:textId="2F34D1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Q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8D446D" w:rsidR="00B116FB" w:rsidP="00B116FB" w:rsidRDefault="00B116FB" w14:paraId="0A75A5DD" w14:textId="084606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Q00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Pr="008D446D" w:rsidR="00B116FB" w:rsidP="00B116FB" w:rsidRDefault="00B116FB" w14:paraId="5E68BB44" w14:textId="051160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cs="Times New Roman"/>
                <w:sz w:val="18"/>
                <w:szCs w:val="18"/>
              </w:rPr>
              <w:t>124.1077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Pr="008D446D" w:rsidR="00B116FB" w:rsidP="00B116FB" w:rsidRDefault="00B116FB" w14:paraId="72E51171" w14:textId="4B27C7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cs="Times New Roman"/>
                <w:sz w:val="18"/>
                <w:szCs w:val="18"/>
              </w:rPr>
              <w:t>46.6774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8D446D" w:rsidR="00B116FB" w:rsidP="00B116FB" w:rsidRDefault="00B116FB" w14:paraId="58DB11E9" w14:textId="61E6FE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674B0D34" w14:textId="4FC316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74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8D446D" w:rsidR="00B116FB" w:rsidP="00B116FB" w:rsidRDefault="00B116FB" w14:paraId="454683DE" w14:textId="539C34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482</w:t>
            </w:r>
          </w:p>
        </w:tc>
      </w:tr>
      <w:tr w:rsidRPr="008D446D" w:rsidR="00B116FB" w:rsidTr="00B116FB" w14:paraId="1C1B2634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2A4D6790" w14:textId="513B82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Q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7616956B" w14:textId="14981A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Q00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8D446D" w:rsidR="00B116FB" w:rsidP="00B116FB" w:rsidRDefault="00B116FB" w14:paraId="5B6F244D" w14:textId="793DF5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cs="Times New Roman"/>
                <w:sz w:val="18"/>
                <w:szCs w:val="18"/>
              </w:rPr>
              <w:t>124.1077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8D446D" w:rsidR="00B116FB" w:rsidP="00B116FB" w:rsidRDefault="00B116FB" w14:paraId="51D096AE" w14:textId="0CC25A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cs="Times New Roman"/>
                <w:sz w:val="18"/>
                <w:szCs w:val="18"/>
              </w:rPr>
              <w:t>46.6774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4A3182F4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5830A3EA" w14:textId="363077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92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68799A23" w14:textId="2A8F77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483</w:t>
            </w:r>
          </w:p>
        </w:tc>
      </w:tr>
      <w:tr w:rsidRPr="008D446D" w:rsidR="00B116FB" w:rsidTr="00B116FB" w14:paraId="3A4E6DE2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48140AC4" w14:textId="120B06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Q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774B4E05" w14:textId="768ADB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Q00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8D446D" w:rsidR="00B116FB" w:rsidP="00B116FB" w:rsidRDefault="00B116FB" w14:paraId="1EFCFB32" w14:textId="289AF2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cs="Times New Roman"/>
                <w:sz w:val="18"/>
                <w:szCs w:val="18"/>
              </w:rPr>
              <w:t>124.1077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8D446D" w:rsidR="00B116FB" w:rsidP="00B116FB" w:rsidRDefault="00B116FB" w14:paraId="6A3D7DDC" w14:textId="13AEC1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cs="Times New Roman"/>
                <w:sz w:val="18"/>
                <w:szCs w:val="18"/>
              </w:rPr>
              <w:t>46.6774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541252D0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5EA4134D" w14:textId="2C4148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95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5DFFD2FF" w14:textId="5CD5B6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484</w:t>
            </w:r>
          </w:p>
        </w:tc>
      </w:tr>
      <w:tr w:rsidRPr="008D446D" w:rsidR="00B116FB" w:rsidTr="00B116FB" w14:paraId="0828125F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17943FB0" w14:textId="4C0186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Q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6A68CA58" w14:textId="43EDDF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Q00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8D446D" w:rsidR="00B116FB" w:rsidP="00B116FB" w:rsidRDefault="00B116FB" w14:paraId="51277480" w14:textId="088122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cs="Times New Roman"/>
                <w:sz w:val="18"/>
                <w:szCs w:val="18"/>
              </w:rPr>
              <w:t>124.1077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8D446D" w:rsidR="00B116FB" w:rsidP="00B116FB" w:rsidRDefault="00B116FB" w14:paraId="71AD26DE" w14:textId="6082CD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cs="Times New Roman"/>
                <w:sz w:val="18"/>
                <w:szCs w:val="18"/>
              </w:rPr>
              <w:t>46.6774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1AB900B9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30F56F54" w14:textId="120B9B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42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465D663D" w14:textId="0DD116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485</w:t>
            </w:r>
          </w:p>
        </w:tc>
      </w:tr>
      <w:tr w:rsidRPr="008D446D" w:rsidR="00B116FB" w:rsidTr="00B116FB" w14:paraId="4D2193DE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3D1D05C4" w14:textId="03F860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Q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5F832194" w14:textId="2D5BFD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Q00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8D446D" w:rsidR="00B116FB" w:rsidP="00B116FB" w:rsidRDefault="00B116FB" w14:paraId="44AC18D6" w14:textId="29EE43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cs="Times New Roman"/>
                <w:sz w:val="18"/>
                <w:szCs w:val="18"/>
              </w:rPr>
              <w:t>124.1077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8D446D" w:rsidR="00B116FB" w:rsidP="00B116FB" w:rsidRDefault="00B116FB" w14:paraId="19419D11" w14:textId="2FEF39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cs="Times New Roman"/>
                <w:sz w:val="18"/>
                <w:szCs w:val="18"/>
              </w:rPr>
              <w:t>46.6774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0533480E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2D54BA9B" w14:textId="25D029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58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1B600161" w14:textId="295182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486</w:t>
            </w:r>
          </w:p>
        </w:tc>
      </w:tr>
      <w:tr w:rsidRPr="008D446D" w:rsidR="00B116FB" w:rsidTr="00B116FB" w14:paraId="57DA926A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5F77EF22" w14:textId="6A8A0B1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Q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5CC71516" w14:textId="1D72FD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QQ00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8D446D" w:rsidR="00B116FB" w:rsidP="00B116FB" w:rsidRDefault="00B116FB" w14:paraId="5C80C45B" w14:textId="2D7393B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cs="Times New Roman"/>
                <w:sz w:val="18"/>
                <w:szCs w:val="18"/>
              </w:rPr>
              <w:t>123.8667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8D446D" w:rsidR="00B116FB" w:rsidP="00B116FB" w:rsidRDefault="00B116FB" w14:paraId="52F9CF51" w14:textId="2030B9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cs="Times New Roman"/>
                <w:sz w:val="18"/>
                <w:szCs w:val="18"/>
              </w:rPr>
              <w:t>46.7792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549344B8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39351D0F" w14:textId="32C59E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8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30C02F12" w14:textId="3704A1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487</w:t>
            </w:r>
          </w:p>
        </w:tc>
      </w:tr>
      <w:tr w:rsidRPr="008D446D" w:rsidR="00B116FB" w:rsidTr="00B116FB" w14:paraId="252ED1D9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70DA0427" w14:textId="4EE15B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E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00EFBDF4" w14:textId="171DE4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EB00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0856ED6B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26.7040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09DEE90F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5.8771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479F927E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727D9602" w14:textId="6101AE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06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4FC3CA25" w14:textId="47C6D7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488</w:t>
            </w:r>
          </w:p>
        </w:tc>
      </w:tr>
      <w:tr w:rsidRPr="008D446D" w:rsidR="00B116FB" w:rsidTr="00B116FB" w14:paraId="59E7FC78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4866F2CB" w14:textId="72C23A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E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642F7EFD" w14:textId="76DE47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EB00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0D278C9A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26.7040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41499782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5.8771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3F462C78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6C2A9ADC" w14:textId="4DAA08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2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0224D40F" w14:textId="324AEC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489</w:t>
            </w:r>
          </w:p>
        </w:tc>
      </w:tr>
      <w:tr w:rsidRPr="008D446D" w:rsidR="00B116FB" w:rsidTr="00B116FB" w14:paraId="3FD4CA6F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4F188DD5" w14:textId="3B6393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E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6A7018DE" w14:textId="307D39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EB00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6976DD87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26.7040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101D7EEE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5.8771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569B1FBD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1540B95F" w14:textId="398471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46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181D871B" w14:textId="7F6DCF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490</w:t>
            </w:r>
          </w:p>
        </w:tc>
      </w:tr>
      <w:tr w:rsidRPr="008D446D" w:rsidR="00B116FB" w:rsidTr="00B116FB" w14:paraId="2E988D69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106054B4" w14:textId="7617EF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E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434318F9" w14:textId="7C0614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EB00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0021D770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26.7040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2D528209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5.8771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51535C66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74995B89" w14:textId="4868F7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92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060CA813" w14:textId="32ABF2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491</w:t>
            </w:r>
          </w:p>
        </w:tc>
      </w:tr>
      <w:tr w:rsidRPr="008D446D" w:rsidR="00B116FB" w:rsidTr="00B116FB" w14:paraId="370F5663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03B3F015" w14:textId="0F50E5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E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1AF73234" w14:textId="5A9E3D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EB00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184DC6A4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26.7040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7ACA3B92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5.8771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3B5C4082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16360BEB" w14:textId="3D5AF4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91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5D23876D" w14:textId="099118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492</w:t>
            </w:r>
          </w:p>
        </w:tc>
      </w:tr>
      <w:tr w:rsidRPr="008D446D" w:rsidR="00B116FB" w:rsidTr="00B116FB" w14:paraId="170F7CEA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17B182D1" w14:textId="357FC9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C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45166807" w14:textId="290DF6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name="OLE_LINK1" w:id="0"/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C</w:t>
            </w:r>
            <w:bookmarkEnd w:id="0"/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0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07A1BB6C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22.4880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629FE0C5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2.0626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2A7ECACC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269F3BD2" w14:textId="5B4833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41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5D36B6CB" w14:textId="1E7218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493</w:t>
            </w:r>
          </w:p>
        </w:tc>
      </w:tr>
      <w:tr w:rsidRPr="008D446D" w:rsidR="00B116FB" w:rsidTr="00B116FB" w14:paraId="69A0F2B8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274B2E70" w14:textId="038FCB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C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21514AB2" w14:textId="0FF439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C00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46AB4211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22.4880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331250E1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2.0626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60B5A53F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73061683" w14:textId="4C77A2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53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3391561A" w14:textId="1A31AC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494</w:t>
            </w:r>
          </w:p>
        </w:tc>
      </w:tr>
      <w:tr w:rsidRPr="008D446D" w:rsidR="00B116FB" w:rsidTr="00B116FB" w14:paraId="302C3D3D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0586E065" w14:textId="7122F4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Y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49E8FD9B" w14:textId="0A4148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name="OLE_LINK3" w:id="1"/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Y</w:t>
            </w:r>
            <w:bookmarkEnd w:id="1"/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0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0A560971" w14:textId="2379C90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123.4686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21B4D745" w14:textId="593C3C1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44.1795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31B333C8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06C2D6FB" w14:textId="06E46A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88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42D63E99" w14:textId="7EA75A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495</w:t>
            </w:r>
          </w:p>
        </w:tc>
      </w:tr>
      <w:tr w:rsidRPr="008D446D" w:rsidR="00B116FB" w:rsidTr="00B116FB" w14:paraId="14835DEB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201762D9" w14:textId="18325D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K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31F0BA4A" w14:textId="225B35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K00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7B2772E9" w14:textId="7BD963B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123.3005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3370402B" w14:textId="68603D8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42.1632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745A7E45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461CD15E" w14:textId="67C345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32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4EAB164D" w14:textId="753DEE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496</w:t>
            </w:r>
          </w:p>
        </w:tc>
      </w:tr>
      <w:tr w:rsidRPr="008D446D" w:rsidR="00B116FB" w:rsidTr="00B116FB" w14:paraId="0CB7438C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46242002" w14:textId="3FA950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K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141566E0" w14:textId="3C37DC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K00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14185A1F" w14:textId="0DE94EA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123.3005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05461A54" w14:textId="6A083C9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42.1632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6D6CAB6E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3500EBFB" w14:textId="4EDB42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33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7CF98D86" w14:textId="63E796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497</w:t>
            </w:r>
          </w:p>
        </w:tc>
      </w:tr>
      <w:tr w:rsidRPr="008D446D" w:rsidR="00B116FB" w:rsidTr="00B116FB" w14:paraId="1DA3D7B7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7F038BEF" w14:textId="100FE7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K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39EC5847" w14:textId="72ECBC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K00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3B037EEC" w14:textId="15BFAA2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123.3005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1029097E" w14:textId="29BF60A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42.1632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115DCD84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18338DA6" w14:textId="72577E3A">
            <w:pPr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71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56A1F0E8" w14:textId="4681EE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498</w:t>
            </w:r>
          </w:p>
        </w:tc>
      </w:tr>
      <w:tr w:rsidRPr="008D446D" w:rsidR="00B116FB" w:rsidTr="00B116FB" w14:paraId="63521D1B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44EC88AC" w14:textId="34CC6B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K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11F43839" w14:textId="461C40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K00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611D9428" w14:textId="6884E91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123.3005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46C9BE3D" w14:textId="07C1318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42.1632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4493FFBA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52913426" w14:textId="08F85F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2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7CC66D0A" w14:textId="0196FD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499</w:t>
            </w:r>
          </w:p>
        </w:tc>
      </w:tr>
      <w:tr w:rsidRPr="008D446D" w:rsidR="00B116FB" w:rsidTr="00B116FB" w14:paraId="3CD3C1BA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6A7BC443" w14:textId="18CAFF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K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30F79EAB" w14:textId="41440B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K00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268EC357" w14:textId="06666CE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123.3005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4DE8A371" w14:textId="5ECBFF7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42.1632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70D300C9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06B00A2F" w14:textId="18C3B0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37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69D21DF2" w14:textId="188DFD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500</w:t>
            </w:r>
          </w:p>
        </w:tc>
      </w:tr>
      <w:tr w:rsidRPr="008D446D" w:rsidR="00B116FB" w:rsidTr="00B116FB" w14:paraId="0106D2BF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113CB5F2" w14:textId="6E5986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P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1C22E00D" w14:textId="292526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P00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00FA0E5F" w14:textId="4ECA261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123.2632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1405F61B" w14:textId="54F3097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42.7710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43BF2800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0D32D1DD" w14:textId="4C2142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22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176E6434" w14:textId="1A31F8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501</w:t>
            </w:r>
          </w:p>
        </w:tc>
      </w:tr>
      <w:tr w:rsidRPr="008D446D" w:rsidR="00B116FB" w:rsidTr="00B116FB" w14:paraId="3B7A608F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240BDAD3" w14:textId="116BE1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P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1F013023" w14:textId="611CAC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P00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0BA063FE" w14:textId="261E92F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123.2632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2328C05F" w14:textId="5A6F6F4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42.7710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6D68BFB8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18C5C7FB" w14:textId="5E8903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03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668FF36C" w14:textId="0A275E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502</w:t>
            </w:r>
          </w:p>
        </w:tc>
      </w:tr>
      <w:tr w:rsidRPr="008D446D" w:rsidR="00B116FB" w:rsidTr="00B116FB" w14:paraId="0FACF6CB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433884E8" w14:textId="74CB13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P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37AB72BD" w14:textId="75D68E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P00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475D9094" w14:textId="1E8CEFD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123.2632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6B806863" w14:textId="0BF63B9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42.7710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38318A03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63EBFACA" w14:textId="3F8179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5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5F886C3B" w14:textId="235682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503</w:t>
            </w:r>
          </w:p>
        </w:tc>
      </w:tr>
      <w:tr w:rsidRPr="008D446D" w:rsidR="00B116FB" w:rsidTr="00B116FB" w14:paraId="161F0763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0C06E585" w14:textId="1616B1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P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69F00EF2" w14:textId="6A4FA2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P00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397A57B8" w14:textId="55D0F55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123.2632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258406B6" w14:textId="466C04E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42.7710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550237ED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1585C31A" w14:textId="656E60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69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512867B2" w14:textId="48E46B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504</w:t>
            </w:r>
          </w:p>
        </w:tc>
      </w:tr>
      <w:tr w:rsidRPr="008D446D" w:rsidR="00B116FB" w:rsidTr="00B116FB" w14:paraId="3E620989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32A2B931" w14:textId="7A52D7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P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08FC303C" w14:textId="7F9FDB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P00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4DD33654" w14:textId="54D3DB6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123.2632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3AD807C3" w14:textId="383DB53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42.7710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0CAE961D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0BE3F57A" w14:textId="22721D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78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20C19AF2" w14:textId="7E0CE1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505</w:t>
            </w:r>
          </w:p>
        </w:tc>
      </w:tr>
      <w:tr w:rsidRPr="008D446D" w:rsidR="00B116FB" w:rsidTr="00B116FB" w14:paraId="318F46D3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5D1667DE" w14:textId="008A0E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JZ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7B9F137B" w14:textId="27A76D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JZ00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20BB518B" w14:textId="6E60C1B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121.1199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4D33FEB6" w14:textId="0391633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40.8793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5EBF7551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7CF51F7C" w14:textId="25EE35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8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72047F29" w14:textId="4F24E3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506</w:t>
            </w:r>
          </w:p>
        </w:tc>
      </w:tr>
      <w:tr w:rsidRPr="008D446D" w:rsidR="00B116FB" w:rsidTr="00B116FB" w14:paraId="1B228D2B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5009EEA5" w14:textId="217442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JZ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7C8E5519" w14:textId="3F9B9E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JZ00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7B63AC6B" w14:textId="3164279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121.1199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39DA8D51" w14:textId="69A8C18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40.8793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106C2D6D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57E10535" w14:textId="57C1CD2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99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21176FA3" w14:textId="55313C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507</w:t>
            </w:r>
          </w:p>
        </w:tc>
      </w:tr>
      <w:tr w:rsidRPr="008D446D" w:rsidR="00B116FB" w:rsidTr="00B116FB" w14:paraId="17C8F3C9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4D556A99" w14:textId="07A22A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JZ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4EDEB2AC" w14:textId="28151F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JZ00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50794AFF" w14:textId="6E390FD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121.1199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583F02A9" w14:textId="13F6B3E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40.8793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0455E810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648B25F7" w14:textId="236AD7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0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6EB4590B" w14:textId="5CEB86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508</w:t>
            </w:r>
          </w:p>
        </w:tc>
      </w:tr>
      <w:tr w:rsidRPr="008D446D" w:rsidR="00B116FB" w:rsidTr="00B116FB" w14:paraId="1061A635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26BBA618" w14:textId="27A10D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JZ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28E87BBE" w14:textId="60E75B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JZ00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79DFF785" w14:textId="61A1190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121.1199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20279ECE" w14:textId="33B81DF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40.8793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2B04177C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2B9EB1B1" w14:textId="1679A31F">
            <w:pPr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87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5705B0EF" w14:textId="52974B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509</w:t>
            </w:r>
          </w:p>
        </w:tc>
      </w:tr>
      <w:tr w:rsidRPr="008D446D" w:rsidR="00B116FB" w:rsidTr="00B116FB" w14:paraId="071A5983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2B671C97" w14:textId="448B93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JZ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4ED83183" w14:textId="07DFAF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JZ00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56F05025" w14:textId="6D05C84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121.1199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5C3F8850" w14:textId="34ECA68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40.8793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0C5D3BFC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4722988B" w14:textId="002AEF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63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6FD2DAA2" w14:textId="113C8A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510</w:t>
            </w:r>
          </w:p>
        </w:tc>
      </w:tr>
      <w:tr w:rsidRPr="008D446D" w:rsidR="00B116FB" w:rsidTr="00B116FB" w14:paraId="64D98D3C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531288F9" w14:textId="7C0421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JZ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32A88AA4" w14:textId="2DC0A8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JZ00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06DB774B" w14:textId="1EBB2B5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121.1199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2C7C3730" w14:textId="48E4017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40.8793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345DF618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443A8685" w14:textId="7F9DA0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75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13B6BF67" w14:textId="5A89AB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511</w:t>
            </w:r>
          </w:p>
        </w:tc>
      </w:tr>
      <w:tr w:rsidRPr="008D446D" w:rsidR="00B116FB" w:rsidTr="00B116FB" w14:paraId="1B9A06A8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4FA1B259" w14:textId="5CE920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JZ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324847F6" w14:textId="091D99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JZ00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19FD74F2" w14:textId="52699AC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121.1199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2B7C33D1" w14:textId="6373B07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40.8793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56DCB2D7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1278E622" w14:textId="3579DD8D">
            <w:pPr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74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6BC5BABE" w14:textId="6E8C15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512</w:t>
            </w:r>
          </w:p>
        </w:tc>
      </w:tr>
      <w:tr w:rsidRPr="008D446D" w:rsidR="00B116FB" w:rsidTr="00B116FB" w14:paraId="32054A1B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0C7FCB5D" w14:textId="511DD7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JZ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7795B3D2" w14:textId="0943E3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JZ01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45207B4C" w14:textId="566C53B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121.1199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0A26DDC4" w14:textId="584A17A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40.8793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101662CD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70B3D4DE" w14:textId="2E4555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1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45D90799" w14:textId="0F242F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513</w:t>
            </w:r>
          </w:p>
        </w:tc>
      </w:tr>
      <w:tr w:rsidRPr="008D446D" w:rsidR="00B116FB" w:rsidTr="00B116FB" w14:paraId="0F0349CE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08C65803" w14:textId="267654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JZ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53E815CE" w14:textId="1DA973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JZ01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09997135" w14:textId="45D9756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121.1199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5E98AAE9" w14:textId="011B9F4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40.8793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21E19060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43935E7F" w14:textId="212ED5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92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656C83A5" w14:textId="7A5124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514</w:t>
            </w:r>
          </w:p>
        </w:tc>
      </w:tr>
      <w:tr w:rsidRPr="008D446D" w:rsidR="00B116FB" w:rsidTr="00B116FB" w14:paraId="5EC00DFA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5DA22DF3" w14:textId="6CE939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JZ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1EFE0AA4" w14:textId="3C2B21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JZ01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12EB0574" w14:textId="538D95A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121.1199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5D3CFEBE" w14:textId="0B1D2F6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40.8793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0805A36E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2B7C13B2" w14:textId="17301C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81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5B5B75B9" w14:textId="15E949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515</w:t>
            </w:r>
          </w:p>
        </w:tc>
      </w:tr>
      <w:tr w:rsidRPr="008D446D" w:rsidR="00B116FB" w:rsidTr="00B116FB" w14:paraId="17EBCF9F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208BC354" w14:textId="4A4AA6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JZ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561DA527" w14:textId="31C9AA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JZ01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4A559F69" w14:textId="0A918EB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121.1199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51D15B9B" w14:textId="43C23EF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40.8793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67B428B1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404DB0FF" w14:textId="7A74ED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92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0589F0E9" w14:textId="31B4A2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516</w:t>
            </w:r>
          </w:p>
        </w:tc>
      </w:tr>
      <w:tr w:rsidRPr="008D446D" w:rsidR="00B116FB" w:rsidTr="00B116FB" w14:paraId="789D2968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70DCA00F" w14:textId="20BCC5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F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36C78C07" w14:textId="2CD134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F00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2053BE43" w14:textId="7777777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16.9967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47B6E263" w14:textId="7777777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42.538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4E17C5D5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360CDBBF" w14:textId="35E8BB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92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010D5C5E" w14:textId="79BA2A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517</w:t>
            </w:r>
          </w:p>
        </w:tc>
      </w:tr>
      <w:tr w:rsidRPr="008D446D" w:rsidR="00B116FB" w:rsidTr="00B116FB" w14:paraId="3D515BA4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117D65C4" w14:textId="6C6C87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F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056566F0" w14:textId="5AF559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F00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1E2AC2A2" w14:textId="7777777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16.9967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6979723A" w14:textId="7777777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42.538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73200FCE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740BA8EE" w14:textId="31AF51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24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300B51E4" w14:textId="75F7F0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518</w:t>
            </w:r>
          </w:p>
        </w:tc>
      </w:tr>
      <w:tr w:rsidRPr="008D446D" w:rsidR="00B116FB" w:rsidTr="00B116FB" w14:paraId="0ED2856A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60C4EB88" w14:textId="152963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X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1C696F48" w14:textId="12B5BA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XL00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13DEF068" w14:textId="7777777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16.8275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6AB971B0" w14:textId="7777777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42.3194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674B57B5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424817A6" w14:textId="67643F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3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5070B4BD" w14:textId="43D239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519</w:t>
            </w:r>
          </w:p>
        </w:tc>
      </w:tr>
      <w:tr w:rsidRPr="008D446D" w:rsidR="00B116FB" w:rsidTr="00B116FB" w14:paraId="66C34F07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15F21577" w14:textId="497DF8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7CA1498D" w14:textId="7D8C99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00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528FB017" w14:textId="7777777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16.0750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6D634496" w14:textId="7777777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41.5946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144B0D5B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7B461D26" w14:textId="36C22B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7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1E4C0E0A" w14:textId="72FBF1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520</w:t>
            </w:r>
          </w:p>
        </w:tc>
      </w:tr>
      <w:tr w:rsidRPr="008D446D" w:rsidR="00B116FB" w:rsidTr="00B116FB" w14:paraId="1BEAE148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21472549" w14:textId="767EE3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51C14D38" w14:textId="032E46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00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7FBC4929" w14:textId="7777777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16.0750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754FB8B4" w14:textId="7777777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41.5946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0E6DD9B0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66665CBB" w14:textId="3CE5AC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32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2744F800" w14:textId="465A56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521</w:t>
            </w:r>
          </w:p>
        </w:tc>
      </w:tr>
      <w:tr w:rsidRPr="008D446D" w:rsidR="00B116FB" w:rsidTr="00B116FB" w14:paraId="0F5BE8D2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381F9831" w14:textId="2982D5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2577BFD9" w14:textId="416E1B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00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7E07AFFC" w14:textId="7777777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16.0750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07F753AE" w14:textId="7777777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41.5946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3651FAE0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2B44649B" w14:textId="65259F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6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021233DA" w14:textId="12A55A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522</w:t>
            </w:r>
          </w:p>
        </w:tc>
      </w:tr>
      <w:tr w:rsidRPr="008D446D" w:rsidR="00B116FB" w:rsidTr="00B116FB" w14:paraId="7D8EB38F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39FBCA74" w14:textId="26A5B6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0C6D5356" w14:textId="2F1E56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00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5922B8C5" w14:textId="7777777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16.0750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2417560E" w14:textId="7777777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41.5946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2E4D0D8F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61A71C0D" w14:textId="75DA4D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96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5D0E02CF" w14:textId="6C9AC3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523</w:t>
            </w:r>
          </w:p>
        </w:tc>
      </w:tr>
      <w:tr w:rsidRPr="008D446D" w:rsidR="00B116FB" w:rsidTr="00B116FB" w14:paraId="1289F015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113F6951" w14:textId="3E5B04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0F9B8506" w14:textId="0B9293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00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5C4AF093" w14:textId="7777777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16.0750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41FC167D" w14:textId="7777777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41.5946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7EF78024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1371A98E" w14:textId="72F98B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79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77FBD0E6" w14:textId="084D8D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524</w:t>
            </w:r>
          </w:p>
        </w:tc>
      </w:tr>
      <w:tr w:rsidRPr="008D446D" w:rsidR="00B116FB" w:rsidTr="00B116FB" w14:paraId="3E62FAC6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58191E21" w14:textId="44CEDB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40C5089E" w14:textId="48B80E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00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61E85C34" w14:textId="7777777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16.0750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2A2629AF" w14:textId="7777777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41.5946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1519DC8B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46C31673" w14:textId="15E77C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14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1C2E7C4B" w14:textId="222FFE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525</w:t>
            </w:r>
          </w:p>
        </w:tc>
      </w:tr>
      <w:tr w:rsidRPr="008D446D" w:rsidR="00B116FB" w:rsidTr="00B116FB" w14:paraId="68955DF3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2DC94202" w14:textId="4ED9E7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5E01CDF8" w14:textId="56A5B2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00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06478E05" w14:textId="7777777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16.0750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02201104" w14:textId="7777777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41.5946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23396699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6D581D88" w14:textId="080608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90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6C21D280" w14:textId="26436E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526</w:t>
            </w:r>
          </w:p>
        </w:tc>
      </w:tr>
      <w:tr w:rsidRPr="008D446D" w:rsidR="00C27E9C" w:rsidTr="00B116FB" w14:paraId="05BFFAF0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C27E9C" w:rsidP="00C27E9C" w:rsidRDefault="00C27E9C" w14:paraId="26F36761" w14:textId="6A56E0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Z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C27E9C" w:rsidP="00C27E9C" w:rsidRDefault="00C27E9C" w14:paraId="176D4AFB" w14:textId="1CF610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ZB00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C27E9C" w:rsidP="00C27E9C" w:rsidRDefault="00C27E9C" w14:paraId="56E23282" w14:textId="0881DA3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114.7476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C27E9C" w:rsidP="00C27E9C" w:rsidRDefault="00C27E9C" w14:paraId="3EB88F53" w14:textId="634613F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41.2919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C27E9C" w:rsidP="00C27E9C" w:rsidRDefault="00C27E9C" w14:paraId="495F44C9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C27E9C" w:rsidP="00C27E9C" w:rsidRDefault="00C27E9C" w14:paraId="74ACBB24" w14:textId="3DAE2B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49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C27E9C" w:rsidP="00C27E9C" w:rsidRDefault="00C27E9C" w14:paraId="66DEA07E" w14:textId="03E6DA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527</w:t>
            </w:r>
          </w:p>
        </w:tc>
      </w:tr>
      <w:tr w:rsidRPr="008D446D" w:rsidR="00C27E9C" w:rsidTr="00B116FB" w14:paraId="11239EA0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C27E9C" w:rsidP="00C27E9C" w:rsidRDefault="00C27E9C" w14:paraId="22A2AC0E" w14:textId="7A648C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Z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C27E9C" w:rsidP="00C27E9C" w:rsidRDefault="00C27E9C" w14:paraId="78B6CA70" w14:textId="62D1B8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ZB00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C27E9C" w:rsidP="00C27E9C" w:rsidRDefault="00C27E9C" w14:paraId="1781226D" w14:textId="53D12C9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114.7476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C27E9C" w:rsidP="00C27E9C" w:rsidRDefault="00C27E9C" w14:paraId="50126D43" w14:textId="52F70A9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41.2919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C27E9C" w:rsidP="00C27E9C" w:rsidRDefault="00C27E9C" w14:paraId="6DF68FFC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C27E9C" w:rsidP="00C27E9C" w:rsidRDefault="00C27E9C" w14:paraId="510AD025" w14:textId="3DE84B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35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C27E9C" w:rsidP="00C27E9C" w:rsidRDefault="00C27E9C" w14:paraId="26FE9EED" w14:textId="4A5215B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528</w:t>
            </w:r>
          </w:p>
        </w:tc>
      </w:tr>
      <w:tr w:rsidRPr="008D446D" w:rsidR="00C27E9C" w:rsidTr="00B116FB" w14:paraId="1D1E5648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C27E9C" w:rsidP="00C27E9C" w:rsidRDefault="00C27E9C" w14:paraId="4533F7CC" w14:textId="56318B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Z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C27E9C" w:rsidP="00C27E9C" w:rsidRDefault="00C27E9C" w14:paraId="0DA796C4" w14:textId="55AF67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ZB00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C27E9C" w:rsidP="00C27E9C" w:rsidRDefault="00C27E9C" w14:paraId="714F8A4F" w14:textId="494E9D3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114.7476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C27E9C" w:rsidP="00C27E9C" w:rsidRDefault="00C27E9C" w14:paraId="1379DFE1" w14:textId="5DEDBCA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41.2919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C27E9C" w:rsidP="00C27E9C" w:rsidRDefault="00C27E9C" w14:paraId="458E72DC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C27E9C" w:rsidP="00C27E9C" w:rsidRDefault="00C27E9C" w14:paraId="778CCB70" w14:textId="10E500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71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C27E9C" w:rsidP="00C27E9C" w:rsidRDefault="00C27E9C" w14:paraId="04D93DA3" w14:textId="4A17E1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529</w:t>
            </w:r>
          </w:p>
        </w:tc>
      </w:tr>
      <w:tr w:rsidRPr="008D446D" w:rsidR="00C27E9C" w:rsidTr="00B116FB" w14:paraId="09F35303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C27E9C" w:rsidP="00C27E9C" w:rsidRDefault="00C27E9C" w14:paraId="67E16B5F" w14:textId="67FB85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Z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C27E9C" w:rsidP="00C27E9C" w:rsidRDefault="00C27E9C" w14:paraId="5D48937A" w14:textId="75B626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ZB00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C27E9C" w:rsidP="00C27E9C" w:rsidRDefault="00C27E9C" w14:paraId="444E961F" w14:textId="3015BF6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114.7476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C27E9C" w:rsidP="00C27E9C" w:rsidRDefault="00C27E9C" w14:paraId="15E20532" w14:textId="00A0C60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41.2919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C27E9C" w:rsidP="00C27E9C" w:rsidRDefault="00C27E9C" w14:paraId="1AEE1227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C27E9C" w:rsidP="00C27E9C" w:rsidRDefault="00C27E9C" w14:paraId="25D5DF19" w14:textId="11EE57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33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C27E9C" w:rsidP="00C27E9C" w:rsidRDefault="00C27E9C" w14:paraId="3A3B247B" w14:textId="1131D0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530</w:t>
            </w:r>
          </w:p>
        </w:tc>
      </w:tr>
      <w:tr w:rsidRPr="008D446D" w:rsidR="00C27E9C" w:rsidTr="00B116FB" w14:paraId="40AD552A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C27E9C" w:rsidP="00C27E9C" w:rsidRDefault="00C27E9C" w14:paraId="4B2E43FC" w14:textId="011320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Z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C27E9C" w:rsidP="00C27E9C" w:rsidRDefault="00C27E9C" w14:paraId="424297F9" w14:textId="4DE0FB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ZB00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C27E9C" w:rsidP="00C27E9C" w:rsidRDefault="00C27E9C" w14:paraId="0FCCF078" w14:textId="09FAD19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114.7476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C27E9C" w:rsidP="00C27E9C" w:rsidRDefault="00C27E9C" w14:paraId="4431EA3C" w14:textId="2F96946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41.2919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C27E9C" w:rsidP="00C27E9C" w:rsidRDefault="00C27E9C" w14:paraId="49F3D3F1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C27E9C" w:rsidP="00C27E9C" w:rsidRDefault="00C27E9C" w14:paraId="5CA2401A" w14:textId="538935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92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C27E9C" w:rsidP="00C27E9C" w:rsidRDefault="00C27E9C" w14:paraId="2A169DB8" w14:textId="3F1A72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531</w:t>
            </w:r>
          </w:p>
        </w:tc>
      </w:tr>
      <w:tr w:rsidRPr="008D446D" w:rsidR="00C27E9C" w:rsidTr="00B116FB" w14:paraId="54070D48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C27E9C" w:rsidP="00C27E9C" w:rsidRDefault="00C27E9C" w14:paraId="2EA9E834" w14:textId="284FB9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Z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C27E9C" w:rsidP="00C27E9C" w:rsidRDefault="00C27E9C" w14:paraId="7319A1BA" w14:textId="48F308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ZB00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C27E9C" w:rsidP="00C27E9C" w:rsidRDefault="00C27E9C" w14:paraId="395E4805" w14:textId="2BE833E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114.7476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C27E9C" w:rsidP="00C27E9C" w:rsidRDefault="00C27E9C" w14:paraId="70FDAD92" w14:textId="7A4B72A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41.2919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C27E9C" w:rsidP="00C27E9C" w:rsidRDefault="00C27E9C" w14:paraId="4EF8BE5D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C27E9C" w:rsidP="00C27E9C" w:rsidRDefault="00C27E9C" w14:paraId="34618035" w14:textId="38BF4A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24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C27E9C" w:rsidP="00C27E9C" w:rsidRDefault="00C27E9C" w14:paraId="37ABC73C" w14:textId="74B260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532</w:t>
            </w:r>
          </w:p>
        </w:tc>
      </w:tr>
      <w:tr w:rsidRPr="008D446D" w:rsidR="00C27E9C" w:rsidTr="00B116FB" w14:paraId="4E42CEB1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C27E9C" w:rsidP="00C27E9C" w:rsidRDefault="00C27E9C" w14:paraId="2B203118" w14:textId="42EC9B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Z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C27E9C" w:rsidP="00C27E9C" w:rsidRDefault="00C27E9C" w14:paraId="563A3304" w14:textId="473DDB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ZB00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C27E9C" w:rsidP="00C27E9C" w:rsidRDefault="00C27E9C" w14:paraId="11C3F700" w14:textId="0BFA181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114.7476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C27E9C" w:rsidP="00C27E9C" w:rsidRDefault="00C27E9C" w14:paraId="25E7669C" w14:textId="422270A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sz w:val="18"/>
                <w:szCs w:val="18"/>
              </w:rPr>
              <w:t>41.2919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C27E9C" w:rsidP="00C27E9C" w:rsidRDefault="00C27E9C" w14:paraId="39583D92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C27E9C" w:rsidP="00C27E9C" w:rsidRDefault="00C27E9C" w14:paraId="1F94DA05" w14:textId="72D9E1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12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C27E9C" w:rsidP="00C27E9C" w:rsidRDefault="00C27E9C" w14:paraId="093EEE26" w14:textId="7A2887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533</w:t>
            </w:r>
          </w:p>
        </w:tc>
      </w:tr>
      <w:tr w:rsidRPr="008D446D" w:rsidR="00B116FB" w:rsidTr="00B116FB" w14:paraId="576EBE99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0D7E8506" w14:textId="2D0619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48B962C6" w14:textId="0D082B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name="OLE_LINK4" w:id="2"/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T</w:t>
            </w:r>
            <w:bookmarkEnd w:id="2"/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0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0B0F2205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13.5856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5E98D65B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0.3559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28645845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470BA6D4" w14:textId="276C4F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89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2C9B2888" w14:textId="7FF0F1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534</w:t>
            </w:r>
          </w:p>
        </w:tc>
      </w:tr>
      <w:tr w:rsidRPr="008D446D" w:rsidR="00B116FB" w:rsidTr="00B116FB" w14:paraId="439361BF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328FDB75" w14:textId="302DAE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W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73E4B71D" w14:textId="49C200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WL00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2851D743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12.5945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66BBE567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.0808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515C85DF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5664D567" w14:textId="16F541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91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6588939A" w14:textId="596593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535</w:t>
            </w:r>
          </w:p>
        </w:tc>
      </w:tr>
      <w:tr w:rsidRPr="008D446D" w:rsidR="00B116FB" w:rsidTr="00B116FB" w14:paraId="2B480498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449C4B47" w14:textId="64160F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W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5EA712C6" w14:textId="53E2F3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WL00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4A881E9B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12.5945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630AF0A1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.0808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35BE45E7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579CC349" w14:textId="1B991C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5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5F8C7A98" w14:textId="28CB0E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536</w:t>
            </w:r>
          </w:p>
        </w:tc>
      </w:tr>
      <w:tr w:rsidRPr="008D446D" w:rsidR="00B116FB" w:rsidTr="00B116FB" w14:paraId="13F33889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2770D798" w14:textId="248156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W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5F524111" w14:textId="3B00C4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WL00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71970256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12.5945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4941A34A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.0808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76222612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018CECA5" w14:textId="7C76B0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67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171B78BA" w14:textId="110A04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537</w:t>
            </w:r>
          </w:p>
        </w:tc>
      </w:tr>
      <w:tr w:rsidRPr="008D446D" w:rsidR="00B116FB" w:rsidTr="00B116FB" w14:paraId="46D4B6CA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6BE4CF0A" w14:textId="7C9641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W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69FFA99D" w14:textId="2F0B9F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WL00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101AD769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12.5945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70C695C8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.0808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0D6D142B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5B298687" w14:textId="4EB126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21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2CAB6880" w14:textId="48643C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538</w:t>
            </w:r>
          </w:p>
        </w:tc>
      </w:tr>
      <w:tr w:rsidRPr="008D446D" w:rsidR="00B116FB" w:rsidTr="00B116FB" w14:paraId="744EC6C3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279FB1B4" w14:textId="492A23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W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50DA4F77" w14:textId="43E79D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WL00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62277027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12.5945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1E0685E6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.0808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7B4B9A73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1535F3EE" w14:textId="01842D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89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1E711C13" w14:textId="48624D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539</w:t>
            </w:r>
          </w:p>
        </w:tc>
      </w:tr>
      <w:tr w:rsidRPr="008D446D" w:rsidR="00B116FB" w:rsidTr="00B116FB" w14:paraId="4BF213D1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6E9B9AE5" w14:textId="7094C4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W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6FF15930" w14:textId="347103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WL00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18F7842B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12.5945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6A9637AA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.0808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1FE270FE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736D102F" w14:textId="3D96CD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92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4D1579E5" w14:textId="7E42CB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540</w:t>
            </w:r>
          </w:p>
        </w:tc>
      </w:tr>
      <w:tr w:rsidRPr="008D446D" w:rsidR="00B116FB" w:rsidTr="00B116FB" w14:paraId="4DB42B99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1C6D56B1" w14:textId="16414B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W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0FB82EFB" w14:textId="62922A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WL00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27EF0AB5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12.5945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187A8C16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.0808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305CE2AA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B116FB" w:rsidP="00B116FB" w:rsidRDefault="00B116FB" w14:paraId="7D59A83B" w14:textId="482ABB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90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76704FD9" w14:textId="63948E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541</w:t>
            </w:r>
          </w:p>
        </w:tc>
      </w:tr>
      <w:tr w:rsidRPr="008D446D" w:rsidR="00B116FB" w:rsidTr="00B116FB" w14:paraId="1B6E2C11" w14:textId="77777777">
        <w:trPr>
          <w:jc w:val="center"/>
        </w:trPr>
        <w:tc>
          <w:tcPr>
            <w:tcW w:w="748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:rsidRPr="008D446D" w:rsidR="00B116FB" w:rsidP="00B116FB" w:rsidRDefault="00B116FB" w14:paraId="7F1180A4" w14:textId="620280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WL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5FC466F6" w14:textId="29A376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WL008</w:t>
            </w:r>
          </w:p>
        </w:tc>
        <w:tc>
          <w:tcPr>
            <w:tcW w:w="693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0CAEC403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12.59453</w:t>
            </w:r>
          </w:p>
        </w:tc>
        <w:tc>
          <w:tcPr>
            <w:tcW w:w="748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27A255FF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.08083</w:t>
            </w:r>
          </w:p>
        </w:tc>
        <w:tc>
          <w:tcPr>
            <w:tcW w:w="305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19C9E63D" w14:textId="77777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B</w:t>
            </w:r>
          </w:p>
        </w:tc>
        <w:tc>
          <w:tcPr>
            <w:tcW w:w="1028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:rsidRPr="008D446D" w:rsidR="00B116FB" w:rsidP="00B116FB" w:rsidRDefault="00B116FB" w14:paraId="235FEE11" w14:textId="55DC47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664</w:t>
            </w:r>
          </w:p>
        </w:tc>
        <w:tc>
          <w:tcPr>
            <w:tcW w:w="644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  <w:hideMark/>
          </w:tcPr>
          <w:p w:rsidRPr="008D446D" w:rsidR="00B116FB" w:rsidP="00B116FB" w:rsidRDefault="00B116FB" w14:paraId="71927A63" w14:textId="681C54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X251542</w:t>
            </w:r>
          </w:p>
        </w:tc>
      </w:tr>
    </w:tbl>
    <w:p w:rsidRPr="008D446D" w:rsidR="001D7101" w:rsidRDefault="001D7101" w14:paraId="7A86153E" w14:textId="77777777">
      <w:pPr>
        <w:rPr>
          <w:rFonts w:ascii="Times New Roman" w:hAnsi="Times New Roman" w:cs="Times New Roman"/>
        </w:rPr>
      </w:pPr>
    </w:p>
    <w:p w:rsidRPr="008D446D" w:rsidR="002A4E3D" w:rsidRDefault="002A4E3D" w14:paraId="36BAA48A" w14:textId="77777777">
      <w:pPr>
        <w:widowControl/>
        <w:jc w:val="left"/>
        <w:rPr>
          <w:rFonts w:ascii="Times New Roman" w:hAnsi="Times New Roman" w:cs="Times New Roman"/>
        </w:rPr>
      </w:pPr>
      <w:r w:rsidRPr="008D446D">
        <w:rPr>
          <w:rFonts w:ascii="Times New Roman" w:hAnsi="Times New Roman" w:cs="Times New Roman"/>
        </w:rPr>
        <w:br w:type="page"/>
      </w:r>
    </w:p>
    <w:p w:rsidRPr="008D446D" w:rsidR="00AC0C6E" w:rsidP="00AC56D4" w:rsidRDefault="00AC0C6E" w14:paraId="22218F75" w14:textId="36A4880D">
      <w:pPr>
        <w:jc w:val="center"/>
        <w:rPr>
          <w:rFonts w:ascii="Times New Roman" w:hAnsi="Times New Roman" w:cs="Times New Roman"/>
        </w:rPr>
      </w:pPr>
      <w:r w:rsidRPr="008D446D">
        <w:rPr>
          <w:rFonts w:ascii="Times New Roman" w:hAnsi="Times New Roman" w:cs="Times New Roman"/>
        </w:rPr>
        <w:lastRenderedPageBreak/>
        <w:t>Table S</w:t>
      </w:r>
      <w:r>
        <w:rPr>
          <w:rFonts w:hint="eastAsia" w:ascii="Times New Roman" w:hAnsi="Times New Roman" w:cs="Times New Roman"/>
        </w:rPr>
        <w:t>2</w:t>
      </w:r>
      <w:r w:rsidRPr="008D446D">
        <w:rPr>
          <w:rFonts w:ascii="Times New Roman" w:hAnsi="Times New Roman" w:cs="Times New Roman"/>
        </w:rPr>
        <w:t xml:space="preserve">. Primer information used for mitogenomic Long-PCR of </w:t>
      </w:r>
      <w:r w:rsidRPr="008D446D">
        <w:rPr>
          <w:rFonts w:ascii="Times New Roman" w:hAnsi="Times New Roman" w:cs="Times New Roman"/>
          <w:i/>
          <w:iCs/>
          <w:kern w:val="0"/>
          <w:sz w:val="22"/>
        </w:rPr>
        <w:t>S</w:t>
      </w:r>
      <w:r w:rsidR="00233F07">
        <w:rPr>
          <w:rFonts w:hint="eastAsia" w:ascii="Times New Roman" w:hAnsi="Times New Roman" w:cs="Times New Roman"/>
          <w:i/>
          <w:iCs/>
          <w:kern w:val="0"/>
          <w:sz w:val="22"/>
        </w:rPr>
        <w:t>.</w:t>
      </w:r>
      <w:r w:rsidRPr="008D446D">
        <w:rPr>
          <w:rFonts w:ascii="Times New Roman" w:hAnsi="Times New Roman" w:cs="Times New Roman"/>
          <w:i/>
          <w:iCs/>
          <w:kern w:val="0"/>
          <w:sz w:val="22"/>
        </w:rPr>
        <w:t xml:space="preserve"> </w:t>
      </w:r>
      <w:proofErr w:type="spellStart"/>
      <w:r w:rsidRPr="008D446D">
        <w:rPr>
          <w:rFonts w:ascii="Times New Roman" w:hAnsi="Times New Roman" w:cs="Times New Roman"/>
          <w:i/>
          <w:iCs/>
          <w:kern w:val="0"/>
          <w:sz w:val="22"/>
        </w:rPr>
        <w:t>dauricus</w:t>
      </w:r>
      <w:proofErr w:type="spellEnd"/>
      <w:r w:rsidR="00C07E29">
        <w:rPr>
          <w:rFonts w:hint="eastAsia" w:ascii="Times New Roman" w:hAnsi="Times New Roman" w:cs="Times New Roman"/>
          <w:i/>
          <w:iCs/>
          <w:kern w:val="0"/>
          <w:sz w:val="22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796"/>
        <w:gridCol w:w="967"/>
        <w:gridCol w:w="4560"/>
        <w:gridCol w:w="1983"/>
      </w:tblGrid>
      <w:tr w:rsidRPr="008D446D" w:rsidR="00AC0C6E" w:rsidTr="00F826AE" w14:paraId="08120D10" w14:textId="77777777">
        <w:trPr>
          <w:trHeight w:val="276"/>
        </w:trPr>
        <w:tc>
          <w:tcPr>
            <w:tcW w:w="4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8D446D" w:rsidR="00AC0C6E" w:rsidP="00F826AE" w:rsidRDefault="00AC0C6E" w14:paraId="7C893F5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Primer pairs</w:t>
            </w:r>
          </w:p>
        </w:tc>
        <w:tc>
          <w:tcPr>
            <w:tcW w:w="5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8D446D" w:rsidR="00AC0C6E" w:rsidP="00F826AE" w:rsidRDefault="00AC0C6E" w14:paraId="384EC8A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Primer name</w:t>
            </w:r>
          </w:p>
        </w:tc>
        <w:tc>
          <w:tcPr>
            <w:tcW w:w="27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8D446D" w:rsidR="00AC0C6E" w:rsidP="00F826AE" w:rsidRDefault="00AC0C6E" w14:paraId="4174EB1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equence (5'-3') </w:t>
            </w:r>
          </w:p>
        </w:tc>
        <w:tc>
          <w:tcPr>
            <w:tcW w:w="119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8D446D" w:rsidR="00AC0C6E" w:rsidP="00F826AE" w:rsidRDefault="00AC0C6E" w14:paraId="3D6C8AB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Primer positions refer KP708706</w:t>
            </w:r>
          </w:p>
        </w:tc>
      </w:tr>
      <w:tr w:rsidRPr="008D446D" w:rsidR="00AC0C6E" w:rsidTr="00F826AE" w14:paraId="1E346CE1" w14:textId="77777777">
        <w:trPr>
          <w:trHeight w:val="276"/>
        </w:trPr>
        <w:tc>
          <w:tcPr>
            <w:tcW w:w="479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  <w:hideMark/>
          </w:tcPr>
          <w:p w:rsidRPr="008D446D" w:rsidR="00AC0C6E" w:rsidP="00F826AE" w:rsidRDefault="00AC0C6E" w14:paraId="378BC0F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pair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D446D" w:rsidR="00AC0C6E" w:rsidP="00F826AE" w:rsidRDefault="00AC0C6E" w14:paraId="0777306F" w14:textId="77777777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DWE-F4</w:t>
            </w:r>
          </w:p>
        </w:tc>
        <w:tc>
          <w:tcPr>
            <w:tcW w:w="27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D446D" w:rsidR="00AC0C6E" w:rsidP="00F826AE" w:rsidRDefault="00AC0C6E" w14:paraId="0289BE3C" w14:textId="77777777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TCGTGCCAGCCACCGCGGTCATAC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D446D" w:rsidR="00AC0C6E" w:rsidP="00F826AE" w:rsidRDefault="00AC0C6E" w14:paraId="7953C834" w14:textId="77777777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316-339</w:t>
            </w:r>
          </w:p>
        </w:tc>
      </w:tr>
      <w:tr w:rsidRPr="008D446D" w:rsidR="00AC0C6E" w:rsidTr="00F826AE" w14:paraId="2B1B8EA4" w14:textId="77777777">
        <w:trPr>
          <w:trHeight w:val="276"/>
        </w:trPr>
        <w:tc>
          <w:tcPr>
            <w:tcW w:w="479" w:type="pct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8D446D" w:rsidR="00AC0C6E" w:rsidP="00F826AE" w:rsidRDefault="00AC0C6E" w14:paraId="5C41B333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8D446D" w:rsidR="00AC0C6E" w:rsidP="00F826AE" w:rsidRDefault="00AC0C6E" w14:paraId="5F84A5F5" w14:textId="77777777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DWE-R2</w:t>
            </w:r>
          </w:p>
        </w:tc>
        <w:tc>
          <w:tcPr>
            <w:tcW w:w="274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8D446D" w:rsidR="00AC0C6E" w:rsidP="00F826AE" w:rsidRDefault="00AC0C6E" w14:paraId="7EDFA08F" w14:textId="77777777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AAGCTGCGGCTTCAAAGCCGAAGTGATG</w:t>
            </w:r>
          </w:p>
        </w:tc>
        <w:tc>
          <w:tcPr>
            <w:tcW w:w="119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8D446D" w:rsidR="00AC0C6E" w:rsidP="00F826AE" w:rsidRDefault="00AC0C6E" w14:paraId="641F981D" w14:textId="77777777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9355-9336</w:t>
            </w:r>
          </w:p>
        </w:tc>
      </w:tr>
      <w:tr w:rsidRPr="008D446D" w:rsidR="00AC0C6E" w:rsidTr="00F826AE" w14:paraId="76726E99" w14:textId="77777777">
        <w:trPr>
          <w:trHeight w:val="276"/>
        </w:trPr>
        <w:tc>
          <w:tcPr>
            <w:tcW w:w="479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  <w:hideMark/>
          </w:tcPr>
          <w:p w:rsidRPr="008D446D" w:rsidR="00AC0C6E" w:rsidP="00F826AE" w:rsidRDefault="00AC0C6E" w14:paraId="5B3BF7F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pair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D446D" w:rsidR="00AC0C6E" w:rsidP="00F826AE" w:rsidRDefault="00AC0C6E" w14:paraId="26A42555" w14:textId="77777777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DWE-L1</w:t>
            </w:r>
          </w:p>
        </w:tc>
        <w:tc>
          <w:tcPr>
            <w:tcW w:w="27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D446D" w:rsidR="00AC0C6E" w:rsidP="00F826AE" w:rsidRDefault="00AC0C6E" w14:paraId="0238F19E" w14:textId="77777777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ATGACCCACCAAACACATGCATACCATATAGT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D446D" w:rsidR="00AC0C6E" w:rsidP="00F826AE" w:rsidRDefault="00AC0C6E" w14:paraId="5D99F5AA" w14:textId="77777777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8646-8676</w:t>
            </w:r>
          </w:p>
        </w:tc>
      </w:tr>
      <w:tr w:rsidRPr="008D446D" w:rsidR="00AC0C6E" w:rsidTr="00F826AE" w14:paraId="69D19977" w14:textId="77777777">
        <w:trPr>
          <w:trHeight w:val="276"/>
        </w:trPr>
        <w:tc>
          <w:tcPr>
            <w:tcW w:w="479" w:type="pct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8D446D" w:rsidR="00AC0C6E" w:rsidP="00F826AE" w:rsidRDefault="00AC0C6E" w14:paraId="1F09CD62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8D446D" w:rsidR="00AC0C6E" w:rsidP="00F826AE" w:rsidRDefault="00AC0C6E" w14:paraId="5618EE5C" w14:textId="77777777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DWE-R1</w:t>
            </w:r>
          </w:p>
        </w:tc>
        <w:tc>
          <w:tcPr>
            <w:tcW w:w="274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8D446D" w:rsidR="00AC0C6E" w:rsidP="00F826AE" w:rsidRDefault="00AC0C6E" w14:paraId="157D1D63" w14:textId="77777777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AAGCACCGCCAAGTCCTTTGAGTTTTA</w:t>
            </w:r>
          </w:p>
        </w:tc>
        <w:tc>
          <w:tcPr>
            <w:tcW w:w="119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8D446D" w:rsidR="00AC0C6E" w:rsidP="00F826AE" w:rsidRDefault="00AC0C6E" w14:paraId="7BDD09E5" w14:textId="77777777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614-588</w:t>
            </w:r>
          </w:p>
        </w:tc>
      </w:tr>
    </w:tbl>
    <w:p w:rsidR="007C6F60" w:rsidRDefault="007C6F60" w14:paraId="2695E9CF" w14:textId="7777777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Pr="008D446D" w:rsidR="006331C1" w:rsidP="00915967" w:rsidRDefault="00C26DE7" w14:paraId="35FC399B" w14:textId="3CF9B53E">
      <w:pPr>
        <w:widowControl/>
        <w:jc w:val="center"/>
        <w:rPr>
          <w:rFonts w:ascii="Times New Roman" w:hAnsi="Times New Roman" w:cs="Times New Roman"/>
        </w:rPr>
      </w:pPr>
      <w:r w:rsidRPr="008D446D">
        <w:rPr>
          <w:rFonts w:hint="eastAsia" w:ascii="Times New Roman" w:hAnsi="Times New Roman" w:cs="Times New Roman"/>
        </w:rPr>
        <w:lastRenderedPageBreak/>
        <w:t>Table S</w:t>
      </w:r>
      <w:r w:rsidR="00AC0C6E">
        <w:rPr>
          <w:rFonts w:hint="eastAsia" w:ascii="Times New Roman" w:hAnsi="Times New Roman" w:cs="Times New Roman"/>
        </w:rPr>
        <w:t>3</w:t>
      </w:r>
      <w:r w:rsidRPr="008D446D">
        <w:rPr>
          <w:rFonts w:hint="eastAsia" w:ascii="Times New Roman" w:hAnsi="Times New Roman" w:cs="Times New Roman"/>
        </w:rPr>
        <w:t xml:space="preserve"> </w:t>
      </w:r>
      <w:r w:rsidRPr="008D446D" w:rsidR="00513C6A">
        <w:rPr>
          <w:rFonts w:ascii="Times New Roman" w:hAnsi="Times New Roman" w:cs="Times New Roman"/>
        </w:rPr>
        <w:t xml:space="preserve">Site </w:t>
      </w:r>
      <w:r w:rsidRPr="008D446D" w:rsidR="00513C6A">
        <w:rPr>
          <w:rFonts w:hint="eastAsia" w:ascii="Times New Roman" w:hAnsi="Times New Roman" w:cs="Times New Roman"/>
        </w:rPr>
        <w:t>i</w:t>
      </w:r>
      <w:r w:rsidRPr="008D446D" w:rsidR="00513C6A">
        <w:rPr>
          <w:rFonts w:ascii="Times New Roman" w:hAnsi="Times New Roman" w:cs="Times New Roman"/>
        </w:rPr>
        <w:t xml:space="preserve">nformation </w:t>
      </w:r>
      <w:r w:rsidRPr="008D446D" w:rsidR="00513C6A">
        <w:rPr>
          <w:rFonts w:hint="eastAsia" w:ascii="Times New Roman" w:hAnsi="Times New Roman" w:cs="Times New Roman"/>
        </w:rPr>
        <w:t>u</w:t>
      </w:r>
      <w:r w:rsidRPr="008D446D" w:rsidR="00513C6A">
        <w:rPr>
          <w:rFonts w:ascii="Times New Roman" w:hAnsi="Times New Roman" w:cs="Times New Roman"/>
        </w:rPr>
        <w:t xml:space="preserve">sed for SDMs </w:t>
      </w:r>
      <w:r w:rsidRPr="008D446D" w:rsidR="00513C6A">
        <w:rPr>
          <w:rFonts w:hint="eastAsia" w:ascii="Times New Roman" w:hAnsi="Times New Roman" w:cs="Times New Roman"/>
        </w:rPr>
        <w:t>a</w:t>
      </w:r>
      <w:r w:rsidRPr="008D446D" w:rsidR="00513C6A">
        <w:rPr>
          <w:rFonts w:ascii="Times New Roman" w:hAnsi="Times New Roman" w:cs="Times New Roman"/>
        </w:rPr>
        <w:t>nalysis</w:t>
      </w:r>
      <w:r w:rsidR="00C07E29">
        <w:rPr>
          <w:rFonts w:hint="eastAsia" w:ascii="Times New Roman" w:hAnsi="Times New Roman" w:cs="Times New Roman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730"/>
        <w:gridCol w:w="1393"/>
        <w:gridCol w:w="1418"/>
        <w:gridCol w:w="1145"/>
        <w:gridCol w:w="1552"/>
        <w:gridCol w:w="2068"/>
      </w:tblGrid>
      <w:tr w:rsidRPr="008D446D" w:rsidR="00EB43C9" w:rsidTr="00EB43C9" w14:paraId="6EF9C5D8" w14:textId="1ED82210">
        <w:trPr>
          <w:trHeight w:val="276"/>
          <w:jc w:val="center"/>
        </w:trPr>
        <w:tc>
          <w:tcPr>
            <w:tcW w:w="4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8D446D" w:rsidR="00EB43C9" w:rsidP="00513C6A" w:rsidRDefault="00EB43C9" w14:paraId="6F8E74E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Order</w:t>
            </w:r>
          </w:p>
        </w:tc>
        <w:tc>
          <w:tcPr>
            <w:tcW w:w="8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8D446D" w:rsidR="00EB43C9" w:rsidP="00513C6A" w:rsidRDefault="00EB43C9" w14:paraId="4728985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Longitude</w:t>
            </w:r>
          </w:p>
        </w:tc>
        <w:tc>
          <w:tcPr>
            <w:tcW w:w="85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8D446D" w:rsidR="00EB43C9" w:rsidP="00513C6A" w:rsidRDefault="00EB43C9" w14:paraId="7B691F5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Latitude</w:t>
            </w:r>
          </w:p>
        </w:tc>
        <w:tc>
          <w:tcPr>
            <w:tcW w:w="68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8D446D" w:rsidR="00EB43C9" w:rsidP="00513C6A" w:rsidRDefault="00EB43C9" w14:paraId="0AE42F5D" w14:textId="728FA48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Source</w:t>
            </w:r>
          </w:p>
        </w:tc>
        <w:tc>
          <w:tcPr>
            <w:tcW w:w="9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8D446D" w:rsidR="00EB43C9" w:rsidP="00513C6A" w:rsidRDefault="00EB43C9" w14:paraId="3F06C599" w14:textId="328DF5A0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Naturalist</w:t>
            </w:r>
            <w:proofErr w:type="spellEnd"/>
            <w:r w:rsidRPr="008D446D"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 ID</w:t>
            </w:r>
            <w:r w:rsidRPr="008D446D" w:rsidR="006B129D"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s</w:t>
            </w:r>
          </w:p>
        </w:tc>
        <w:tc>
          <w:tcPr>
            <w:tcW w:w="12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8D446D" w:rsidR="00EB43C9" w:rsidP="00513C6A" w:rsidRDefault="00EB43C9" w14:paraId="649F78D5" w14:textId="2839733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cs="Times New Roman"/>
                <w:sz w:val="22"/>
              </w:rPr>
              <w:t>Fitness indices</w:t>
            </w:r>
          </w:p>
        </w:tc>
      </w:tr>
      <w:tr w:rsidRPr="008D446D" w:rsidR="00EB43C9" w:rsidTr="00EB43C9" w14:paraId="28E24BDF" w14:textId="54EB65FC">
        <w:trPr>
          <w:trHeight w:val="276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7F27DF1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37A727E3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23.8667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22B20CE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6.7792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8D0C50" w14:paraId="23A5C0CD" w14:textId="2AFB926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this study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 w:rsidRPr="008D446D" w:rsidR="00EB43C9" w:rsidP="002B30CA" w:rsidRDefault="008D0C50" w14:paraId="3EC98900" w14:textId="215A59F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 w:rsidRPr="008D446D"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NA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EB43C9" w:rsidP="002B30CA" w:rsidRDefault="00EB43C9" w14:paraId="65B44FE2" w14:textId="01D761A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22"/>
              </w:rPr>
              <w:t>0.864091</w:t>
            </w:r>
          </w:p>
        </w:tc>
      </w:tr>
      <w:tr w:rsidRPr="008D446D" w:rsidR="00EB43C9" w:rsidTr="00EB43C9" w14:paraId="5B602EEE" w14:textId="51697B0D">
        <w:trPr>
          <w:trHeight w:val="276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0C8563D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7454AB1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24.1077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6F3465B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6.6774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8D0C50" w14:paraId="482F586D" w14:textId="1973F0E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this study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 w:rsidRPr="008D446D" w:rsidR="00EB43C9" w:rsidP="002B30CA" w:rsidRDefault="008D0C50" w14:paraId="2324F5A8" w14:textId="2159474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 w:rsidRPr="008D446D"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NA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EB43C9" w:rsidP="002B30CA" w:rsidRDefault="00EB43C9" w14:paraId="56A2756B" w14:textId="5499963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22"/>
              </w:rPr>
              <w:t>0.779385</w:t>
            </w:r>
          </w:p>
        </w:tc>
      </w:tr>
      <w:tr w:rsidRPr="008D446D" w:rsidR="00EB43C9" w:rsidTr="00EB43C9" w14:paraId="1868DA57" w14:textId="317F5F97">
        <w:trPr>
          <w:trHeight w:val="276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13F5386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418290E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26.7040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48FCD51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5.8771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2686B20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this study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 w:rsidRPr="008D446D" w:rsidR="00EB43C9" w:rsidP="002B30CA" w:rsidRDefault="008D0C50" w14:paraId="43A342EA" w14:textId="122A392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 w:rsidRPr="008D446D"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NA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EB43C9" w:rsidP="002B30CA" w:rsidRDefault="00EB43C9" w14:paraId="7E82F5E6" w14:textId="5BF0E58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22"/>
              </w:rPr>
              <w:t>0.712866</w:t>
            </w:r>
          </w:p>
        </w:tc>
      </w:tr>
      <w:tr w:rsidRPr="008D446D" w:rsidR="00EB43C9" w:rsidTr="00EB43C9" w14:paraId="67146C42" w14:textId="012074CA">
        <w:trPr>
          <w:trHeight w:val="276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098CF1A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7F1E85E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23.4686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5103D5A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4.1795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8D0C50" w14:paraId="1B27F5FB" w14:textId="51335BF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this study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 w:rsidRPr="008D446D" w:rsidR="00EB43C9" w:rsidP="002B30CA" w:rsidRDefault="008D0C50" w14:paraId="7A4E1E16" w14:textId="36840FC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 w:rsidRPr="008D446D"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NA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EB43C9" w:rsidP="002B30CA" w:rsidRDefault="00EB43C9" w14:paraId="552D2327" w14:textId="694AEC0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22"/>
              </w:rPr>
              <w:t>0.512452</w:t>
            </w:r>
          </w:p>
        </w:tc>
      </w:tr>
      <w:tr w:rsidRPr="008D446D" w:rsidR="00EB43C9" w:rsidTr="00EB43C9" w14:paraId="06D3521F" w14:textId="3FAA6ABB">
        <w:trPr>
          <w:trHeight w:val="276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158A042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6ACE46C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23.2632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067D13E3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2.7710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8D0C50" w14:paraId="0770A0BE" w14:textId="5E034D5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this study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 w:rsidRPr="008D446D" w:rsidR="00EB43C9" w:rsidP="002B30CA" w:rsidRDefault="008D0C50" w14:paraId="6EE64F60" w14:textId="1BEABD3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 w:rsidRPr="008D446D"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NA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EB43C9" w:rsidP="002B30CA" w:rsidRDefault="00EB43C9" w14:paraId="07CD6BE4" w14:textId="21E525C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22"/>
              </w:rPr>
              <w:t>0.633924</w:t>
            </w:r>
          </w:p>
        </w:tc>
      </w:tr>
      <w:tr w:rsidRPr="008D446D" w:rsidR="00EB43C9" w:rsidTr="00EB43C9" w14:paraId="101D617E" w14:textId="6EB0C924">
        <w:trPr>
          <w:trHeight w:val="276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7402327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1357232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23.3005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10ED395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2.1632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8D0C50" w14:paraId="77BC5BDF" w14:textId="79F90A7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this study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 w:rsidRPr="008D446D" w:rsidR="00EB43C9" w:rsidP="002B30CA" w:rsidRDefault="008D0C50" w14:paraId="10DEAED0" w14:textId="2CAC963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 w:rsidRPr="008D446D"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NA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EB43C9" w:rsidP="002B30CA" w:rsidRDefault="00EB43C9" w14:paraId="0F215694" w14:textId="1480162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22"/>
              </w:rPr>
              <w:t>0.164328</w:t>
            </w:r>
          </w:p>
        </w:tc>
      </w:tr>
      <w:tr w:rsidRPr="008D446D" w:rsidR="00EB43C9" w:rsidTr="00EB43C9" w14:paraId="2997162B" w14:textId="0D031FD8">
        <w:trPr>
          <w:trHeight w:val="276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5231CC6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5B7B7D0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22.4880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2B779DA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5.0626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26E7E70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this study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 w:rsidRPr="008D446D" w:rsidR="00EB43C9" w:rsidP="002B30CA" w:rsidRDefault="008D0C50" w14:paraId="73B59A31" w14:textId="7E1DD26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 w:rsidRPr="008D446D"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NA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EB43C9" w:rsidP="002B30CA" w:rsidRDefault="00EB43C9" w14:paraId="4BE95E29" w14:textId="49E5107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22"/>
              </w:rPr>
              <w:t>0.675716</w:t>
            </w:r>
          </w:p>
        </w:tc>
      </w:tr>
      <w:tr w:rsidRPr="008D446D" w:rsidR="00EB43C9" w:rsidTr="00EB43C9" w14:paraId="710FB0EB" w14:textId="52CE29AE">
        <w:trPr>
          <w:trHeight w:val="276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243A378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6872047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21.1199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79217CA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0.8793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8D0C50" w14:paraId="14B7FA72" w14:textId="5B01E43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this study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 w:rsidRPr="008D446D" w:rsidR="00EB43C9" w:rsidP="002B30CA" w:rsidRDefault="008D0C50" w14:paraId="4625586D" w14:textId="2D42A54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 w:rsidRPr="008D446D"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NA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EB43C9" w:rsidP="002B30CA" w:rsidRDefault="00EB43C9" w14:paraId="4A21C96F" w14:textId="18E9386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22"/>
              </w:rPr>
              <w:t>0.646105</w:t>
            </w:r>
          </w:p>
        </w:tc>
      </w:tr>
      <w:tr w:rsidRPr="008D446D" w:rsidR="00EB43C9" w:rsidTr="00EB43C9" w14:paraId="526918DF" w14:textId="0D397D45">
        <w:trPr>
          <w:trHeight w:val="276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0203087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496919B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16.0750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600D7DA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1.5946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009AEC5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this study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 w:rsidRPr="008D446D" w:rsidR="00EB43C9" w:rsidP="002B30CA" w:rsidRDefault="008D0C50" w14:paraId="1851D5F9" w14:textId="51E8E21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 w:rsidRPr="008D446D"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NA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EB43C9" w:rsidP="002B30CA" w:rsidRDefault="00EB43C9" w14:paraId="718780A7" w14:textId="21BE305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22"/>
              </w:rPr>
              <w:t>0.687311</w:t>
            </w:r>
          </w:p>
        </w:tc>
      </w:tr>
      <w:tr w:rsidRPr="008D446D" w:rsidR="00EB43C9" w:rsidTr="00EB43C9" w14:paraId="16E6D49A" w14:textId="765F7688">
        <w:trPr>
          <w:trHeight w:val="276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24EC125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0F890F3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16.9967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181988E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2.538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26A4AF53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this study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 w:rsidRPr="008D446D" w:rsidR="00EB43C9" w:rsidP="002B30CA" w:rsidRDefault="008D0C50" w14:paraId="577CC8EA" w14:textId="60F9044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 w:rsidRPr="008D446D"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NA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EB43C9" w:rsidP="002B30CA" w:rsidRDefault="00EB43C9" w14:paraId="475346F4" w14:textId="168A6CC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22"/>
              </w:rPr>
              <w:t>0.665419</w:t>
            </w:r>
          </w:p>
        </w:tc>
      </w:tr>
      <w:tr w:rsidRPr="008D446D" w:rsidR="00EB43C9" w:rsidTr="00EB43C9" w14:paraId="2147CEA2" w14:textId="60D5C8BE">
        <w:trPr>
          <w:trHeight w:val="276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3076DC6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5AF3428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13.5856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414CE5D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0.3559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3E1AB2B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this study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 w:rsidRPr="008D446D" w:rsidR="00EB43C9" w:rsidP="002B30CA" w:rsidRDefault="008D0C50" w14:paraId="2505D190" w14:textId="6D2A674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 w:rsidRPr="008D446D"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NA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EB43C9" w:rsidP="002B30CA" w:rsidRDefault="00EB43C9" w14:paraId="04831385" w14:textId="6934AE0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22"/>
              </w:rPr>
              <w:t>0.382885</w:t>
            </w:r>
          </w:p>
        </w:tc>
      </w:tr>
      <w:tr w:rsidRPr="008D446D" w:rsidR="00EB43C9" w:rsidTr="00EB43C9" w14:paraId="07721855" w14:textId="33907769">
        <w:trPr>
          <w:trHeight w:val="276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5ACEEBC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4F3708D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12.5945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0D5B86D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1.0808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0B4F977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this study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 w:rsidRPr="008D446D" w:rsidR="00EB43C9" w:rsidP="002B30CA" w:rsidRDefault="008D0C50" w14:paraId="58FE5B71" w14:textId="61E68C0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 w:rsidRPr="008D446D"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NA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EB43C9" w:rsidP="002B30CA" w:rsidRDefault="00EB43C9" w14:paraId="4841C36C" w14:textId="6B45349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22"/>
              </w:rPr>
              <w:t>0.382846</w:t>
            </w:r>
          </w:p>
        </w:tc>
      </w:tr>
      <w:tr w:rsidRPr="008D446D" w:rsidR="00EB43C9" w:rsidTr="00EB43C9" w14:paraId="7BA643B0" w14:textId="1DF2DCA1">
        <w:trPr>
          <w:trHeight w:val="276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3F1C2A8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369858F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16.8275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0D9A6A2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2.3194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77E7334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this study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 w:rsidRPr="008D446D" w:rsidR="00EB43C9" w:rsidP="002B30CA" w:rsidRDefault="008D0C50" w14:paraId="706102CE" w14:textId="076A05E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 w:rsidRPr="008D446D"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NA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EB43C9" w:rsidP="002B30CA" w:rsidRDefault="00EB43C9" w14:paraId="0906D087" w14:textId="3106E3E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22"/>
              </w:rPr>
              <w:t>0.5956</w:t>
            </w:r>
          </w:p>
        </w:tc>
      </w:tr>
      <w:tr w:rsidRPr="008D446D" w:rsidR="00EB43C9" w:rsidTr="00EB43C9" w14:paraId="0D2F8B2D" w14:textId="657A7BD2">
        <w:trPr>
          <w:trHeight w:val="276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347FB98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22FDADB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14.7476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78FD088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1.2919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8D0C50" w14:paraId="1E3C5FAF" w14:textId="0AD3CC7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this study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 w:rsidRPr="008D446D" w:rsidR="00EB43C9" w:rsidP="002B30CA" w:rsidRDefault="008D0C50" w14:paraId="5497B392" w14:textId="66D1094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 w:rsidRPr="008D446D"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NA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EB43C9" w:rsidP="002B30CA" w:rsidRDefault="00EB43C9" w14:paraId="26ED0AA5" w14:textId="54B5916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22"/>
              </w:rPr>
              <w:t>0.229826</w:t>
            </w:r>
          </w:p>
        </w:tc>
      </w:tr>
      <w:tr w:rsidRPr="008D446D" w:rsidR="00EB43C9" w:rsidTr="00EB43C9" w14:paraId="2D4750B3" w14:textId="6EBE303C">
        <w:trPr>
          <w:trHeight w:val="276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73FB0593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0011DC8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19.4432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4844FD5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7.809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19B76FC3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this study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 w:rsidRPr="008D446D" w:rsidR="00EB43C9" w:rsidP="002B30CA" w:rsidRDefault="008D0C50" w14:paraId="16657E02" w14:textId="07D0577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 w:rsidRPr="008D446D"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NA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EB43C9" w:rsidP="002B30CA" w:rsidRDefault="00EB43C9" w14:paraId="114D54E7" w14:textId="5AD0C6B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22"/>
              </w:rPr>
              <w:t>0.396679</w:t>
            </w:r>
          </w:p>
        </w:tc>
      </w:tr>
      <w:tr w:rsidRPr="008D446D" w:rsidR="00EB43C9" w:rsidTr="00EB43C9" w14:paraId="518BB149" w14:textId="5EBED2FF">
        <w:trPr>
          <w:trHeight w:val="276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23EFBA1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3EC3071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19.5483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5AF46F3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50.2169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6E5BC46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this study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 w:rsidRPr="008D446D" w:rsidR="00EB43C9" w:rsidP="002B30CA" w:rsidRDefault="008D0C50" w14:paraId="628C2A2C" w14:textId="7EFCF82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 w:rsidRPr="008D446D"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NA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EB43C9" w:rsidP="002B30CA" w:rsidRDefault="00EB43C9" w14:paraId="59B15980" w14:textId="4E9FC66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22"/>
              </w:rPr>
              <w:t>0.396314</w:t>
            </w:r>
          </w:p>
        </w:tc>
      </w:tr>
      <w:tr w:rsidRPr="008D446D" w:rsidR="00EB43C9" w:rsidTr="00EB43C9" w14:paraId="7F655200" w14:textId="03C36DAD">
        <w:trPr>
          <w:trHeight w:val="276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771D2B23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350CD3F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15.787261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482C036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3.0056527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5B8B05A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Naturalist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 w:rsidRPr="008D446D" w:rsidR="00EB43C9" w:rsidP="002B30CA" w:rsidRDefault="00EB43C9" w14:paraId="08E5AB3A" w14:textId="32EC755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 w:rsidRPr="008D446D"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212503341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EB43C9" w:rsidP="002B30CA" w:rsidRDefault="00EB43C9" w14:paraId="7B534815" w14:textId="363ACD6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22"/>
              </w:rPr>
              <w:t>0.54447</w:t>
            </w:r>
          </w:p>
        </w:tc>
      </w:tr>
      <w:tr w:rsidRPr="008D446D" w:rsidR="00EB43C9" w:rsidTr="00EB43C9" w14:paraId="1E35FDFF" w14:textId="45013D59">
        <w:trPr>
          <w:trHeight w:val="276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6D07C4E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5E18E7B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22.049769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7C7F558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1.1705388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3C01701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Naturalist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 w:rsidRPr="008D446D" w:rsidR="00EB43C9" w:rsidP="002B30CA" w:rsidRDefault="00EB43C9" w14:paraId="415F6BDD" w14:textId="0685039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 w:rsidRPr="008D446D"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7914044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EB43C9" w:rsidP="002B30CA" w:rsidRDefault="00EB43C9" w14:paraId="5B9B5293" w14:textId="6DE6914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22"/>
              </w:rPr>
              <w:t>0.443085</w:t>
            </w:r>
          </w:p>
        </w:tc>
      </w:tr>
      <w:tr w:rsidRPr="008D446D" w:rsidR="00EB43C9" w:rsidTr="00EB43C9" w14:paraId="601D6D0C" w14:textId="70BBCA09">
        <w:trPr>
          <w:trHeight w:val="276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185DD8B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6350678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19.794158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1E9FBD7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9.289041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7133825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Naturalist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 w:rsidRPr="008D446D" w:rsidR="00EB43C9" w:rsidP="002B30CA" w:rsidRDefault="00EB43C9" w14:paraId="6A67624F" w14:textId="1F00C32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 w:rsidRPr="008D446D"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287441961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EB43C9" w:rsidP="002B30CA" w:rsidRDefault="00EB43C9" w14:paraId="6F42A60A" w14:textId="04B9E3D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22"/>
              </w:rPr>
              <w:t>0.519492</w:t>
            </w:r>
          </w:p>
        </w:tc>
      </w:tr>
      <w:tr w:rsidRPr="008D446D" w:rsidR="00EB43C9" w:rsidTr="00EB43C9" w14:paraId="34ED383B" w14:textId="6AE8C7B0">
        <w:trPr>
          <w:trHeight w:val="276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63ED4CF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21AF416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17.693086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5B6CEEC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8.9845634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7D11F4E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Naturalist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 w:rsidRPr="008D446D" w:rsidR="00EB43C9" w:rsidP="002B30CA" w:rsidRDefault="00EB43C9" w14:paraId="1DECB1B3" w14:textId="235F104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 w:rsidRPr="008D446D"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182031747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EB43C9" w:rsidP="002B30CA" w:rsidRDefault="00EB43C9" w14:paraId="7F41A717" w14:textId="1B33666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22"/>
              </w:rPr>
              <w:t>0.466932</w:t>
            </w:r>
          </w:p>
        </w:tc>
      </w:tr>
      <w:tr w:rsidRPr="008D446D" w:rsidR="00EB43C9" w:rsidTr="00EB43C9" w14:paraId="1B89476D" w14:textId="14B41CD0">
        <w:trPr>
          <w:trHeight w:val="276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0B93021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21C3A08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17.183905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68F1CD5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3.2516645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1F5F068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Naturalist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 w:rsidRPr="008D446D" w:rsidR="00EB43C9" w:rsidP="002B30CA" w:rsidRDefault="00EB43C9" w14:paraId="230C0BBA" w14:textId="594EB07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 w:rsidRPr="008D446D"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142789964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EB43C9" w:rsidP="002B30CA" w:rsidRDefault="00EB43C9" w14:paraId="5CC209FD" w14:textId="1C69D48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22"/>
              </w:rPr>
              <w:t>0.678981</w:t>
            </w:r>
          </w:p>
        </w:tc>
      </w:tr>
      <w:tr w:rsidRPr="008D446D" w:rsidR="00EB43C9" w:rsidTr="00EB43C9" w14:paraId="0EC7281C" w14:textId="1B06121E">
        <w:trPr>
          <w:trHeight w:val="276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7C85DBC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364DC14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17.517352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5FFBB19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3.3025982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55D95CB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Naturalist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 w:rsidRPr="008D446D" w:rsidR="00EB43C9" w:rsidP="002B30CA" w:rsidRDefault="00EB43C9" w14:paraId="1EFA87F6" w14:textId="75647A3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 w:rsidRPr="008D446D"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152514491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EB43C9" w:rsidP="002B30CA" w:rsidRDefault="00EB43C9" w14:paraId="52F1CF41" w14:textId="202AA4A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22"/>
              </w:rPr>
              <w:t>0.642443</w:t>
            </w:r>
          </w:p>
        </w:tc>
      </w:tr>
      <w:tr w:rsidRPr="008D446D" w:rsidR="00EB43C9" w:rsidTr="00EB43C9" w14:paraId="0FF21BEC" w14:textId="21A8DFF5">
        <w:trPr>
          <w:trHeight w:val="276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095A7A2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6F0D556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19.76560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6D9145F3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9.2116071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793561B3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Naturalist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 w:rsidRPr="008D446D" w:rsidR="00EB43C9" w:rsidP="002B30CA" w:rsidRDefault="00EB43C9" w14:paraId="5AED281F" w14:textId="5D01208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 w:rsidRPr="008D446D"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99413617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EB43C9" w:rsidP="002B30CA" w:rsidRDefault="00EB43C9" w14:paraId="66A490B2" w14:textId="0C3EA92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22"/>
              </w:rPr>
              <w:t>0.613355</w:t>
            </w:r>
          </w:p>
        </w:tc>
      </w:tr>
      <w:tr w:rsidRPr="008D446D" w:rsidR="00EB43C9" w:rsidTr="00EB43C9" w14:paraId="0C6BEC67" w14:textId="524FDC92">
        <w:trPr>
          <w:trHeight w:val="276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5625E50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06CF410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14.77702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57FDEE4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1.3609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43AAD9A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Naturalist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 w:rsidRPr="008D446D" w:rsidR="00EB43C9" w:rsidP="002B30CA" w:rsidRDefault="00EB43C9" w14:paraId="5B3ECAE9" w14:textId="1B1AC8D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 w:rsidRPr="008D446D"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87823561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EB43C9" w:rsidP="002B30CA" w:rsidRDefault="00EB43C9" w14:paraId="5CCDBA0F" w14:textId="5729020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22"/>
              </w:rPr>
              <w:t>0.295155</w:t>
            </w:r>
          </w:p>
        </w:tc>
      </w:tr>
      <w:tr w:rsidRPr="008D446D" w:rsidR="00EB43C9" w:rsidTr="00EB43C9" w14:paraId="0381FD79" w14:textId="5B67B64D">
        <w:trPr>
          <w:trHeight w:val="276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2358E903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24EFD76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14.864656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202776E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1.4073483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2509C973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Naturalist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 w:rsidRPr="008D446D" w:rsidR="00EB43C9" w:rsidP="002B30CA" w:rsidRDefault="00EB43C9" w14:paraId="49AF6152" w14:textId="1581FD1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 w:rsidRPr="008D446D"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87823552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EB43C9" w:rsidP="002B30CA" w:rsidRDefault="00EB43C9" w14:paraId="34C9948B" w14:textId="12FB31B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22"/>
              </w:rPr>
              <w:t>0.283391</w:t>
            </w:r>
          </w:p>
        </w:tc>
      </w:tr>
      <w:tr w:rsidRPr="008D446D" w:rsidR="00EB43C9" w:rsidTr="00EB43C9" w14:paraId="5A5AF6AC" w14:textId="345479E7">
        <w:trPr>
          <w:trHeight w:val="276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2CE5C36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0585317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23.490324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61C751C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1.7526748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369A592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Naturalist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 w:rsidRPr="008D446D" w:rsidR="00EB43C9" w:rsidP="002B30CA" w:rsidRDefault="00EB43C9" w14:paraId="6210DA6F" w14:textId="0D09548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 w:rsidRPr="008D446D"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46036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EB43C9" w:rsidP="002B30CA" w:rsidRDefault="00EB43C9" w14:paraId="27D571DB" w14:textId="68355BD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22"/>
              </w:rPr>
              <w:t>0.448165</w:t>
            </w:r>
          </w:p>
        </w:tc>
      </w:tr>
      <w:tr w:rsidRPr="008D446D" w:rsidR="00EB43C9" w:rsidTr="00EB43C9" w14:paraId="69545A24" w14:textId="427D975B">
        <w:trPr>
          <w:trHeight w:val="276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6EB6059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58015B4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17.254446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4717A283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2.3119783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70C24EC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Naturalist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 w:rsidRPr="008D446D" w:rsidR="00EB43C9" w:rsidP="002B30CA" w:rsidRDefault="008D0C50" w14:paraId="7054D9C4" w14:textId="7A9001D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 w:rsidRPr="008D446D"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197503507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EB43C9" w:rsidP="002B30CA" w:rsidRDefault="00EB43C9" w14:paraId="67244BC2" w14:textId="3B98CF4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22"/>
              </w:rPr>
              <w:t>0.562151</w:t>
            </w:r>
          </w:p>
        </w:tc>
      </w:tr>
      <w:tr w:rsidRPr="008D446D" w:rsidR="00EB43C9" w:rsidTr="00EB43C9" w14:paraId="5AC6C99C" w14:textId="767B392D">
        <w:trPr>
          <w:trHeight w:val="276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6413060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48DBD493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24.277577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3476D98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3.1643346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4E84E15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Naturalist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 w:rsidRPr="008D446D" w:rsidR="00EB43C9" w:rsidP="002B30CA" w:rsidRDefault="008D0C50" w14:paraId="7E99EC1D" w14:textId="0E6FED3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 w:rsidRPr="008D446D"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180766986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EB43C9" w:rsidP="002B30CA" w:rsidRDefault="00EB43C9" w14:paraId="704D5C2B" w14:textId="0233218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22"/>
              </w:rPr>
              <w:t>0.239633</w:t>
            </w:r>
          </w:p>
        </w:tc>
      </w:tr>
      <w:tr w:rsidRPr="008D446D" w:rsidR="00EB43C9" w:rsidTr="00EB43C9" w14:paraId="27E1BD7D" w14:textId="62D5E251">
        <w:trPr>
          <w:trHeight w:val="276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1731462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585E2AC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19.051741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2F9AF20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3.1245416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6642B33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Naturalist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 w:rsidRPr="008D446D" w:rsidR="00EB43C9" w:rsidP="002B30CA" w:rsidRDefault="008D0C50" w14:paraId="22FE0F81" w14:textId="7121219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 w:rsidRPr="008D446D"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178329055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EB43C9" w:rsidP="002B30CA" w:rsidRDefault="00EB43C9" w14:paraId="425831A4" w14:textId="72041DF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22"/>
              </w:rPr>
              <w:t>0.644864</w:t>
            </w:r>
          </w:p>
        </w:tc>
      </w:tr>
      <w:tr w:rsidRPr="008D446D" w:rsidR="00EB43C9" w:rsidTr="00EB43C9" w14:paraId="3E2B35F4" w14:textId="4C752FDA">
        <w:trPr>
          <w:trHeight w:val="276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1A2F37F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208279C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19.75766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4886EE4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9.5009766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7B7121D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Naturalist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 w:rsidRPr="008D446D" w:rsidR="00EB43C9" w:rsidP="002B30CA" w:rsidRDefault="008D0C50" w14:paraId="76A11A6C" w14:textId="3F0B7D4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 w:rsidRPr="008D446D"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173710240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EB43C9" w:rsidP="002B30CA" w:rsidRDefault="00EB43C9" w14:paraId="46B99EC7" w14:textId="07A5971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22"/>
              </w:rPr>
              <w:t>0.542566</w:t>
            </w:r>
          </w:p>
        </w:tc>
      </w:tr>
      <w:tr w:rsidRPr="008D446D" w:rsidR="00EB43C9" w:rsidTr="00EB43C9" w14:paraId="6367795C" w14:textId="5A0D174D">
        <w:trPr>
          <w:trHeight w:val="276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1AC1A23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1177EF6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24.698530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4127B50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6.67125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2B57D3D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Naturalist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 w:rsidRPr="008D446D" w:rsidR="00EB43C9" w:rsidP="002B30CA" w:rsidRDefault="008D0C50" w14:paraId="45C58766" w14:textId="790F991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 w:rsidRPr="008D446D"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216771537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EB43C9" w:rsidP="002B30CA" w:rsidRDefault="00EB43C9" w14:paraId="4343CB1A" w14:textId="1D7FAAB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22"/>
              </w:rPr>
              <w:t>0.845936</w:t>
            </w:r>
          </w:p>
        </w:tc>
      </w:tr>
      <w:tr w:rsidRPr="008D446D" w:rsidR="00EB43C9" w:rsidTr="00EB43C9" w14:paraId="3B920CC9" w14:textId="1AD36E07">
        <w:trPr>
          <w:trHeight w:val="276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13A7A17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20EAA41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22.304562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64A6710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5.1172278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604B15D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Naturalist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 w:rsidRPr="008D446D" w:rsidR="00EB43C9" w:rsidP="002B30CA" w:rsidRDefault="008D0C50" w14:paraId="765825D1" w14:textId="10C1BCF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 w:rsidRPr="008D446D"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213318302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EB43C9" w:rsidP="002B30CA" w:rsidRDefault="00EB43C9" w14:paraId="3C30C441" w14:textId="45E8282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22"/>
              </w:rPr>
              <w:t>0.723838</w:t>
            </w:r>
          </w:p>
        </w:tc>
      </w:tr>
      <w:tr w:rsidRPr="008D446D" w:rsidR="00EB43C9" w:rsidTr="00EB43C9" w14:paraId="2C17B3DE" w14:textId="35E5D6EB">
        <w:trPr>
          <w:trHeight w:val="276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6D01448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64AEA9C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18.61396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1BB46D7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7.6268863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73D777B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Naturalist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 w:rsidRPr="008D446D" w:rsidR="00EB43C9" w:rsidP="002B30CA" w:rsidRDefault="008D0C50" w14:paraId="295BE976" w14:textId="1D678B2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 w:rsidRPr="008D446D"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211531888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EB43C9" w:rsidP="002B30CA" w:rsidRDefault="00EB43C9" w14:paraId="4D72BF06" w14:textId="2EAFCD1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22"/>
              </w:rPr>
              <w:t>0.356543</w:t>
            </w:r>
          </w:p>
        </w:tc>
      </w:tr>
      <w:tr w:rsidRPr="008D446D" w:rsidR="00EB43C9" w:rsidTr="00EB43C9" w14:paraId="7612FBB2" w14:textId="46173839">
        <w:trPr>
          <w:trHeight w:val="276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245C1B2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7C8A4FE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17.158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6129301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2.5507666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0427632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Naturalist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 w:rsidRPr="008D446D" w:rsidR="00EB43C9" w:rsidP="002B30CA" w:rsidRDefault="008D0C50" w14:paraId="26E67E37" w14:textId="578F083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 w:rsidRPr="008D446D"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305155639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EB43C9" w:rsidP="002B30CA" w:rsidRDefault="00EB43C9" w14:paraId="03D4C3E5" w14:textId="4618223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22"/>
              </w:rPr>
              <w:t>0.662441</w:t>
            </w:r>
          </w:p>
        </w:tc>
      </w:tr>
      <w:tr w:rsidRPr="008D446D" w:rsidR="00EB43C9" w:rsidTr="00EB43C9" w14:paraId="5E62B176" w14:textId="146BCBDC">
        <w:trPr>
          <w:trHeight w:val="276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514ECE8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5755FC6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19.259781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18C1538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9.3196598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4BAD9CB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Naturalist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 w:rsidRPr="008D446D" w:rsidR="00EB43C9" w:rsidP="002B30CA" w:rsidRDefault="008D0C50" w14:paraId="47EE991D" w14:textId="49D2665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 w:rsidRPr="008D446D"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302573602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EB43C9" w:rsidP="002B30CA" w:rsidRDefault="00EB43C9" w14:paraId="06787C16" w14:textId="7384C7B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22"/>
              </w:rPr>
              <w:t>0.895666</w:t>
            </w:r>
          </w:p>
        </w:tc>
      </w:tr>
      <w:tr w:rsidRPr="008D446D" w:rsidR="00EB43C9" w:rsidTr="00EB43C9" w14:paraId="24BE3940" w14:textId="573CFE34">
        <w:trPr>
          <w:trHeight w:val="276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0B3EDB8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0579885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20.712049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22703C7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5.4198690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46CC3FF3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Naturalist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 w:rsidRPr="008D446D" w:rsidR="00EB43C9" w:rsidP="002B30CA" w:rsidRDefault="008D0C50" w14:paraId="443A14C2" w14:textId="612CA72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 w:rsidRPr="008D446D"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302246735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EB43C9" w:rsidP="002B30CA" w:rsidRDefault="00EB43C9" w14:paraId="59F10328" w14:textId="2774BB1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22"/>
              </w:rPr>
              <w:t>0.432645</w:t>
            </w:r>
          </w:p>
        </w:tc>
      </w:tr>
      <w:tr w:rsidRPr="008D446D" w:rsidR="00EB43C9" w:rsidTr="00EB43C9" w14:paraId="2B2F7323" w14:textId="0E12EF73">
        <w:trPr>
          <w:trHeight w:val="276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30A71C4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15F482F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23.362919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6051404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3.5078990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281AE77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Naturalist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 w:rsidRPr="008D446D" w:rsidR="00EB43C9" w:rsidP="002B30CA" w:rsidRDefault="008D0C50" w14:paraId="0E74BF3A" w14:textId="25E2267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97829962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EB43C9" w:rsidP="002B30CA" w:rsidRDefault="00EB43C9" w14:paraId="0778C10F" w14:textId="033B212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</w:tr>
      <w:tr w:rsidRPr="008D446D" w:rsidR="00EB43C9" w:rsidTr="00EB43C9" w14:paraId="281CF3A1" w14:textId="3E930B5B">
        <w:trPr>
          <w:trHeight w:val="276"/>
          <w:jc w:val="center"/>
        </w:trPr>
        <w:tc>
          <w:tcPr>
            <w:tcW w:w="43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5660DF8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3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5D6D1C4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22.4011529</w:t>
            </w:r>
          </w:p>
        </w:tc>
        <w:tc>
          <w:tcPr>
            <w:tcW w:w="85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3DE1E95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5.43389115</w:t>
            </w:r>
          </w:p>
        </w:tc>
        <w:tc>
          <w:tcPr>
            <w:tcW w:w="68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8D446D" w:rsidR="00EB43C9" w:rsidP="002B30CA" w:rsidRDefault="00EB43C9" w14:paraId="1EC2896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Naturalist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8D446D" w:rsidR="00EB43C9" w:rsidP="002B30CA" w:rsidRDefault="008D0C50" w14:paraId="28A0433A" w14:textId="50DAB37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 w:rsidRPr="008D446D"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287158993</w:t>
            </w:r>
          </w:p>
        </w:tc>
        <w:tc>
          <w:tcPr>
            <w:tcW w:w="124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8D446D" w:rsidR="00EB43C9" w:rsidP="002B30CA" w:rsidRDefault="00EB43C9" w14:paraId="2A2770A9" w14:textId="2FD8BB9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sz w:val="22"/>
              </w:rPr>
              <w:t>0.319995</w:t>
            </w:r>
          </w:p>
        </w:tc>
      </w:tr>
    </w:tbl>
    <w:p w:rsidRPr="008D446D" w:rsidR="005C4D57" w:rsidRDefault="005C4D57" w14:paraId="0A313144" w14:textId="77777777">
      <w:pPr>
        <w:widowControl/>
        <w:jc w:val="left"/>
        <w:rPr>
          <w:rFonts w:ascii="Times New Roman" w:hAnsi="Times New Roman" w:cs="Times New Roman"/>
        </w:rPr>
      </w:pPr>
    </w:p>
    <w:p w:rsidRPr="008D446D" w:rsidR="006331C1" w:rsidRDefault="00C26DE7" w14:paraId="73297E21" w14:textId="47E91DD2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8D446D">
        <w:rPr>
          <w:rFonts w:ascii="Times New Roman" w:hAnsi="Times New Roman" w:cs="Times New Roman"/>
        </w:rPr>
        <w:br w:type="page"/>
      </w:r>
    </w:p>
    <w:p w:rsidRPr="008D446D" w:rsidR="00724678" w:rsidP="00724678" w:rsidRDefault="00724678" w14:paraId="762CA2A6" w14:textId="341C4E6F">
      <w:pPr>
        <w:jc w:val="left"/>
        <w:rPr>
          <w:rFonts w:ascii="Times New Roman" w:hAnsi="Times New Roman" w:cs="Times New Roman"/>
          <w:color w:val="000000" w:themeColor="text1"/>
        </w:rPr>
      </w:pPr>
      <w:r w:rsidRPr="008D446D">
        <w:rPr>
          <w:rFonts w:ascii="Times New Roman" w:hAnsi="Times New Roman" w:cs="Times New Roman"/>
          <w:color w:val="000000" w:themeColor="text1"/>
        </w:rPr>
        <w:lastRenderedPageBreak/>
        <w:t>Table S</w:t>
      </w:r>
      <w:r w:rsidRPr="008D446D" w:rsidR="00702444">
        <w:rPr>
          <w:rFonts w:hint="eastAsia" w:ascii="Times New Roman" w:hAnsi="Times New Roman" w:cs="Times New Roman"/>
          <w:color w:val="000000" w:themeColor="text1"/>
        </w:rPr>
        <w:t>4</w:t>
      </w:r>
      <w:r w:rsidRPr="008D446D">
        <w:rPr>
          <w:rFonts w:ascii="Times New Roman" w:hAnsi="Times New Roman" w:cs="Times New Roman"/>
          <w:color w:val="000000" w:themeColor="text1"/>
        </w:rPr>
        <w:t xml:space="preserve"> Percentage contribution and permutation importance of all collected environmental variables in </w:t>
      </w:r>
      <w:r w:rsidRPr="008D446D" w:rsidR="006B129D">
        <w:rPr>
          <w:rFonts w:ascii="Times New Roman" w:hAnsi="Times New Roman" w:eastAsia="Microsoft YaHei UI" w:cs="Times New Roman"/>
          <w:color w:val="242424"/>
          <w:sz w:val="22"/>
          <w:shd w:val="clear" w:color="auto" w:fill="FFFFFF"/>
        </w:rPr>
        <w:t>Maxent</w:t>
      </w:r>
      <w:r w:rsidRPr="008D446D" w:rsidR="006B129D">
        <w:rPr>
          <w:rFonts w:hint="eastAsia" w:ascii="Times New Roman" w:hAnsi="Times New Roman" w:eastAsia="Microsoft YaHei UI" w:cs="Times New Roman"/>
          <w:color w:val="242424"/>
          <w:sz w:val="22"/>
          <w:shd w:val="clear" w:color="auto" w:fill="FFFFFF"/>
        </w:rPr>
        <w:t xml:space="preserve"> </w:t>
      </w:r>
      <w:r w:rsidRPr="008D446D">
        <w:rPr>
          <w:rFonts w:ascii="Times New Roman" w:hAnsi="Times New Roman" w:cs="Times New Roman"/>
          <w:color w:val="000000" w:themeColor="text1"/>
        </w:rPr>
        <w:t>modeling</w:t>
      </w:r>
      <w:r w:rsidR="00C07E29">
        <w:rPr>
          <w:rFonts w:hint="eastAsia" w:ascii="Times New Roman" w:hAnsi="Times New Roman" w:cs="Times New Roman"/>
          <w:color w:val="000000" w:themeColor="text1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87"/>
        <w:gridCol w:w="3675"/>
        <w:gridCol w:w="1422"/>
        <w:gridCol w:w="1422"/>
      </w:tblGrid>
      <w:tr w:rsidRPr="008D446D" w:rsidR="00724678" w:rsidTr="00CD294C" w14:paraId="30533C83" w14:textId="77777777">
        <w:trPr>
          <w:trHeight w:val="276"/>
        </w:trPr>
        <w:tc>
          <w:tcPr>
            <w:tcW w:w="107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hideMark/>
          </w:tcPr>
          <w:p w:rsidRPr="008D446D" w:rsidR="00724678" w:rsidP="00CD294C" w:rsidRDefault="00724678" w14:paraId="2968BFD4" w14:textId="3B68049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Variable</w:t>
            </w:r>
            <w:r w:rsidRPr="008D446D" w:rsidR="00E31239">
              <w:rPr>
                <w:rFonts w:ascii="Segoe UI" w:hAnsi="Segoe UI" w:cs="Segoe UI"/>
                <w:shd w:val="clear" w:color="auto" w:fill="FFFFFF"/>
              </w:rPr>
              <w:t xml:space="preserve"> </w:t>
            </w:r>
            <w:r w:rsidRPr="008D446D" w:rsidR="00E31239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bbreviations</w:t>
            </w:r>
          </w:p>
        </w:tc>
        <w:tc>
          <w:tcPr>
            <w:tcW w:w="221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hideMark/>
          </w:tcPr>
          <w:p w:rsidRPr="008D446D" w:rsidR="00724678" w:rsidP="00CD294C" w:rsidRDefault="00724678" w14:paraId="3293F5DE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Variable Type</w:t>
            </w:r>
          </w:p>
        </w:tc>
        <w:tc>
          <w:tcPr>
            <w:tcW w:w="85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hideMark/>
          </w:tcPr>
          <w:p w:rsidRPr="008D446D" w:rsidR="00724678" w:rsidP="00CD294C" w:rsidRDefault="00724678" w14:paraId="714C14EB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ercent contribution</w:t>
            </w:r>
          </w:p>
        </w:tc>
        <w:tc>
          <w:tcPr>
            <w:tcW w:w="85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hideMark/>
          </w:tcPr>
          <w:p w:rsidRPr="008D446D" w:rsidR="00724678" w:rsidP="00CD294C" w:rsidRDefault="00724678" w14:paraId="0ECB8252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ermutation importance</w:t>
            </w:r>
          </w:p>
        </w:tc>
      </w:tr>
      <w:tr w:rsidRPr="008D446D" w:rsidR="00526F18" w:rsidTr="00CD294C" w14:paraId="57301A39" w14:textId="77777777">
        <w:trPr>
          <w:trHeight w:val="276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04453453" w14:textId="0EBB696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6DF5199C" w14:textId="3EC5B30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bookmarkStart w:name="_Hlk212800200" w:id="3"/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Land Cover</w:t>
            </w:r>
            <w:bookmarkEnd w:id="3"/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6EE45E1F" w14:textId="4171C49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49FBAD31" w14:textId="4797E7D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</w:tr>
      <w:tr w:rsidRPr="008D446D" w:rsidR="00526F18" w:rsidTr="00CD294C" w14:paraId="7D7DE521" w14:textId="77777777">
        <w:trPr>
          <w:trHeight w:val="276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6B6AEC59" w14:textId="6069DBA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BIO4</w:t>
            </w:r>
          </w:p>
        </w:tc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E31239" w14:paraId="7FFA04E5" w14:textId="47BD677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bookmarkStart w:name="_Hlk212799977" w:id="4"/>
            <w:r w:rsidRPr="008D446D"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emperature Seasonality</w:t>
            </w:r>
            <w:bookmarkEnd w:id="4"/>
            <w:r w:rsidRPr="008D446D"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(standard deviation </w:t>
            </w:r>
            <w:r w:rsidRPr="008D446D"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×</w:t>
            </w:r>
            <w:r w:rsidRPr="008D446D"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359ABB0E" w14:textId="32A4DEB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0C06D74A" w14:textId="356DADB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</w:tr>
      <w:tr w:rsidRPr="008D446D" w:rsidR="00526F18" w:rsidTr="00CD294C" w14:paraId="6A002279" w14:textId="77777777">
        <w:trPr>
          <w:trHeight w:val="276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61CC2C7B" w14:textId="79C5047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BIO13</w:t>
            </w:r>
          </w:p>
        </w:tc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70D35082" w14:textId="791BF56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Precipitation of Wettest Month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75C485A8" w14:textId="2C977CB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0F4876BE" w14:textId="2F2206F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</w:tr>
      <w:tr w:rsidRPr="008D446D" w:rsidR="00526F18" w:rsidTr="00CD294C" w14:paraId="29EF4F91" w14:textId="77777777">
        <w:trPr>
          <w:trHeight w:val="276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223778CA" w14:textId="156AFAC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BIO1</w:t>
            </w:r>
          </w:p>
        </w:tc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4521A863" w14:textId="7FC74AD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Annual Mean Temperature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3745B0FC" w14:textId="374DA05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07A39748" w14:textId="05F1318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</w:tr>
      <w:tr w:rsidRPr="008D446D" w:rsidR="00526F18" w:rsidTr="00CD294C" w14:paraId="1CCE5B4E" w14:textId="77777777">
        <w:trPr>
          <w:trHeight w:val="276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5CCC402C" w14:textId="196C886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BIO2</w:t>
            </w:r>
          </w:p>
        </w:tc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22C6B14D" w14:textId="577E9EC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Mean Diurnal Range (Mean of monthly (max temp - min temp)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3B8C9E3B" w14:textId="7FB1B1D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1C9F0D4F" w14:textId="4493A3C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</w:tr>
      <w:tr w:rsidRPr="008D446D" w:rsidR="00526F18" w:rsidTr="00CD294C" w14:paraId="27E11948" w14:textId="77777777">
        <w:trPr>
          <w:trHeight w:val="276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33917D61" w14:textId="642E870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BIO19</w:t>
            </w:r>
          </w:p>
        </w:tc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6F83B4FF" w14:textId="17FADBD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Precipitation of Coldest Quarter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2AC394C5" w14:textId="7C27733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2C2F2667" w14:textId="7451FE6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Pr="008D446D" w:rsidR="00526F18" w:rsidTr="00CD294C" w14:paraId="4B313FBA" w14:textId="77777777">
        <w:trPr>
          <w:trHeight w:val="276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0193AD29" w14:textId="0D6334B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NDVI</w:t>
            </w:r>
          </w:p>
        </w:tc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1966B4BF" w14:textId="00F5EB7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Normalized Difference Vegetation Index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1430B55E" w14:textId="44D5AB6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2BAA9C0C" w14:textId="71393AD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</w:tr>
      <w:tr w:rsidRPr="008D446D" w:rsidR="00526F18" w:rsidTr="00CD294C" w14:paraId="0BF1CD8E" w14:textId="77777777">
        <w:trPr>
          <w:trHeight w:val="276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3B66B014" w14:textId="40EC67F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ELEV</w:t>
            </w:r>
          </w:p>
        </w:tc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6D7DC7D4" w14:textId="2424A13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bookmarkStart w:name="OLE_LINK21" w:id="5"/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Elevation</w:t>
            </w:r>
            <w:bookmarkEnd w:id="5"/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0D6804AF" w14:textId="734258C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6A885A01" w14:textId="4CAE425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</w:tr>
      <w:tr w:rsidRPr="008D446D" w:rsidR="00526F18" w:rsidTr="00CD294C" w14:paraId="782183FE" w14:textId="77777777">
        <w:trPr>
          <w:trHeight w:val="276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5667775C" w14:textId="781BF14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BIO17</w:t>
            </w:r>
          </w:p>
        </w:tc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5A5AD5CB" w14:textId="0FC76C3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Precipitation of Driest Quarter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69C8B0A0" w14:textId="25BFFF5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532CC8D5" w14:textId="710B402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</w:tr>
      <w:tr w:rsidRPr="008D446D" w:rsidR="00526F18" w:rsidTr="00CD294C" w14:paraId="149B45D1" w14:textId="77777777">
        <w:trPr>
          <w:trHeight w:val="276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38D1A7B4" w14:textId="6DF8ACB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BIO12</w:t>
            </w:r>
          </w:p>
        </w:tc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5E1B64C1" w14:textId="69C3E56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Annual Precipitation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5BF51B13" w14:textId="52435B5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651C955F" w14:textId="65BACE7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Pr="008D446D" w:rsidR="00526F18" w:rsidTr="00CD294C" w14:paraId="7BF8BC44" w14:textId="77777777">
        <w:trPr>
          <w:trHeight w:val="276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23D21069" w14:textId="6B67363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BIO15</w:t>
            </w:r>
          </w:p>
        </w:tc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4CCC496F" w14:textId="0615C43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Precipitation Seasonality (Coefficient of Variation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542A177E" w14:textId="2569E73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6DD41363" w14:textId="0828774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Pr="008D446D" w:rsidR="00526F18" w:rsidTr="00CD294C" w14:paraId="70EAAE81" w14:textId="77777777">
        <w:trPr>
          <w:trHeight w:val="276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105B6DEC" w14:textId="5E09F60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BIO3</w:t>
            </w:r>
          </w:p>
        </w:tc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1E94BBE5" w14:textId="5F59C40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bookmarkStart w:name="OLE_LINK20" w:id="6"/>
            <w:proofErr w:type="spellStart"/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Isothermality</w:t>
            </w:r>
            <w:bookmarkEnd w:id="6"/>
            <w:proofErr w:type="spellEnd"/>
            <w:r w:rsidRPr="008D446D">
              <w:rPr>
                <w:rFonts w:ascii="Times New Roman" w:hAnsi="Times New Roman" w:cs="Times New Roman"/>
                <w:sz w:val="20"/>
                <w:szCs w:val="20"/>
              </w:rPr>
              <w:t xml:space="preserve"> (BIO2/BIO7) (×100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4AF90CC5" w14:textId="64F2A8C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4F6BAD78" w14:textId="160EC44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</w:tr>
      <w:tr w:rsidRPr="008D446D" w:rsidR="00526F18" w:rsidTr="00CD294C" w14:paraId="3726D2A3" w14:textId="77777777">
        <w:trPr>
          <w:trHeight w:val="276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763589DD" w14:textId="1020E3D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BIO14</w:t>
            </w:r>
          </w:p>
        </w:tc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7EF6DEFD" w14:textId="7B45A92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Precipitation of Wettest Month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5FD58BEA" w14:textId="05D1787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1E658187" w14:textId="1BC92A2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Pr="008D446D" w:rsidR="00526F18" w:rsidTr="00CD294C" w14:paraId="6114DF65" w14:textId="77777777">
        <w:trPr>
          <w:trHeight w:val="276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676B92B3" w14:textId="61B0A87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BIO8</w:t>
            </w:r>
          </w:p>
        </w:tc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24E7D4EA" w14:textId="0C60D61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Mean Temperature of Wettest Quarter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6CDFE075" w14:textId="57BF0A4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63B2E555" w14:textId="317CF00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</w:tr>
      <w:tr w:rsidRPr="008D446D" w:rsidR="00526F18" w:rsidTr="00CD294C" w14:paraId="43D4FAAD" w14:textId="77777777">
        <w:trPr>
          <w:trHeight w:val="276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78CB06A5" w14:textId="4FD86F8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BIO10</w:t>
            </w:r>
          </w:p>
        </w:tc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1FCAE9CB" w14:textId="12C0B2A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Mean Temperature of Warmest Quarter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4677E258" w14:textId="47AEDC3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00331C65" w14:textId="2AD387B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Pr="008D446D" w:rsidR="00526F18" w:rsidTr="00CD294C" w14:paraId="2CAA8F1A" w14:textId="77777777">
        <w:trPr>
          <w:trHeight w:val="276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5CA18A3A" w14:textId="575CB35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BIO5</w:t>
            </w:r>
          </w:p>
        </w:tc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3C40B0F5" w14:textId="6E07C93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Max Temperature of Warmest Month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18D17156" w14:textId="517C1A8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35F5AAE9" w14:textId="55562AC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Pr="008D446D" w:rsidR="00526F18" w:rsidTr="00CD294C" w14:paraId="5C35940A" w14:textId="77777777">
        <w:trPr>
          <w:trHeight w:val="276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2640A5D9" w14:textId="5CE4531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BIO11</w:t>
            </w:r>
          </w:p>
        </w:tc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192741AA" w14:textId="3D6E7A1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Mean Temperature of Coldest Quarter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120EC358" w14:textId="3E768DC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5B68BD5E" w14:textId="06AC0C4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Pr="008D446D" w:rsidR="00526F18" w:rsidTr="00CD294C" w14:paraId="25F2E325" w14:textId="77777777">
        <w:trPr>
          <w:trHeight w:val="276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0E7D3C1F" w14:textId="0643719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BIO6</w:t>
            </w:r>
          </w:p>
        </w:tc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757827BB" w14:textId="0FEE8D8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Max Temperature of Warmest Month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1D993329" w14:textId="5151E68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194C7A0C" w14:textId="6A636C6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Pr="008D446D" w:rsidR="00526F18" w:rsidTr="00CD294C" w14:paraId="1AFBBF83" w14:textId="77777777">
        <w:trPr>
          <w:trHeight w:val="276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7200D289" w14:textId="19E7DFF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BIO18</w:t>
            </w:r>
          </w:p>
        </w:tc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2499D8A4" w14:textId="55CE8A5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Precipitation of Warmest Quarter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3D18E39F" w14:textId="0AB4025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7EE10EA5" w14:textId="2746297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Pr="008D446D" w:rsidR="00526F18" w:rsidTr="00CD294C" w14:paraId="616FA58C" w14:textId="77777777">
        <w:trPr>
          <w:trHeight w:val="276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46EEC9E6" w14:textId="19FA964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BIO9</w:t>
            </w:r>
          </w:p>
        </w:tc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51C45711" w14:textId="3D9CDFD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Mean Temperature of Driest Quarter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744D1132" w14:textId="3832CFA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4B99AC31" w14:textId="1EB9BF9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Pr="008D446D" w:rsidR="00526F18" w:rsidTr="00CD294C" w14:paraId="3397EBF0" w14:textId="77777777">
        <w:trPr>
          <w:trHeight w:val="276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132ECC38" w14:textId="6147D22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BIO7</w:t>
            </w:r>
          </w:p>
        </w:tc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055D4A74" w14:textId="4B64396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Max Temperature of Warmest Month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66FDE9E7" w14:textId="5ACE601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Pr="008D446D" w:rsidR="00526F18" w:rsidP="00526F18" w:rsidRDefault="00526F18" w14:paraId="360331BD" w14:textId="4E0D69B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Pr="008D446D" w:rsidR="00526F18" w:rsidTr="00CD294C" w14:paraId="20FAA271" w14:textId="77777777">
        <w:trPr>
          <w:trHeight w:val="276"/>
        </w:trPr>
        <w:tc>
          <w:tcPr>
            <w:tcW w:w="1076" w:type="pct"/>
            <w:tcBorders>
              <w:top w:val="nil"/>
              <w:left w:val="nil"/>
              <w:bottom w:val="single" w:color="auto" w:sz="4" w:space="0"/>
              <w:right w:val="nil"/>
            </w:tcBorders>
            <w:hideMark/>
          </w:tcPr>
          <w:p w:rsidRPr="008D446D" w:rsidR="00526F18" w:rsidP="00526F18" w:rsidRDefault="00526F18" w14:paraId="66432C94" w14:textId="70A81C7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BIO16</w:t>
            </w:r>
          </w:p>
        </w:tc>
        <w:tc>
          <w:tcPr>
            <w:tcW w:w="2212" w:type="pct"/>
            <w:tcBorders>
              <w:top w:val="nil"/>
              <w:left w:val="nil"/>
              <w:bottom w:val="single" w:color="auto" w:sz="4" w:space="0"/>
              <w:right w:val="nil"/>
            </w:tcBorders>
            <w:hideMark/>
          </w:tcPr>
          <w:p w:rsidRPr="008D446D" w:rsidR="00526F18" w:rsidP="00526F18" w:rsidRDefault="00526F18" w14:paraId="3A12142A" w14:textId="1CB8EA9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Precipitation of Wettest Quarter</w:t>
            </w:r>
          </w:p>
        </w:tc>
        <w:tc>
          <w:tcPr>
            <w:tcW w:w="856" w:type="pct"/>
            <w:tcBorders>
              <w:top w:val="nil"/>
              <w:left w:val="nil"/>
              <w:bottom w:val="single" w:color="auto" w:sz="4" w:space="0"/>
              <w:right w:val="nil"/>
            </w:tcBorders>
            <w:hideMark/>
          </w:tcPr>
          <w:p w:rsidRPr="008D446D" w:rsidR="00526F18" w:rsidP="00526F18" w:rsidRDefault="00526F18" w14:paraId="629C6666" w14:textId="5423B69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6" w:type="pct"/>
            <w:tcBorders>
              <w:top w:val="nil"/>
              <w:left w:val="nil"/>
              <w:bottom w:val="single" w:color="auto" w:sz="4" w:space="0"/>
              <w:right w:val="nil"/>
            </w:tcBorders>
            <w:hideMark/>
          </w:tcPr>
          <w:p w:rsidRPr="008D446D" w:rsidR="00526F18" w:rsidP="00526F18" w:rsidRDefault="00526F18" w14:paraId="25113A69" w14:textId="7E812CB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8D44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:rsidRPr="008D446D" w:rsidR="00724678" w:rsidRDefault="00724678" w14:paraId="4E142718" w14:textId="77777777">
      <w:pPr>
        <w:rPr>
          <w:rFonts w:ascii="Times New Roman" w:hAnsi="Times New Roman" w:cs="Times New Roman"/>
        </w:rPr>
      </w:pPr>
    </w:p>
    <w:p w:rsidRPr="008D446D" w:rsidR="006331C1" w:rsidRDefault="006331C1" w14:paraId="26A3E9A4" w14:textId="77777777">
      <w:pPr>
        <w:widowControl/>
        <w:jc w:val="left"/>
        <w:rPr>
          <w:rFonts w:ascii="Times New Roman" w:hAnsi="Times New Roman" w:cs="Times New Roman"/>
          <w:sz w:val="22"/>
        </w:rPr>
      </w:pPr>
      <w:r w:rsidRPr="008D446D">
        <w:rPr>
          <w:rFonts w:ascii="Times New Roman" w:hAnsi="Times New Roman" w:cs="Times New Roman"/>
          <w:sz w:val="22"/>
        </w:rPr>
        <w:br w:type="page"/>
      </w:r>
    </w:p>
    <w:p w:rsidRPr="008D446D" w:rsidR="001D7101" w:rsidP="00A43B7D" w:rsidRDefault="001D7101" w14:paraId="1B336545" w14:textId="08A81AE4">
      <w:pPr>
        <w:jc w:val="left"/>
        <w:rPr>
          <w:rFonts w:ascii="Times New Roman" w:hAnsi="Times New Roman" w:cs="Times New Roman"/>
          <w:sz w:val="22"/>
        </w:rPr>
      </w:pPr>
      <w:r w:rsidRPr="008D446D">
        <w:rPr>
          <w:rFonts w:ascii="Times New Roman" w:hAnsi="Times New Roman" w:cs="Times New Roman"/>
          <w:sz w:val="22"/>
        </w:rPr>
        <w:lastRenderedPageBreak/>
        <w:t>Table S</w:t>
      </w:r>
      <w:r w:rsidRPr="008D446D" w:rsidR="00702444">
        <w:rPr>
          <w:rFonts w:hint="eastAsia" w:ascii="Times New Roman" w:hAnsi="Times New Roman" w:cs="Times New Roman"/>
          <w:sz w:val="22"/>
        </w:rPr>
        <w:t>5</w:t>
      </w:r>
      <w:r w:rsidRPr="008D446D">
        <w:rPr>
          <w:rFonts w:ascii="Times New Roman" w:hAnsi="Times New Roman" w:cs="Times New Roman"/>
          <w:sz w:val="22"/>
        </w:rPr>
        <w:t xml:space="preserve"> Proportions of total genetic variation within and among the three populations of </w:t>
      </w:r>
      <w:bookmarkStart w:name="_Hlk205455087" w:id="7"/>
      <w:r w:rsidRPr="008D446D">
        <w:rPr>
          <w:rFonts w:ascii="Times New Roman" w:hAnsi="Times New Roman" w:cs="Times New Roman"/>
          <w:i/>
          <w:iCs/>
          <w:kern w:val="0"/>
          <w:sz w:val="22"/>
        </w:rPr>
        <w:t>S</w:t>
      </w:r>
      <w:r w:rsidRPr="008D446D" w:rsidR="00C50416">
        <w:rPr>
          <w:rFonts w:hint="eastAsia" w:ascii="Times New Roman" w:hAnsi="Times New Roman" w:cs="Times New Roman"/>
          <w:i/>
          <w:iCs/>
          <w:kern w:val="0"/>
          <w:sz w:val="22"/>
        </w:rPr>
        <w:t>.</w:t>
      </w:r>
      <w:r w:rsidRPr="008D446D">
        <w:rPr>
          <w:rFonts w:ascii="Times New Roman" w:hAnsi="Times New Roman" w:cs="Times New Roman"/>
          <w:i/>
          <w:iCs/>
          <w:kern w:val="0"/>
          <w:sz w:val="22"/>
        </w:rPr>
        <w:t xml:space="preserve"> </w:t>
      </w:r>
      <w:proofErr w:type="spellStart"/>
      <w:r w:rsidRPr="008D446D">
        <w:rPr>
          <w:rFonts w:ascii="Times New Roman" w:hAnsi="Times New Roman" w:cs="Times New Roman"/>
          <w:i/>
          <w:iCs/>
          <w:kern w:val="0"/>
          <w:sz w:val="22"/>
        </w:rPr>
        <w:t>dauricus</w:t>
      </w:r>
      <w:bookmarkEnd w:id="7"/>
      <w:proofErr w:type="spellEnd"/>
      <w:r w:rsidRPr="008D446D">
        <w:rPr>
          <w:rFonts w:ascii="Times New Roman" w:hAnsi="Times New Roman" w:cs="Times New Roman"/>
          <w:sz w:val="22"/>
        </w:rPr>
        <w:t xml:space="preserve"> according to </w:t>
      </w:r>
      <w:bookmarkStart w:name="OLE_LINK2" w:id="8"/>
      <w:r w:rsidRPr="008D446D">
        <w:rPr>
          <w:rFonts w:ascii="Times New Roman" w:hAnsi="Times New Roman" w:cs="Times New Roman"/>
          <w:sz w:val="22"/>
        </w:rPr>
        <w:t>AMOVA</w:t>
      </w:r>
      <w:bookmarkEnd w:id="8"/>
      <w:r w:rsidR="00C07E29">
        <w:rPr>
          <w:rFonts w:hint="eastAsia" w:ascii="Times New Roman" w:hAnsi="Times New Roman" w:cs="Times New Roman"/>
          <w:sz w:val="22"/>
        </w:rPr>
        <w:t>.</w:t>
      </w:r>
    </w:p>
    <w:tbl>
      <w:tblPr>
        <w:tblW w:w="6400" w:type="dxa"/>
        <w:tblLook w:val="04A0" w:firstRow="1" w:lastRow="0" w:firstColumn="1" w:lastColumn="0" w:noHBand="0" w:noVBand="1"/>
      </w:tblPr>
      <w:tblGrid>
        <w:gridCol w:w="1479"/>
        <w:gridCol w:w="960"/>
        <w:gridCol w:w="1041"/>
        <w:gridCol w:w="1520"/>
        <w:gridCol w:w="1400"/>
      </w:tblGrid>
      <w:tr w:rsidRPr="008D446D" w:rsidR="001D7101" w:rsidTr="00A43B7D" w14:paraId="2D21074E" w14:textId="77777777">
        <w:trPr>
          <w:trHeight w:val="588"/>
        </w:trPr>
        <w:tc>
          <w:tcPr>
            <w:tcW w:w="14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  <w:hideMark/>
          </w:tcPr>
          <w:p w:rsidRPr="008D446D" w:rsidR="001D7101" w:rsidP="001D7101" w:rsidRDefault="001D7101" w14:paraId="17CC847C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Source of variation</w:t>
            </w:r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  <w:hideMark/>
          </w:tcPr>
          <w:p w:rsidRPr="008D446D" w:rsidR="001D7101" w:rsidP="001D7101" w:rsidRDefault="001D7101" w14:paraId="1C033542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d.f.</w:t>
            </w:r>
            <w:proofErr w:type="spellEnd"/>
          </w:p>
        </w:tc>
        <w:tc>
          <w:tcPr>
            <w:tcW w:w="10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  <w:hideMark/>
          </w:tcPr>
          <w:p w:rsidRPr="008D446D" w:rsidR="001D7101" w:rsidP="001D7101" w:rsidRDefault="001D7101" w14:paraId="421EDEE5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Sum of squares</w:t>
            </w:r>
          </w:p>
        </w:tc>
        <w:tc>
          <w:tcPr>
            <w:tcW w:w="15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  <w:hideMark/>
          </w:tcPr>
          <w:p w:rsidRPr="008D446D" w:rsidR="001D7101" w:rsidP="001D7101" w:rsidRDefault="001D7101" w14:paraId="3559E0B1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Variance components</w:t>
            </w:r>
          </w:p>
        </w:tc>
        <w:tc>
          <w:tcPr>
            <w:tcW w:w="14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  <w:hideMark/>
          </w:tcPr>
          <w:p w:rsidRPr="008D446D" w:rsidR="001D7101" w:rsidP="001D7101" w:rsidRDefault="001D7101" w14:paraId="540DB68C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ercentage of variation</w:t>
            </w:r>
          </w:p>
        </w:tc>
      </w:tr>
      <w:tr w:rsidRPr="008D446D" w:rsidR="001D7101" w:rsidTr="00A43B7D" w14:paraId="4B8B55F1" w14:textId="77777777">
        <w:trPr>
          <w:trHeight w:val="57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D446D" w:rsidR="001D7101" w:rsidP="001D7101" w:rsidRDefault="001D7101" w14:paraId="67220B22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Among popul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D446D" w:rsidR="001D7101" w:rsidP="001D7101" w:rsidRDefault="001D7101" w14:paraId="2012025A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D446D" w:rsidR="001D7101" w:rsidP="001D7101" w:rsidRDefault="001D7101" w14:paraId="6DF0F8DB" w14:textId="62995B3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0</w:t>
            </w:r>
            <w:r w:rsidRPr="008D446D" w:rsidR="00AB76D0"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91.0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D446D" w:rsidR="001D7101" w:rsidP="001D7101" w:rsidRDefault="001D7101" w14:paraId="5087D24F" w14:textId="2B0E634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</w:t>
            </w:r>
            <w:r w:rsidRPr="008D446D" w:rsidR="00AC1D05"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</w:t>
            </w:r>
            <w:r w:rsidRPr="008D446D" w:rsidR="00AB76D0"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71591</w:t>
            </w: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 xml:space="preserve"> V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D446D" w:rsidR="001D7101" w:rsidP="001D7101" w:rsidRDefault="00AC1D05" w14:paraId="059BF825" w14:textId="4FE29A7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9.</w:t>
            </w:r>
            <w:r w:rsidRPr="008D446D" w:rsidR="00AB76D0"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64</w:t>
            </w:r>
          </w:p>
        </w:tc>
      </w:tr>
      <w:tr w:rsidRPr="008D446D" w:rsidR="001D7101" w:rsidTr="00A43B7D" w14:paraId="6F16B32F" w14:textId="77777777">
        <w:trPr>
          <w:trHeight w:val="57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D446D" w:rsidR="001D7101" w:rsidP="001D7101" w:rsidRDefault="001D7101" w14:paraId="3B6CE8BA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Within popul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D446D" w:rsidR="001D7101" w:rsidP="001D7101" w:rsidRDefault="00AB76D0" w14:paraId="5C28E9CE" w14:textId="2AEDCE0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D446D" w:rsidR="001D7101" w:rsidP="001D7101" w:rsidRDefault="001D7101" w14:paraId="289E738E" w14:textId="2B14AA0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</w:t>
            </w:r>
            <w:r w:rsidRPr="008D446D" w:rsidR="00AC1D05"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42</w:t>
            </w:r>
            <w:r w:rsidRPr="008D446D" w:rsidR="00AB76D0"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1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D446D" w:rsidR="001D7101" w:rsidP="001D7101" w:rsidRDefault="001D7101" w14:paraId="61C3E1C1" w14:textId="2C03F3F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</w:t>
            </w:r>
            <w:r w:rsidRPr="008D446D" w:rsidR="00AC1D05"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5.</w:t>
            </w:r>
            <w:r w:rsidRPr="008D446D" w:rsidR="00AB76D0"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58827</w:t>
            </w: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Vb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D446D" w:rsidR="001D7101" w:rsidP="001D7101" w:rsidRDefault="00AC1D05" w14:paraId="32B89AC8" w14:textId="47385AD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60.</w:t>
            </w:r>
            <w:r w:rsidRPr="008D446D" w:rsidR="00AB76D0"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6</w:t>
            </w:r>
          </w:p>
        </w:tc>
      </w:tr>
      <w:tr w:rsidRPr="008D446D" w:rsidR="001D7101" w:rsidTr="00A43B7D" w14:paraId="2222B01F" w14:textId="7777777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  <w:hideMark/>
          </w:tcPr>
          <w:p w:rsidRPr="008D446D" w:rsidR="001D7101" w:rsidP="001D7101" w:rsidRDefault="001D7101" w14:paraId="54E50BAF" w14:textId="777777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  <w:hideMark/>
          </w:tcPr>
          <w:p w:rsidRPr="008D446D" w:rsidR="001D7101" w:rsidP="001D7101" w:rsidRDefault="00AB76D0" w14:paraId="71FE0AEB" w14:textId="3AEEF72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7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  <w:hideMark/>
          </w:tcPr>
          <w:p w:rsidRPr="008D446D" w:rsidR="001D7101" w:rsidP="001D7101" w:rsidRDefault="001D7101" w14:paraId="39F5CB1D" w14:textId="7536F60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</w:t>
            </w:r>
            <w:r w:rsidRPr="008D446D" w:rsidR="00AC1D05"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5</w:t>
            </w:r>
            <w:r w:rsidRPr="008D446D" w:rsidR="00AB76D0"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2.260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  <w:hideMark/>
          </w:tcPr>
          <w:p w:rsidRPr="008D446D" w:rsidR="001D7101" w:rsidP="001D7101" w:rsidRDefault="001D7101" w14:paraId="257DE730" w14:textId="0AF36F8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5</w:t>
            </w:r>
            <w:r w:rsidRPr="008D446D" w:rsidR="00AC1D05"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7.</w:t>
            </w:r>
            <w:r w:rsidRPr="008D446D" w:rsidR="00AB76D0"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0418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  <w:hideMark/>
          </w:tcPr>
          <w:p w:rsidRPr="008D446D" w:rsidR="001D7101" w:rsidP="001D7101" w:rsidRDefault="001D7101" w14:paraId="6A1AD322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</w:tbl>
    <w:p w:rsidRPr="008D446D" w:rsidR="001D7101" w:rsidRDefault="001D7101" w14:paraId="5B5E48B9" w14:textId="77777777">
      <w:pPr>
        <w:rPr>
          <w:rFonts w:ascii="Times New Roman" w:hAnsi="Times New Roman" w:cs="Times New Roman"/>
        </w:rPr>
      </w:pPr>
    </w:p>
    <w:p w:rsidRPr="008D446D" w:rsidR="006331C1" w:rsidRDefault="006331C1" w14:paraId="338F6797" w14:textId="77777777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 w:rsidRPr="008D446D">
        <w:rPr>
          <w:rFonts w:ascii="Times New Roman" w:hAnsi="Times New Roman" w:cs="Times New Roman"/>
          <w:sz w:val="22"/>
          <w:szCs w:val="24"/>
        </w:rPr>
        <w:br w:type="page"/>
      </w:r>
    </w:p>
    <w:p w:rsidRPr="008D446D" w:rsidR="00934BD9" w:rsidP="00AC56D4" w:rsidRDefault="001D7101" w14:paraId="6FEE55E4" w14:textId="4B1E96D4">
      <w:pPr>
        <w:jc w:val="center"/>
        <w:rPr>
          <w:rFonts w:ascii="Times New Roman" w:hAnsi="Times New Roman" w:cs="Times New Roman"/>
          <w:sz w:val="22"/>
          <w:szCs w:val="24"/>
        </w:rPr>
      </w:pPr>
      <w:r w:rsidRPr="008D446D">
        <w:rPr>
          <w:rFonts w:ascii="Times New Roman" w:hAnsi="Times New Roman" w:cs="Times New Roman"/>
          <w:sz w:val="22"/>
          <w:szCs w:val="24"/>
        </w:rPr>
        <w:lastRenderedPageBreak/>
        <w:t>Table S</w:t>
      </w:r>
      <w:r w:rsidRPr="008D446D" w:rsidR="00702444">
        <w:rPr>
          <w:rFonts w:hint="eastAsia" w:ascii="Times New Roman" w:hAnsi="Times New Roman" w:cs="Times New Roman"/>
          <w:sz w:val="22"/>
          <w:szCs w:val="24"/>
        </w:rPr>
        <w:t>6</w:t>
      </w:r>
      <w:r w:rsidRPr="008D446D">
        <w:rPr>
          <w:rFonts w:ascii="Times New Roman" w:hAnsi="Times New Roman" w:cs="Times New Roman"/>
          <w:sz w:val="22"/>
          <w:szCs w:val="24"/>
        </w:rPr>
        <w:t xml:space="preserve"> Population pairwise FSTs</w:t>
      </w:r>
      <w:r w:rsidR="00AC56D4">
        <w:rPr>
          <w:rFonts w:hint="eastAsia" w:ascii="Times New Roman" w:hAnsi="Times New Roman" w:cs="Times New Roman"/>
          <w:sz w:val="22"/>
          <w:szCs w:val="24"/>
        </w:rPr>
        <w:t xml:space="preserve"> (</w:t>
      </w:r>
      <w:r w:rsidRPr="00AC56D4" w:rsidR="00AC56D4">
        <w:rPr>
          <w:rFonts w:ascii="Times New Roman" w:hAnsi="Times New Roman" w:cs="Times New Roman"/>
          <w:sz w:val="22"/>
          <w:szCs w:val="24"/>
        </w:rPr>
        <w:t>lower triangle</w:t>
      </w:r>
      <w:r w:rsidR="00AC56D4">
        <w:rPr>
          <w:rFonts w:hint="eastAsia" w:ascii="Times New Roman" w:hAnsi="Times New Roman" w:cs="Times New Roman"/>
          <w:sz w:val="22"/>
          <w:szCs w:val="24"/>
        </w:rPr>
        <w:t xml:space="preserve">) and </w:t>
      </w:r>
      <w:r w:rsidRPr="00AC56D4" w:rsidR="00AC56D4">
        <w:rPr>
          <w:rFonts w:hint="eastAsia" w:ascii="Times New Roman" w:hAnsi="Times New Roman" w:cs="Times New Roman"/>
          <w:sz w:val="22"/>
          <w:szCs w:val="24"/>
        </w:rPr>
        <w:t>FST P values</w:t>
      </w:r>
      <w:r w:rsidR="00AC56D4">
        <w:rPr>
          <w:rFonts w:hint="eastAsia" w:ascii="Times New Roman" w:hAnsi="Times New Roman" w:cs="Times New Roman"/>
          <w:sz w:val="22"/>
          <w:szCs w:val="24"/>
        </w:rPr>
        <w:t xml:space="preserve"> (</w:t>
      </w:r>
      <w:r w:rsidRPr="00AC56D4" w:rsidR="00AC56D4">
        <w:rPr>
          <w:rFonts w:ascii="Times New Roman" w:hAnsi="Times New Roman" w:cs="Times New Roman"/>
          <w:sz w:val="22"/>
          <w:szCs w:val="24"/>
        </w:rPr>
        <w:t>upper triangle</w:t>
      </w:r>
      <w:r w:rsidR="00AC56D4">
        <w:rPr>
          <w:rFonts w:hint="eastAsia" w:ascii="Times New Roman" w:hAnsi="Times New Roman" w:cs="Times New Roman"/>
          <w:sz w:val="22"/>
          <w:szCs w:val="24"/>
        </w:rPr>
        <w:t>).</w:t>
      </w:r>
    </w:p>
    <w:tbl>
      <w:tblPr>
        <w:tblW w:w="384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</w:tblGrid>
      <w:tr w:rsidRPr="008D446D" w:rsidR="001D7101" w:rsidTr="00AC56D4" w14:paraId="7ECC21E7" w14:textId="77777777">
        <w:trPr>
          <w:trHeight w:val="288"/>
          <w:jc w:val="center"/>
        </w:trPr>
        <w:tc>
          <w:tcPr>
            <w:tcW w:w="9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  <w:hideMark/>
          </w:tcPr>
          <w:p w:rsidRPr="008D446D" w:rsidR="001D7101" w:rsidP="001D7101" w:rsidRDefault="001D7101" w14:paraId="55FF10AE" w14:textId="77777777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  <w:hideMark/>
          </w:tcPr>
          <w:p w:rsidRPr="008D446D" w:rsidR="001D7101" w:rsidP="001D7101" w:rsidRDefault="001D7101" w14:paraId="352FD986" w14:textId="77777777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kern w:val="0"/>
                <w:sz w:val="22"/>
                <w14:ligatures w14:val="none"/>
              </w:rPr>
              <w:t>NM</w:t>
            </w:r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  <w:hideMark/>
          </w:tcPr>
          <w:p w:rsidRPr="008D446D" w:rsidR="001D7101" w:rsidP="001D7101" w:rsidRDefault="001D7101" w14:paraId="07B8BC41" w14:textId="77777777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kern w:val="0"/>
                <w:sz w:val="22"/>
                <w14:ligatures w14:val="none"/>
              </w:rPr>
              <w:t>DB</w:t>
            </w:r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  <w:hideMark/>
          </w:tcPr>
          <w:p w:rsidRPr="008D446D" w:rsidR="001D7101" w:rsidP="001D7101" w:rsidRDefault="001D7101" w14:paraId="551AC388" w14:textId="77777777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kern w:val="0"/>
                <w:sz w:val="22"/>
                <w14:ligatures w14:val="none"/>
              </w:rPr>
              <w:t>HB</w:t>
            </w:r>
          </w:p>
        </w:tc>
      </w:tr>
      <w:tr w:rsidRPr="008D446D" w:rsidR="007B76E7" w:rsidTr="00AC56D4" w14:paraId="109356D1" w14:textId="77777777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7B76E7" w:rsidP="007B76E7" w:rsidRDefault="007B76E7" w14:paraId="783D9187" w14:textId="77777777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kern w:val="0"/>
                <w:sz w:val="22"/>
                <w14:ligatures w14:val="none"/>
              </w:rPr>
              <w:t>N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8D446D" w:rsidR="007B76E7" w:rsidP="007B76E7" w:rsidRDefault="007B76E7" w14:paraId="6D04D68F" w14:textId="77777777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7B76E7" w:rsidP="007B76E7" w:rsidRDefault="007B76E7" w14:paraId="6DA82927" w14:textId="1E57047F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  <w14:ligatures w14:val="none"/>
              </w:rPr>
            </w:pPr>
            <w:r w:rsidRPr="008D446D">
              <w:rPr>
                <w:rFonts w:hint="eastAsia" w:ascii="Times New Roman" w:hAnsi="Times New Roman" w:eastAsia="等线" w:cs="Times New Roman"/>
                <w:kern w:val="0"/>
                <w:sz w:val="22"/>
                <w14:ligatures w14:val="none"/>
              </w:rPr>
              <w:t>0.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7B76E7" w:rsidP="007B76E7" w:rsidRDefault="007B76E7" w14:paraId="673FAB16" w14:textId="23E2CA8F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  <w14:ligatures w14:val="none"/>
              </w:rPr>
            </w:pPr>
            <w:r w:rsidRPr="008D446D">
              <w:rPr>
                <w:rFonts w:hint="eastAsia" w:ascii="Times New Roman" w:hAnsi="Times New Roman" w:eastAsia="等线" w:cs="Times New Roman"/>
                <w:kern w:val="0"/>
                <w:sz w:val="22"/>
                <w14:ligatures w14:val="none"/>
              </w:rPr>
              <w:t>0.00000</w:t>
            </w:r>
          </w:p>
        </w:tc>
      </w:tr>
      <w:tr w:rsidRPr="008D446D" w:rsidR="007B76E7" w:rsidTr="00AC56D4" w14:paraId="082D1D82" w14:textId="77777777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7B76E7" w:rsidP="007B76E7" w:rsidRDefault="007B76E7" w14:paraId="7F765202" w14:textId="77777777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kern w:val="0"/>
                <w:sz w:val="22"/>
                <w14:ligatures w14:val="none"/>
              </w:rPr>
              <w:t>D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7B76E7" w:rsidP="007B76E7" w:rsidRDefault="007B76E7" w14:paraId="79351EDE" w14:textId="5627CD2C"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kern w:val="0"/>
                <w:sz w:val="22"/>
                <w14:ligatures w14:val="none"/>
              </w:rPr>
              <w:t>0.4</w:t>
            </w:r>
            <w:r w:rsidRPr="008D446D">
              <w:rPr>
                <w:rFonts w:hint="eastAsia" w:ascii="Times New Roman" w:hAnsi="Times New Roman" w:eastAsia="等线" w:cs="Times New Roman"/>
                <w:kern w:val="0"/>
                <w:sz w:val="22"/>
                <w14:ligatures w14:val="none"/>
              </w:rPr>
              <w:t>1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7B76E7" w:rsidP="007B76E7" w:rsidRDefault="007B76E7" w14:paraId="05EE2C81" w14:textId="77777777"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8D446D" w:rsidR="007B76E7" w:rsidP="007B76E7" w:rsidRDefault="007B76E7" w14:paraId="1D2DFC19" w14:textId="0995D299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  <w14:ligatures w14:val="none"/>
              </w:rPr>
            </w:pPr>
            <w:r w:rsidRPr="008D446D">
              <w:rPr>
                <w:rFonts w:hint="eastAsia" w:ascii="Times New Roman" w:hAnsi="Times New Roman" w:eastAsia="等线" w:cs="Times New Roman"/>
                <w:kern w:val="0"/>
                <w:sz w:val="22"/>
                <w14:ligatures w14:val="none"/>
              </w:rPr>
              <w:t>0.00000</w:t>
            </w:r>
          </w:p>
        </w:tc>
      </w:tr>
      <w:tr w:rsidRPr="008D446D" w:rsidR="00724678" w:rsidTr="00AC56D4" w14:paraId="1B2093C1" w14:textId="7777777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  <w:hideMark/>
          </w:tcPr>
          <w:p w:rsidRPr="008D446D" w:rsidR="001D7101" w:rsidP="001D7101" w:rsidRDefault="001D7101" w14:paraId="45D1B036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ligatures w14:val="none"/>
              </w:rPr>
              <w:t>HB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  <w:hideMark/>
          </w:tcPr>
          <w:p w:rsidRPr="008D446D" w:rsidR="001D7101" w:rsidP="001D7101" w:rsidRDefault="001D7101" w14:paraId="1861D2FF" w14:textId="4504DA01"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ligatures w14:val="none"/>
              </w:rPr>
              <w:t>0.7</w:t>
            </w:r>
            <w:r w:rsidRPr="008D446D" w:rsidR="007B76E7"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14:ligatures w14:val="none"/>
              </w:rPr>
              <w:t>303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  <w:hideMark/>
          </w:tcPr>
          <w:p w:rsidRPr="008D446D" w:rsidR="001D7101" w:rsidP="001D7101" w:rsidRDefault="001D7101" w14:paraId="7BE85022" w14:textId="2AADF9D6"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ligatures w14:val="none"/>
              </w:rPr>
              <w:t>0.2</w:t>
            </w:r>
            <w:r w:rsidRPr="008D446D" w:rsidR="007B76E7"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14:ligatures w14:val="none"/>
              </w:rPr>
              <w:t>115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  <w:hideMark/>
          </w:tcPr>
          <w:p w:rsidRPr="008D446D" w:rsidR="001D7101" w:rsidP="001D7101" w:rsidRDefault="001D7101" w14:paraId="1A571DD7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D446D"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</w:tr>
    </w:tbl>
    <w:p w:rsidRPr="008D446D" w:rsidR="00724678" w:rsidP="00AB5ACB" w:rsidRDefault="00724678" w14:paraId="670810B8" w14:textId="77777777">
      <w:pPr>
        <w:jc w:val="left"/>
        <w:rPr>
          <w:rFonts w:ascii="Times New Roman" w:hAnsi="Times New Roman" w:cs="Times New Roman"/>
          <w:color w:val="000000" w:themeColor="text1"/>
        </w:rPr>
      </w:pPr>
    </w:p>
    <w:p w:rsidRPr="008D446D" w:rsidR="006331C1" w:rsidRDefault="006331C1" w14:paraId="6F5F289C" w14:textId="77777777">
      <w:pPr>
        <w:widowControl/>
        <w:jc w:val="left"/>
        <w:rPr>
          <w:rFonts w:ascii="Times New Roman" w:hAnsi="Times New Roman" w:cs="Times New Roman"/>
        </w:rPr>
      </w:pPr>
      <w:r w:rsidRPr="008D446D">
        <w:rPr>
          <w:rFonts w:ascii="Times New Roman" w:hAnsi="Times New Roman" w:cs="Times New Roman"/>
        </w:rPr>
        <w:br w:type="page"/>
      </w:r>
    </w:p>
    <w:p w:rsidRPr="008D446D" w:rsidR="00801A32" w:rsidP="00AB5ACB" w:rsidRDefault="00801A32" w14:paraId="10B92D0D" w14:textId="66127A40">
      <w:pPr>
        <w:jc w:val="left"/>
        <w:rPr>
          <w:rFonts w:ascii="Times New Roman" w:hAnsi="Times New Roman" w:cs="Times New Roman"/>
        </w:rPr>
      </w:pPr>
      <w:r w:rsidRPr="008D446D">
        <w:rPr>
          <w:rFonts w:hint="eastAsia" w:ascii="Times New Roman" w:hAnsi="Times New Roman" w:cs="Times New Roman"/>
        </w:rPr>
        <w:lastRenderedPageBreak/>
        <w:t xml:space="preserve">Table </w:t>
      </w:r>
      <w:r w:rsidRPr="008D446D" w:rsidR="00724678">
        <w:rPr>
          <w:rFonts w:hint="eastAsia" w:ascii="Times New Roman" w:hAnsi="Times New Roman" w:cs="Times New Roman"/>
        </w:rPr>
        <w:t>S</w:t>
      </w:r>
      <w:r w:rsidRPr="008D446D" w:rsidR="00702444">
        <w:rPr>
          <w:rFonts w:hint="eastAsia" w:ascii="Times New Roman" w:hAnsi="Times New Roman" w:cs="Times New Roman"/>
        </w:rPr>
        <w:t>7</w:t>
      </w:r>
      <w:r w:rsidRPr="008D446D">
        <w:rPr>
          <w:rFonts w:hint="eastAsia" w:ascii="Times New Roman" w:hAnsi="Times New Roman" w:cs="Times New Roman"/>
        </w:rPr>
        <w:t xml:space="preserve">. Percentage contribution and permutation importance of environmental variables to suitable distribution of </w:t>
      </w:r>
      <w:r w:rsidRPr="008D446D" w:rsidR="00C50416">
        <w:rPr>
          <w:rFonts w:ascii="Times New Roman" w:hAnsi="Times New Roman" w:cs="Times New Roman"/>
          <w:i/>
          <w:iCs/>
          <w:kern w:val="0"/>
          <w:sz w:val="22"/>
        </w:rPr>
        <w:t>S</w:t>
      </w:r>
      <w:r w:rsidRPr="008D446D" w:rsidR="00C50416">
        <w:rPr>
          <w:rFonts w:hint="eastAsia" w:ascii="Times New Roman" w:hAnsi="Times New Roman" w:cs="Times New Roman"/>
          <w:i/>
          <w:iCs/>
          <w:kern w:val="0"/>
          <w:sz w:val="22"/>
        </w:rPr>
        <w:t>.</w:t>
      </w:r>
      <w:r w:rsidRPr="008D446D" w:rsidR="00C50416">
        <w:rPr>
          <w:rFonts w:ascii="Times New Roman" w:hAnsi="Times New Roman" w:cs="Times New Roman"/>
          <w:i/>
          <w:iCs/>
          <w:kern w:val="0"/>
          <w:sz w:val="22"/>
        </w:rPr>
        <w:t xml:space="preserve"> </w:t>
      </w:r>
      <w:proofErr w:type="spellStart"/>
      <w:r w:rsidRPr="008D446D" w:rsidR="00C50416">
        <w:rPr>
          <w:rFonts w:ascii="Times New Roman" w:hAnsi="Times New Roman" w:cs="Times New Roman"/>
          <w:i/>
          <w:iCs/>
          <w:kern w:val="0"/>
          <w:sz w:val="22"/>
        </w:rPr>
        <w:t>dauricus</w:t>
      </w:r>
      <w:proofErr w:type="spellEnd"/>
      <w:r w:rsidRPr="008D446D" w:rsidR="00C50416">
        <w:rPr>
          <w:rFonts w:hint="eastAsia" w:ascii="Times New Roman" w:hAnsi="Times New Roman" w:cs="Times New Roman"/>
        </w:rPr>
        <w:t xml:space="preserve"> </w:t>
      </w:r>
      <w:r w:rsidRPr="008D446D">
        <w:rPr>
          <w:rFonts w:hint="eastAsia" w:ascii="Times New Roman" w:hAnsi="Times New Roman" w:cs="Times New Roman"/>
        </w:rPr>
        <w:t xml:space="preserve">by </w:t>
      </w:r>
      <w:r w:rsidRPr="008D446D" w:rsidR="006B129D">
        <w:rPr>
          <w:rFonts w:ascii="Times New Roman" w:hAnsi="Times New Roman" w:eastAsia="Microsoft YaHei UI" w:cs="Times New Roman"/>
          <w:color w:val="242424"/>
          <w:sz w:val="22"/>
          <w:shd w:val="clear" w:color="auto" w:fill="FFFFFF"/>
        </w:rPr>
        <w:t>Maxent</w:t>
      </w:r>
      <w:r w:rsidRPr="008D446D" w:rsidR="006B129D">
        <w:rPr>
          <w:rFonts w:hint="eastAsia" w:ascii="Times New Roman" w:hAnsi="Times New Roman" w:eastAsia="Microsoft YaHei UI" w:cs="Times New Roman"/>
          <w:color w:val="242424"/>
          <w:sz w:val="22"/>
          <w:shd w:val="clear" w:color="auto" w:fill="FFFFFF"/>
        </w:rPr>
        <w:t xml:space="preserve"> </w:t>
      </w:r>
      <w:r w:rsidRPr="008D446D">
        <w:rPr>
          <w:rFonts w:hint="eastAsia" w:ascii="Times New Roman" w:hAnsi="Times New Roman" w:cs="Times New Roman"/>
        </w:rPr>
        <w:t>model.</w:t>
      </w:r>
    </w:p>
    <w:tbl>
      <w:tblPr>
        <w:tblW w:w="6115" w:type="dxa"/>
        <w:tblInd w:w="93" w:type="dxa"/>
        <w:tblLook w:val="04A0" w:firstRow="1" w:lastRow="0" w:firstColumn="1" w:lastColumn="0" w:noHBand="0" w:noVBand="1"/>
      </w:tblPr>
      <w:tblGrid>
        <w:gridCol w:w="15"/>
        <w:gridCol w:w="1185"/>
        <w:gridCol w:w="15"/>
        <w:gridCol w:w="1985"/>
        <w:gridCol w:w="15"/>
        <w:gridCol w:w="2885"/>
        <w:gridCol w:w="15"/>
      </w:tblGrid>
      <w:tr w:rsidRPr="008D446D" w:rsidR="00801A32" w:rsidTr="00526F18" w14:paraId="72C06D80" w14:textId="77777777">
        <w:trPr>
          <w:gridAfter w:val="1"/>
          <w:wAfter w:w="15" w:type="dxa"/>
          <w:trHeight w:val="276"/>
        </w:trPr>
        <w:tc>
          <w:tcPr>
            <w:tcW w:w="12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8D446D" w:rsidR="00801A32" w:rsidP="00801A32" w:rsidRDefault="00801A32" w14:paraId="5FB8EA17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0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8D446D" w:rsidR="00801A32" w:rsidP="00801A32" w:rsidRDefault="00801A32" w14:paraId="53F9674B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ercent contribution</w:t>
            </w:r>
          </w:p>
        </w:tc>
        <w:tc>
          <w:tcPr>
            <w:tcW w:w="29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8D446D" w:rsidR="00801A32" w:rsidP="00801A32" w:rsidRDefault="00801A32" w14:paraId="21FC9A84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 w:rsidRPr="008D446D"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ermutation importance</w:t>
            </w:r>
          </w:p>
        </w:tc>
      </w:tr>
      <w:tr w:rsidRPr="008D446D" w:rsidR="00D44B11" w:rsidTr="00D44B11" w14:paraId="6D52B59E" w14:textId="77777777">
        <w:trPr>
          <w:gridBefore w:val="1"/>
          <w:wBefore w:w="15" w:type="dxa"/>
          <w:trHeight w:val="276"/>
        </w:trPr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D44B11" w:rsidP="00D44B11" w:rsidRDefault="00D44B11" w14:paraId="2AC4EF26" w14:textId="3076360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 w:rsidRPr="008D446D">
              <w:rPr>
                <w:rFonts w:ascii="Times New Roman" w:hAnsi="Times New Roman" w:eastAsia="Noto Sans SC" w:cs="Times New Roman"/>
                <w:color w:val="000000"/>
                <w:sz w:val="22"/>
              </w:rPr>
              <w:t>LC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D44B11" w:rsidP="00D44B11" w:rsidRDefault="00D44B11" w14:paraId="60174F6E" w14:textId="4202E981">
            <w:pPr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 w:rsidRPr="008D446D">
              <w:rPr>
                <w:rFonts w:ascii="Times New Roman" w:hAnsi="Times New Roman" w:eastAsia="Noto Sans SC" w:cs="Times New Roman"/>
                <w:color w:val="000000"/>
                <w:sz w:val="22"/>
              </w:rPr>
              <w:t>36.7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D44B11" w:rsidP="00D44B11" w:rsidRDefault="00D44B11" w14:paraId="794F2BDD" w14:textId="04C4E098">
            <w:pPr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 w:rsidRPr="008D446D">
              <w:rPr>
                <w:rFonts w:ascii="Times New Roman" w:hAnsi="Times New Roman" w:eastAsia="Noto Sans SC" w:cs="Times New Roman"/>
                <w:color w:val="000000"/>
                <w:sz w:val="22"/>
              </w:rPr>
              <w:t>5.6</w:t>
            </w:r>
          </w:p>
        </w:tc>
      </w:tr>
      <w:tr w:rsidRPr="008D446D" w:rsidR="00D44B11" w:rsidTr="00D44B11" w14:paraId="0E25014E" w14:textId="77777777">
        <w:trPr>
          <w:gridBefore w:val="1"/>
          <w:wBefore w:w="15" w:type="dxa"/>
          <w:trHeight w:val="276"/>
        </w:trPr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D44B11" w:rsidP="00D44B11" w:rsidRDefault="00D44B11" w14:paraId="190E63D0" w14:textId="0FE8DBD2">
            <w:pPr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 w:rsidRPr="008D446D">
              <w:rPr>
                <w:rFonts w:ascii="Times New Roman" w:hAnsi="Times New Roman" w:eastAsia="Noto Sans SC" w:cs="Times New Roman"/>
                <w:color w:val="000000"/>
                <w:sz w:val="22"/>
              </w:rPr>
              <w:t>BIO1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D44B11" w:rsidP="00D44B11" w:rsidRDefault="00D44B11" w14:paraId="5817EE50" w14:textId="7345CE65">
            <w:pPr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 w:rsidRPr="008D446D">
              <w:rPr>
                <w:rFonts w:ascii="Times New Roman" w:hAnsi="Times New Roman" w:eastAsia="Noto Sans SC" w:cs="Times New Roman"/>
                <w:color w:val="000000"/>
                <w:sz w:val="22"/>
              </w:rPr>
              <w:t>13.5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D44B11" w:rsidP="00D44B11" w:rsidRDefault="00D44B11" w14:paraId="291E6568" w14:textId="580BE0FE">
            <w:pPr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 w:rsidRPr="008D446D">
              <w:rPr>
                <w:rFonts w:ascii="Times New Roman" w:hAnsi="Times New Roman" w:eastAsia="Noto Sans SC" w:cs="Times New Roman"/>
                <w:color w:val="000000"/>
                <w:sz w:val="22"/>
              </w:rPr>
              <w:t>16.4</w:t>
            </w:r>
          </w:p>
        </w:tc>
      </w:tr>
      <w:tr w:rsidRPr="008D446D" w:rsidR="00D44B11" w:rsidTr="00D44B11" w14:paraId="15844145" w14:textId="77777777">
        <w:trPr>
          <w:gridBefore w:val="1"/>
          <w:wBefore w:w="15" w:type="dxa"/>
          <w:trHeight w:val="276"/>
        </w:trPr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D44B11" w:rsidP="00D44B11" w:rsidRDefault="00D44B11" w14:paraId="3CAFBB7E" w14:textId="5AC3441E">
            <w:pPr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 w:rsidRPr="008D446D">
              <w:rPr>
                <w:rFonts w:ascii="Times New Roman" w:hAnsi="Times New Roman" w:eastAsia="Noto Sans SC" w:cs="Times New Roman"/>
                <w:color w:val="000000"/>
                <w:sz w:val="22"/>
              </w:rPr>
              <w:t>ELEV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D44B11" w:rsidP="00D44B11" w:rsidRDefault="00D44B11" w14:paraId="3CB8A66B" w14:textId="1019168E">
            <w:pPr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 w:rsidRPr="008D446D">
              <w:rPr>
                <w:rFonts w:ascii="Times New Roman" w:hAnsi="Times New Roman" w:eastAsia="Noto Sans SC" w:cs="Times New Roman"/>
                <w:color w:val="000000"/>
                <w:sz w:val="22"/>
              </w:rPr>
              <w:t>11.1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D44B11" w:rsidP="00D44B11" w:rsidRDefault="00D44B11" w14:paraId="12D521F4" w14:textId="2D830F64">
            <w:pPr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 w:rsidRPr="008D446D">
              <w:rPr>
                <w:rFonts w:ascii="Times New Roman" w:hAnsi="Times New Roman" w:eastAsia="Noto Sans SC" w:cs="Times New Roman"/>
                <w:color w:val="000000"/>
                <w:sz w:val="22"/>
              </w:rPr>
              <w:t>6</w:t>
            </w:r>
          </w:p>
        </w:tc>
      </w:tr>
      <w:tr w:rsidRPr="008D446D" w:rsidR="00D44B11" w:rsidTr="00D44B11" w14:paraId="778238ED" w14:textId="77777777">
        <w:trPr>
          <w:gridBefore w:val="1"/>
          <w:wBefore w:w="15" w:type="dxa"/>
          <w:trHeight w:val="276"/>
        </w:trPr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D44B11" w:rsidP="00D44B11" w:rsidRDefault="00D44B11" w14:paraId="0DC8AD51" w14:textId="17F245F3">
            <w:pPr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 w:rsidRPr="008D446D">
              <w:rPr>
                <w:rFonts w:ascii="Times New Roman" w:hAnsi="Times New Roman" w:eastAsia="Noto Sans SC" w:cs="Times New Roman"/>
                <w:color w:val="000000"/>
                <w:sz w:val="22"/>
              </w:rPr>
              <w:t>BIO15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D44B11" w:rsidP="00D44B11" w:rsidRDefault="00D44B11" w14:paraId="66ADA735" w14:textId="44722DDB">
            <w:pPr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 w:rsidRPr="008D446D">
              <w:rPr>
                <w:rFonts w:ascii="Times New Roman" w:hAnsi="Times New Roman" w:eastAsia="Noto Sans SC" w:cs="Times New Roman"/>
                <w:color w:val="000000"/>
                <w:sz w:val="22"/>
              </w:rPr>
              <w:t>10.7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D44B11" w:rsidP="00D44B11" w:rsidRDefault="00D44B11" w14:paraId="2EF49198" w14:textId="6B55F556">
            <w:pPr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 w:rsidRPr="008D446D">
              <w:rPr>
                <w:rFonts w:ascii="Times New Roman" w:hAnsi="Times New Roman" w:eastAsia="Noto Sans SC" w:cs="Times New Roman"/>
                <w:color w:val="000000"/>
                <w:sz w:val="22"/>
              </w:rPr>
              <w:t>2</w:t>
            </w:r>
          </w:p>
        </w:tc>
      </w:tr>
      <w:tr w:rsidRPr="008D446D" w:rsidR="00D44B11" w:rsidTr="00D44B11" w14:paraId="0350D40B" w14:textId="77777777">
        <w:trPr>
          <w:gridBefore w:val="1"/>
          <w:wBefore w:w="15" w:type="dxa"/>
          <w:trHeight w:val="276"/>
        </w:trPr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D44B11" w:rsidP="00D44B11" w:rsidRDefault="00D44B11" w14:paraId="59CECB97" w14:textId="5BB1C8B8">
            <w:pPr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 w:rsidRPr="008D446D">
              <w:rPr>
                <w:rFonts w:ascii="Times New Roman" w:hAnsi="Times New Roman" w:eastAsia="Noto Sans SC" w:cs="Times New Roman"/>
                <w:color w:val="000000"/>
                <w:sz w:val="22"/>
              </w:rPr>
              <w:t>BIO13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D44B11" w:rsidP="00D44B11" w:rsidRDefault="00D44B11" w14:paraId="6D65447B" w14:textId="4E6E2B03">
            <w:pPr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 w:rsidRPr="008D446D">
              <w:rPr>
                <w:rFonts w:ascii="Times New Roman" w:hAnsi="Times New Roman" w:eastAsia="Noto Sans SC" w:cs="Times New Roman"/>
                <w:color w:val="000000"/>
                <w:sz w:val="22"/>
              </w:rPr>
              <w:t>6.3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D44B11" w:rsidP="00D44B11" w:rsidRDefault="00D44B11" w14:paraId="610120B6" w14:textId="7374E8B4">
            <w:pPr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 w:rsidRPr="008D446D">
              <w:rPr>
                <w:rFonts w:ascii="Times New Roman" w:hAnsi="Times New Roman" w:eastAsia="Noto Sans SC" w:cs="Times New Roman"/>
                <w:color w:val="000000"/>
                <w:sz w:val="22"/>
              </w:rPr>
              <w:t>26.9</w:t>
            </w:r>
          </w:p>
        </w:tc>
      </w:tr>
      <w:tr w:rsidRPr="008D446D" w:rsidR="00D44B11" w:rsidTr="00D44B11" w14:paraId="377087E8" w14:textId="77777777">
        <w:trPr>
          <w:gridBefore w:val="1"/>
          <w:wBefore w:w="15" w:type="dxa"/>
          <w:trHeight w:val="276"/>
        </w:trPr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D44B11" w:rsidP="00D44B11" w:rsidRDefault="00D44B11" w14:paraId="4EE34904" w14:textId="671040B1">
            <w:pPr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 w:rsidRPr="008D446D">
              <w:rPr>
                <w:rFonts w:ascii="Times New Roman" w:hAnsi="Times New Roman" w:eastAsia="Noto Sans SC" w:cs="Times New Roman"/>
                <w:color w:val="000000"/>
                <w:sz w:val="22"/>
              </w:rPr>
              <w:t>BIO18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D44B11" w:rsidP="00D44B11" w:rsidRDefault="00D44B11" w14:paraId="0074FFF1" w14:textId="758EB784">
            <w:pPr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 w:rsidRPr="008D446D">
              <w:rPr>
                <w:rFonts w:ascii="Times New Roman" w:hAnsi="Times New Roman" w:eastAsia="Noto Sans SC" w:cs="Times New Roman"/>
                <w:color w:val="000000"/>
                <w:sz w:val="22"/>
              </w:rPr>
              <w:t>5.5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D44B11" w:rsidP="00D44B11" w:rsidRDefault="00D44B11" w14:paraId="238B70BB" w14:textId="7F232E66">
            <w:pPr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 w:rsidRPr="008D446D">
              <w:rPr>
                <w:rFonts w:ascii="Times New Roman" w:hAnsi="Times New Roman" w:eastAsia="Noto Sans SC" w:cs="Times New Roman"/>
                <w:color w:val="000000"/>
                <w:sz w:val="22"/>
              </w:rPr>
              <w:t>15.3</w:t>
            </w:r>
          </w:p>
        </w:tc>
      </w:tr>
      <w:tr w:rsidRPr="008D446D" w:rsidR="00D44B11" w:rsidTr="00D44B11" w14:paraId="523F4FAC" w14:textId="77777777">
        <w:trPr>
          <w:gridBefore w:val="1"/>
          <w:wBefore w:w="15" w:type="dxa"/>
          <w:trHeight w:val="276"/>
        </w:trPr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D44B11" w:rsidP="00D44B11" w:rsidRDefault="00D44B11" w14:paraId="731AA9AE" w14:textId="03B7EB2E">
            <w:pPr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 w:rsidRPr="008D446D">
              <w:rPr>
                <w:rFonts w:ascii="Times New Roman" w:hAnsi="Times New Roman" w:eastAsia="Noto Sans SC" w:cs="Times New Roman"/>
                <w:color w:val="000000"/>
                <w:sz w:val="22"/>
              </w:rPr>
              <w:t>BIO2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D44B11" w:rsidP="00D44B11" w:rsidRDefault="00D44B11" w14:paraId="60EC6B00" w14:textId="41C5FB62">
            <w:pPr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 w:rsidRPr="008D446D">
              <w:rPr>
                <w:rFonts w:ascii="Times New Roman" w:hAnsi="Times New Roman" w:eastAsia="Noto Sans SC" w:cs="Times New Roman"/>
                <w:color w:val="000000"/>
                <w:sz w:val="22"/>
              </w:rPr>
              <w:t>5.3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D44B11" w:rsidP="00D44B11" w:rsidRDefault="00D44B11" w14:paraId="68D1C354" w14:textId="6349B6DE">
            <w:pPr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 w:rsidRPr="008D446D">
              <w:rPr>
                <w:rFonts w:ascii="Times New Roman" w:hAnsi="Times New Roman" w:eastAsia="Noto Sans SC" w:cs="Times New Roman"/>
                <w:color w:val="000000"/>
                <w:sz w:val="22"/>
              </w:rPr>
              <w:t>1.5</w:t>
            </w:r>
          </w:p>
        </w:tc>
      </w:tr>
      <w:tr w:rsidRPr="008D446D" w:rsidR="00D44B11" w:rsidTr="00D44B11" w14:paraId="3C508F06" w14:textId="77777777">
        <w:trPr>
          <w:gridBefore w:val="1"/>
          <w:wBefore w:w="15" w:type="dxa"/>
          <w:trHeight w:val="276"/>
        </w:trPr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D44B11" w:rsidP="00D44B11" w:rsidRDefault="00D44B11" w14:paraId="61E05160" w14:textId="1DF93B71">
            <w:pPr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 w:rsidRPr="008D446D">
              <w:rPr>
                <w:rFonts w:ascii="Times New Roman" w:hAnsi="Times New Roman" w:eastAsia="Noto Sans SC" w:cs="Times New Roman"/>
                <w:color w:val="000000"/>
                <w:sz w:val="22"/>
              </w:rPr>
              <w:t>BIO3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D44B11" w:rsidP="00D44B11" w:rsidRDefault="00D44B11" w14:paraId="759EAC2F" w14:textId="7D6A1AE4">
            <w:pPr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 w:rsidRPr="008D446D">
              <w:rPr>
                <w:rFonts w:ascii="Times New Roman" w:hAnsi="Times New Roman" w:eastAsia="Noto Sans SC" w:cs="Times New Roman"/>
                <w:color w:val="000000"/>
                <w:sz w:val="22"/>
              </w:rPr>
              <w:t>4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D44B11" w:rsidP="00D44B11" w:rsidRDefault="00D44B11" w14:paraId="63407EE2" w14:textId="6A96898C">
            <w:pPr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 w:rsidRPr="008D446D">
              <w:rPr>
                <w:rFonts w:ascii="Times New Roman" w:hAnsi="Times New Roman" w:eastAsia="Noto Sans SC" w:cs="Times New Roman"/>
                <w:color w:val="000000"/>
                <w:sz w:val="22"/>
              </w:rPr>
              <w:t>10.9</w:t>
            </w:r>
          </w:p>
        </w:tc>
      </w:tr>
      <w:tr w:rsidRPr="008D446D" w:rsidR="00D44B11" w:rsidTr="00D44B11" w14:paraId="7699C774" w14:textId="77777777">
        <w:trPr>
          <w:gridBefore w:val="1"/>
          <w:wBefore w:w="15" w:type="dxa"/>
          <w:trHeight w:val="276"/>
        </w:trPr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D44B11" w:rsidP="00D44B11" w:rsidRDefault="00D44B11" w14:paraId="798BBABC" w14:textId="2C27AF47">
            <w:pPr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 w:rsidRPr="008D446D">
              <w:rPr>
                <w:rFonts w:ascii="Times New Roman" w:hAnsi="Times New Roman" w:eastAsia="Noto Sans SC" w:cs="Times New Roman"/>
                <w:color w:val="000000"/>
                <w:sz w:val="22"/>
              </w:rPr>
              <w:t>NDVI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D44B11" w:rsidP="00D44B11" w:rsidRDefault="00D44B11" w14:paraId="0087AB2C" w14:textId="097C1475">
            <w:pPr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 w:rsidRPr="008D446D">
              <w:rPr>
                <w:rFonts w:ascii="Times New Roman" w:hAnsi="Times New Roman" w:eastAsia="Noto Sans SC" w:cs="Times New Roman"/>
                <w:color w:val="000000"/>
                <w:sz w:val="22"/>
              </w:rPr>
              <w:t>3.1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D44B11" w:rsidP="00D44B11" w:rsidRDefault="00D44B11" w14:paraId="6FBE679C" w14:textId="782981ED">
            <w:pPr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 w:rsidRPr="008D446D">
              <w:rPr>
                <w:rFonts w:ascii="Times New Roman" w:hAnsi="Times New Roman" w:eastAsia="Noto Sans SC" w:cs="Times New Roman"/>
                <w:color w:val="000000"/>
                <w:sz w:val="22"/>
              </w:rPr>
              <w:t>0.7</w:t>
            </w:r>
          </w:p>
        </w:tc>
      </w:tr>
      <w:tr w:rsidRPr="008D446D" w:rsidR="00D44B11" w:rsidTr="00526F18" w14:paraId="0043E292" w14:textId="77777777">
        <w:trPr>
          <w:gridBefore w:val="1"/>
          <w:wBefore w:w="15" w:type="dxa"/>
          <w:trHeight w:val="276"/>
        </w:trPr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D44B11" w:rsidP="00D44B11" w:rsidRDefault="00D44B11" w14:paraId="4D323C03" w14:textId="6B6A4E7E">
            <w:pPr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 w:rsidRPr="008D446D">
              <w:rPr>
                <w:rFonts w:ascii="Times New Roman" w:hAnsi="Times New Roman" w:eastAsia="Noto Sans SC" w:cs="Times New Roman"/>
                <w:color w:val="000000"/>
                <w:sz w:val="22"/>
              </w:rPr>
              <w:t>BIO19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D44B11" w:rsidP="00D44B11" w:rsidRDefault="00D44B11" w14:paraId="1B351183" w14:textId="6852191A">
            <w:pPr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 w:rsidRPr="008D446D">
              <w:rPr>
                <w:rFonts w:ascii="Times New Roman" w:hAnsi="Times New Roman" w:eastAsia="Noto Sans SC" w:cs="Times New Roman"/>
                <w:color w:val="000000"/>
                <w:sz w:val="22"/>
              </w:rPr>
              <w:t>1.9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D44B11" w:rsidP="00D44B11" w:rsidRDefault="00D44B11" w14:paraId="5DEDA0EF" w14:textId="3099F8DA">
            <w:pPr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 w:rsidRPr="008D446D">
              <w:rPr>
                <w:rFonts w:ascii="Times New Roman" w:hAnsi="Times New Roman" w:eastAsia="Noto Sans SC" w:cs="Times New Roman"/>
                <w:color w:val="000000"/>
                <w:sz w:val="22"/>
              </w:rPr>
              <w:t>3.3</w:t>
            </w:r>
          </w:p>
        </w:tc>
      </w:tr>
      <w:tr w:rsidRPr="008D446D" w:rsidR="00D44B11" w:rsidTr="00526F18" w14:paraId="7D0B6F5D" w14:textId="77777777">
        <w:trPr>
          <w:gridBefore w:val="1"/>
          <w:wBefore w:w="15" w:type="dxa"/>
          <w:trHeight w:val="276"/>
        </w:trPr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D44B11" w:rsidP="00D44B11" w:rsidRDefault="00D44B11" w14:paraId="4757A42D" w14:textId="1DEC8715">
            <w:pPr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 w:rsidRPr="008D446D">
              <w:rPr>
                <w:rFonts w:ascii="Times New Roman" w:hAnsi="Times New Roman" w:eastAsia="Noto Sans SC" w:cs="Times New Roman"/>
                <w:color w:val="000000"/>
                <w:sz w:val="22"/>
              </w:rPr>
              <w:t>BIO4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D44B11" w:rsidP="00D44B11" w:rsidRDefault="00D44B11" w14:paraId="0842217A" w14:textId="1606F9D6">
            <w:pPr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 w:rsidRPr="008D446D">
              <w:rPr>
                <w:rFonts w:ascii="Times New Roman" w:hAnsi="Times New Roman" w:eastAsia="Noto Sans SC" w:cs="Times New Roman"/>
                <w:color w:val="000000"/>
                <w:sz w:val="22"/>
              </w:rPr>
              <w:t>0.9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D44B11" w:rsidP="00D44B11" w:rsidRDefault="00D44B11" w14:paraId="6C0AFFFD" w14:textId="24AB4BFA">
            <w:pPr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 w:rsidRPr="008D446D">
              <w:rPr>
                <w:rFonts w:ascii="Times New Roman" w:hAnsi="Times New Roman" w:eastAsia="Noto Sans SC" w:cs="Times New Roman"/>
                <w:color w:val="000000"/>
                <w:sz w:val="22"/>
              </w:rPr>
              <w:t>2.7</w:t>
            </w:r>
          </w:p>
        </w:tc>
      </w:tr>
      <w:tr w:rsidRPr="008D446D" w:rsidR="00D44B11" w:rsidTr="00D44B11" w14:paraId="2407E6EC" w14:textId="77777777">
        <w:trPr>
          <w:gridBefore w:val="1"/>
          <w:wBefore w:w="15" w:type="dxa"/>
          <w:trHeight w:val="276"/>
        </w:trPr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D44B11" w:rsidP="00D44B11" w:rsidRDefault="00D44B11" w14:paraId="04859538" w14:textId="5A8E895D">
            <w:pPr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 w:rsidRPr="008D446D">
              <w:rPr>
                <w:rFonts w:ascii="Times New Roman" w:hAnsi="Times New Roman" w:eastAsia="Noto Sans SC" w:cs="Times New Roman"/>
                <w:color w:val="000000"/>
                <w:sz w:val="22"/>
              </w:rPr>
              <w:t>BIO16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D44B11" w:rsidP="00D44B11" w:rsidRDefault="00D44B11" w14:paraId="13BA445D" w14:textId="2938A2EE">
            <w:pPr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 w:rsidRPr="008D446D">
              <w:rPr>
                <w:rFonts w:ascii="Times New Roman" w:hAnsi="Times New Roman" w:eastAsia="Noto Sans SC" w:cs="Times New Roman"/>
                <w:color w:val="000000"/>
                <w:sz w:val="22"/>
              </w:rPr>
              <w:t>0.8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D446D" w:rsidR="00D44B11" w:rsidP="00D44B11" w:rsidRDefault="00D44B11" w14:paraId="6BDD4E0B" w14:textId="7CCF5EBF">
            <w:pPr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 w:rsidRPr="008D446D">
              <w:rPr>
                <w:rFonts w:ascii="Times New Roman" w:hAnsi="Times New Roman" w:eastAsia="Noto Sans SC" w:cs="Times New Roman"/>
                <w:color w:val="000000"/>
                <w:sz w:val="22"/>
              </w:rPr>
              <w:t>7.9</w:t>
            </w:r>
          </w:p>
        </w:tc>
      </w:tr>
      <w:tr w:rsidRPr="008D446D" w:rsidR="00D44B11" w:rsidTr="00D44B11" w14:paraId="520F1CBE" w14:textId="77777777">
        <w:trPr>
          <w:gridBefore w:val="1"/>
          <w:wBefore w:w="15" w:type="dxa"/>
          <w:trHeight w:val="276"/>
        </w:trPr>
        <w:tc>
          <w:tcPr>
            <w:tcW w:w="120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8D446D" w:rsidR="00D44B11" w:rsidP="00D44B11" w:rsidRDefault="00D44B11" w14:paraId="5E32A700" w14:textId="3A72C0DF">
            <w:pPr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 w:rsidRPr="008D446D">
              <w:rPr>
                <w:rFonts w:ascii="Times New Roman" w:hAnsi="Times New Roman" w:eastAsia="Noto Sans SC" w:cs="Times New Roman"/>
                <w:color w:val="000000"/>
                <w:sz w:val="22"/>
              </w:rPr>
              <w:t>BIO5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8D446D" w:rsidR="00D44B11" w:rsidP="00D44B11" w:rsidRDefault="00D44B11" w14:paraId="583D9ED7" w14:textId="5F5DEBAC">
            <w:pPr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 w:rsidRPr="008D446D">
              <w:rPr>
                <w:rFonts w:ascii="Times New Roman" w:hAnsi="Times New Roman" w:eastAsia="Noto Sans SC" w:cs="Times New Roman"/>
                <w:color w:val="000000"/>
                <w:sz w:val="22"/>
              </w:rPr>
              <w:t>0.3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8D446D" w:rsidR="00D44B11" w:rsidP="00D44B11" w:rsidRDefault="00D44B11" w14:paraId="4F0370E7" w14:textId="31271C52">
            <w:pPr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 w:rsidRPr="008D446D">
              <w:rPr>
                <w:rFonts w:ascii="Times New Roman" w:hAnsi="Times New Roman" w:eastAsia="Noto Sans SC" w:cs="Times New Roman"/>
                <w:color w:val="000000"/>
                <w:sz w:val="22"/>
              </w:rPr>
              <w:t>0.9</w:t>
            </w:r>
          </w:p>
        </w:tc>
      </w:tr>
    </w:tbl>
    <w:p w:rsidRPr="008D446D" w:rsidR="00AB5ACB" w:rsidP="00AB5ACB" w:rsidRDefault="00AB5ACB" w14:paraId="1DC91C76" w14:textId="77777777">
      <w:pPr>
        <w:jc w:val="left"/>
        <w:rPr>
          <w:rFonts w:ascii="Times New Roman" w:hAnsi="Times New Roman" w:cs="Times New Roman"/>
        </w:rPr>
      </w:pPr>
    </w:p>
    <w:p w:rsidRPr="008D446D" w:rsidR="006331C1" w:rsidRDefault="006331C1" w14:paraId="647412B2" w14:textId="77777777">
      <w:pPr>
        <w:widowControl/>
        <w:jc w:val="left"/>
        <w:rPr>
          <w:rFonts w:ascii="Times New Roman" w:hAnsi="Times New Roman" w:cs="Times New Roman"/>
        </w:rPr>
      </w:pPr>
      <w:r w:rsidRPr="008D446D">
        <w:rPr>
          <w:rFonts w:ascii="Times New Roman" w:hAnsi="Times New Roman" w:cs="Times New Roman"/>
        </w:rPr>
        <w:br w:type="page"/>
      </w:r>
    </w:p>
    <w:p w:rsidRPr="008D446D" w:rsidR="00934BD9" w:rsidP="00D2062F" w:rsidRDefault="00BD17D6" w14:paraId="6A4B3361" w14:textId="30A5D1F3">
      <w:pPr>
        <w:jc w:val="center"/>
        <w:rPr>
          <w:rFonts w:ascii="Times New Roman" w:hAnsi="Times New Roman" w:cs="Times New Roman"/>
        </w:rPr>
      </w:pPr>
      <w:r w:rsidRPr="008D446D">
        <w:rPr>
          <w:noProof/>
        </w:rPr>
        <w:lastRenderedPageBreak/>
        <w:drawing>
          <wp:inline distT="0" distB="0" distL="0" distR="0" wp14:anchorId="693871F7" wp14:editId="3E30B11B">
            <wp:extent cx="5274310" cy="4798060"/>
            <wp:effectExtent l="0" t="0" r="0" b="0"/>
            <wp:docPr id="824837045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4837045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9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8D446D" w:rsidR="00D2062F" w:rsidP="00D2062F" w:rsidRDefault="00A879C8" w14:paraId="3E93CC71" w14:textId="060BAAE7">
      <w:pPr>
        <w:jc w:val="center"/>
        <w:rPr>
          <w:rFonts w:ascii="Times New Roman" w:hAnsi="Times New Roman"/>
          <w:bCs/>
          <w:sz w:val="20"/>
          <w:szCs w:val="20"/>
        </w:rPr>
      </w:pPr>
      <w:r w:rsidRPr="008D446D">
        <w:rPr>
          <w:rFonts w:ascii="Times New Roman" w:hAnsi="Times New Roman"/>
          <w:bCs/>
          <w:sz w:val="20"/>
          <w:szCs w:val="20"/>
        </w:rPr>
        <w:t xml:space="preserve">Figure S1 Pearson correlation matrix of </w:t>
      </w:r>
      <w:r w:rsidRPr="008D446D">
        <w:rPr>
          <w:rFonts w:hint="eastAsia" w:ascii="Times New Roman" w:hAnsi="Times New Roman"/>
          <w:bCs/>
          <w:sz w:val="20"/>
          <w:szCs w:val="20"/>
        </w:rPr>
        <w:t>12</w:t>
      </w:r>
      <w:r w:rsidRPr="008D446D">
        <w:rPr>
          <w:rFonts w:ascii="Times New Roman" w:hAnsi="Times New Roman"/>
          <w:bCs/>
          <w:sz w:val="20"/>
          <w:szCs w:val="20"/>
        </w:rPr>
        <w:t xml:space="preserve"> </w:t>
      </w:r>
      <w:r w:rsidRPr="008D446D">
        <w:rPr>
          <w:rFonts w:hint="eastAsia" w:ascii="Times New Roman" w:hAnsi="Times New Roman"/>
          <w:bCs/>
          <w:sz w:val="20"/>
          <w:szCs w:val="20"/>
        </w:rPr>
        <w:t>high contribution</w:t>
      </w:r>
      <w:r w:rsidRPr="008D446D">
        <w:rPr>
          <w:rFonts w:ascii="Times New Roman" w:hAnsi="Times New Roman"/>
          <w:bCs/>
          <w:sz w:val="20"/>
          <w:szCs w:val="20"/>
        </w:rPr>
        <w:t xml:space="preserve"> environmental variables</w:t>
      </w:r>
      <w:r w:rsidR="00C07E29">
        <w:rPr>
          <w:rFonts w:hint="eastAsia" w:ascii="Times New Roman" w:hAnsi="Times New Roman"/>
          <w:bCs/>
          <w:sz w:val="20"/>
          <w:szCs w:val="20"/>
        </w:rPr>
        <w:t>.</w:t>
      </w:r>
    </w:p>
    <w:p w:rsidRPr="008D446D" w:rsidR="006331C1" w:rsidRDefault="006331C1" w14:paraId="550853D1" w14:textId="77777777">
      <w:pPr>
        <w:widowControl/>
        <w:jc w:val="left"/>
        <w:rPr>
          <w:rFonts w:hint="eastAsia"/>
          <w:noProof/>
        </w:rPr>
      </w:pPr>
      <w:r w:rsidRPr="008D446D">
        <w:rPr>
          <w:rFonts w:hint="eastAsia"/>
          <w:noProof/>
        </w:rPr>
        <w:br w:type="page"/>
      </w:r>
    </w:p>
    <w:p w:rsidRPr="008D446D" w:rsidR="003479F8" w:rsidP="00D2062F" w:rsidRDefault="003A5A1A" w14:paraId="749474C9" w14:textId="53FE1213">
      <w:pPr>
        <w:jc w:val="center"/>
        <w:rPr>
          <w:rFonts w:ascii="Times New Roman" w:hAnsi="Times New Roman" w:cs="Times New Roman"/>
          <w:sz w:val="20"/>
          <w:szCs w:val="20"/>
        </w:rPr>
      </w:pPr>
      <w:r w:rsidRPr="008D446D">
        <w:rPr>
          <w:noProof/>
        </w:rPr>
        <w:lastRenderedPageBreak/>
        <w:drawing>
          <wp:inline distT="0" distB="0" distL="0" distR="0" wp14:anchorId="0E0EE1BE" wp14:editId="5232B108">
            <wp:extent cx="2721429" cy="2721429"/>
            <wp:effectExtent l="0" t="0" r="0" b="0"/>
            <wp:docPr id="159624680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5895" cy="2725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8D446D" w:rsidR="003479F8" w:rsidP="00D2062F" w:rsidRDefault="003479F8" w14:paraId="6B2811FA" w14:textId="30C4B976">
      <w:pPr>
        <w:jc w:val="center"/>
        <w:rPr>
          <w:rFonts w:ascii="Times New Roman" w:hAnsi="Times New Roman" w:cs="Times New Roman"/>
          <w:sz w:val="20"/>
          <w:szCs w:val="20"/>
        </w:rPr>
      </w:pPr>
      <w:r w:rsidRPr="008D446D">
        <w:rPr>
          <w:rFonts w:ascii="Times New Roman" w:hAnsi="Times New Roman" w:cs="Times New Roman"/>
          <w:sz w:val="20"/>
          <w:szCs w:val="20"/>
        </w:rPr>
        <w:t>Fig</w:t>
      </w:r>
      <w:r w:rsidRPr="008D446D">
        <w:rPr>
          <w:rFonts w:hint="eastAsia" w:ascii="Times New Roman" w:hAnsi="Times New Roman" w:cs="Times New Roman"/>
          <w:sz w:val="20"/>
          <w:szCs w:val="20"/>
        </w:rPr>
        <w:t>ure</w:t>
      </w:r>
      <w:r w:rsidRPr="008D446D">
        <w:rPr>
          <w:rFonts w:ascii="Times New Roman" w:hAnsi="Times New Roman" w:cs="Times New Roman"/>
          <w:sz w:val="20"/>
          <w:szCs w:val="20"/>
        </w:rPr>
        <w:t xml:space="preserve"> S</w:t>
      </w:r>
      <w:proofErr w:type="gramStart"/>
      <w:r w:rsidRPr="008D446D">
        <w:rPr>
          <w:rFonts w:ascii="Times New Roman" w:hAnsi="Times New Roman" w:cs="Times New Roman"/>
          <w:sz w:val="20"/>
          <w:szCs w:val="20"/>
        </w:rPr>
        <w:t xml:space="preserve">2  </w:t>
      </w:r>
      <w:proofErr w:type="spellStart"/>
      <w:r w:rsidRPr="008D446D">
        <w:rPr>
          <w:rFonts w:ascii="Times New Roman" w:hAnsi="Times New Roman" w:cs="Times New Roman"/>
          <w:sz w:val="20"/>
          <w:szCs w:val="20"/>
        </w:rPr>
        <w:t>AIC</w:t>
      </w:r>
      <w:r w:rsidRPr="008D446D">
        <w:rPr>
          <w:rFonts w:ascii="Times New Roman" w:hAnsi="Times New Roman" w:cs="Times New Roman"/>
          <w:bCs/>
          <w:sz w:val="20"/>
          <w:szCs w:val="20"/>
        </w:rPr>
        <w:t>c</w:t>
      </w:r>
      <w:proofErr w:type="spellEnd"/>
      <w:proofErr w:type="gramEnd"/>
      <w:r w:rsidRPr="008D446D">
        <w:rPr>
          <w:rFonts w:ascii="Times New Roman" w:hAnsi="Times New Roman" w:cs="Times New Roman"/>
          <w:bCs/>
          <w:sz w:val="20"/>
          <w:szCs w:val="20"/>
        </w:rPr>
        <w:t xml:space="preserve"> value </w:t>
      </w:r>
      <w:proofErr w:type="spellStart"/>
      <w:r w:rsidRPr="008D446D">
        <w:rPr>
          <w:rFonts w:ascii="Times New Roman" w:hAnsi="Times New Roman" w:cs="Times New Roman"/>
          <w:bCs/>
          <w:sz w:val="20"/>
          <w:szCs w:val="20"/>
        </w:rPr>
        <w:t>gengeranted</w:t>
      </w:r>
      <w:proofErr w:type="spellEnd"/>
      <w:r w:rsidRPr="008D446D">
        <w:rPr>
          <w:rFonts w:ascii="Times New Roman" w:hAnsi="Times New Roman" w:cs="Times New Roman"/>
          <w:bCs/>
          <w:sz w:val="20"/>
          <w:szCs w:val="20"/>
        </w:rPr>
        <w:t xml:space="preserve"> by different combinations of </w:t>
      </w:r>
      <w:r w:rsidRPr="008D446D" w:rsidR="006B129D">
        <w:rPr>
          <w:rFonts w:ascii="Times New Roman" w:hAnsi="Times New Roman" w:eastAsia="Microsoft YaHei UI" w:cs="Times New Roman"/>
          <w:color w:val="242424"/>
          <w:sz w:val="22"/>
          <w:shd w:val="clear" w:color="auto" w:fill="FFFFFF"/>
        </w:rPr>
        <w:t>Maxent</w:t>
      </w:r>
      <w:r w:rsidRPr="008D446D" w:rsidR="006B129D">
        <w:rPr>
          <w:rFonts w:hint="eastAsia" w:ascii="Times New Roman" w:hAnsi="Times New Roman" w:eastAsia="Microsoft YaHei UI" w:cs="Times New Roman"/>
          <w:color w:val="242424"/>
          <w:sz w:val="22"/>
          <w:shd w:val="clear" w:color="auto" w:fill="FFFFFF"/>
        </w:rPr>
        <w:t xml:space="preserve"> </w:t>
      </w:r>
      <w:r w:rsidRPr="008D446D">
        <w:rPr>
          <w:rFonts w:ascii="Times New Roman" w:hAnsi="Times New Roman" w:cs="Times New Roman"/>
          <w:bCs/>
          <w:sz w:val="20"/>
          <w:szCs w:val="20"/>
        </w:rPr>
        <w:t>parameters</w:t>
      </w:r>
      <w:r w:rsidR="00C07E29">
        <w:rPr>
          <w:rFonts w:hint="eastAsia" w:ascii="Times New Roman" w:hAnsi="Times New Roman" w:cs="Times New Roman"/>
          <w:bCs/>
          <w:sz w:val="20"/>
          <w:szCs w:val="20"/>
        </w:rPr>
        <w:t>.</w:t>
      </w:r>
    </w:p>
    <w:p w:rsidRPr="008D446D" w:rsidR="00D2062F" w:rsidRDefault="00D2062F" w14:paraId="513B9453" w14:textId="77777777">
      <w:pPr>
        <w:rPr>
          <w:rFonts w:ascii="Times New Roman" w:hAnsi="Times New Roman" w:cs="Times New Roman"/>
          <w:sz w:val="20"/>
          <w:szCs w:val="20"/>
        </w:rPr>
      </w:pPr>
    </w:p>
    <w:p w:rsidRPr="008D446D" w:rsidR="006331C1" w:rsidRDefault="006331C1" w14:paraId="629DEA60" w14:textId="77777777">
      <w:pPr>
        <w:widowControl/>
        <w:jc w:val="left"/>
        <w:rPr>
          <w:rFonts w:hint="eastAsia"/>
          <w:noProof/>
        </w:rPr>
      </w:pPr>
      <w:r w:rsidRPr="008D446D">
        <w:rPr>
          <w:rFonts w:hint="eastAsia"/>
          <w:noProof/>
        </w:rPr>
        <w:br w:type="page"/>
      </w:r>
    </w:p>
    <w:p w:rsidRPr="008D446D" w:rsidR="00945720" w:rsidRDefault="00945720" w14:paraId="6F84239B" w14:textId="3B846EDD">
      <w:pPr>
        <w:rPr>
          <w:rFonts w:ascii="Times New Roman" w:hAnsi="Times New Roman" w:cs="Times New Roman"/>
        </w:rPr>
      </w:pPr>
      <w:r w:rsidRPr="008D446D">
        <w:rPr>
          <w:noProof/>
        </w:rPr>
        <w:lastRenderedPageBreak/>
        <w:drawing>
          <wp:inline distT="0" distB="0" distL="0" distR="0" wp14:anchorId="304C604D" wp14:editId="084B0743">
            <wp:extent cx="5274310" cy="1758315"/>
            <wp:effectExtent l="0" t="0" r="0" b="0"/>
            <wp:docPr id="20840437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58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8D446D" w:rsidR="00945720" w:rsidP="00C50416" w:rsidRDefault="00945720" w14:paraId="5EA17129" w14:textId="1B80A19D">
      <w:pPr>
        <w:jc w:val="center"/>
        <w:rPr>
          <w:rFonts w:ascii="Times New Roman" w:hAnsi="Times New Roman"/>
          <w:bCs/>
          <w:sz w:val="20"/>
          <w:szCs w:val="20"/>
        </w:rPr>
      </w:pPr>
      <w:r w:rsidRPr="008D446D">
        <w:rPr>
          <w:rFonts w:ascii="Times New Roman" w:hAnsi="Times New Roman"/>
          <w:bCs/>
          <w:sz w:val="20"/>
          <w:szCs w:val="20"/>
        </w:rPr>
        <w:t>Figure S</w:t>
      </w:r>
      <w:r w:rsidRPr="008D446D" w:rsidR="003479F8">
        <w:rPr>
          <w:rFonts w:hint="eastAsia" w:ascii="Times New Roman" w:hAnsi="Times New Roman"/>
          <w:bCs/>
          <w:sz w:val="20"/>
          <w:szCs w:val="20"/>
        </w:rPr>
        <w:t>3</w:t>
      </w:r>
      <w:r w:rsidRPr="008D446D">
        <w:rPr>
          <w:rFonts w:ascii="Times New Roman" w:hAnsi="Times New Roman"/>
          <w:bCs/>
          <w:sz w:val="20"/>
          <w:szCs w:val="20"/>
        </w:rPr>
        <w:t xml:space="preserve"> </w:t>
      </w:r>
      <w:r w:rsidRPr="008D446D">
        <w:rPr>
          <w:rFonts w:hint="eastAsia" w:ascii="Times New Roman" w:hAnsi="Times New Roman"/>
          <w:bCs/>
          <w:sz w:val="20"/>
          <w:szCs w:val="20"/>
        </w:rPr>
        <w:t>The mismatch distribution test of the three populations</w:t>
      </w:r>
      <w:r w:rsidR="00C07E29">
        <w:rPr>
          <w:rFonts w:hint="eastAsia" w:ascii="Times New Roman" w:hAnsi="Times New Roman"/>
          <w:bCs/>
          <w:sz w:val="20"/>
          <w:szCs w:val="20"/>
        </w:rPr>
        <w:t>.</w:t>
      </w:r>
    </w:p>
    <w:p w:rsidRPr="008D446D" w:rsidR="00A57044" w:rsidP="00C50416" w:rsidRDefault="00A57044" w14:paraId="1563FFD5" w14:textId="77777777">
      <w:pPr>
        <w:jc w:val="center"/>
        <w:rPr>
          <w:rFonts w:ascii="Times New Roman" w:hAnsi="Times New Roman"/>
          <w:bCs/>
          <w:sz w:val="24"/>
          <w:szCs w:val="24"/>
        </w:rPr>
      </w:pPr>
    </w:p>
    <w:p w:rsidRPr="008D446D" w:rsidR="006331C1" w:rsidRDefault="006331C1" w14:paraId="1CC17578" w14:textId="77777777">
      <w:pPr>
        <w:widowControl/>
        <w:jc w:val="left"/>
        <w:rPr>
          <w:rFonts w:hint="eastAsia"/>
          <w:noProof/>
        </w:rPr>
      </w:pPr>
      <w:r w:rsidRPr="008D446D">
        <w:rPr>
          <w:rFonts w:hint="eastAsia"/>
          <w:noProof/>
        </w:rPr>
        <w:br w:type="page"/>
      </w:r>
    </w:p>
    <w:p w:rsidRPr="008D446D" w:rsidR="00A57044" w:rsidP="00C50416" w:rsidRDefault="006331C1" w14:paraId="7A2FD9A2" w14:textId="5F3559C3">
      <w:pPr>
        <w:jc w:val="center"/>
        <w:rPr>
          <w:rFonts w:ascii="Times New Roman" w:hAnsi="Times New Roman" w:cs="Times New Roman"/>
        </w:rPr>
      </w:pPr>
      <w:r w:rsidRPr="008D446D">
        <w:rPr>
          <w:noProof/>
        </w:rPr>
        <w:lastRenderedPageBreak/>
        <w:drawing>
          <wp:inline distT="0" distB="0" distL="0" distR="0" wp14:anchorId="6C7EFF30" wp14:editId="185C26A7">
            <wp:extent cx="5274310" cy="3390265"/>
            <wp:effectExtent l="0" t="0" r="0" b="0"/>
            <wp:docPr id="54114083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90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8D446D" w:rsidR="00C50416" w:rsidP="00C50416" w:rsidRDefault="00C50416" w14:paraId="64413E41" w14:textId="60864E8F">
      <w:pPr>
        <w:jc w:val="center"/>
        <w:rPr>
          <w:rFonts w:ascii="Times New Roman" w:hAnsi="Times New Roman" w:cs="Times New Roman"/>
          <w:sz w:val="20"/>
          <w:szCs w:val="20"/>
        </w:rPr>
      </w:pPr>
      <w:r w:rsidRPr="008D446D">
        <w:rPr>
          <w:rFonts w:hint="eastAsia" w:ascii="Times New Roman" w:hAnsi="Times New Roman" w:cs="Times New Roman"/>
          <w:sz w:val="20"/>
          <w:szCs w:val="20"/>
        </w:rPr>
        <w:t>Figure S</w:t>
      </w:r>
      <w:r w:rsidRPr="008D446D" w:rsidR="003479F8">
        <w:rPr>
          <w:rFonts w:hint="eastAsia" w:ascii="Times New Roman" w:hAnsi="Times New Roman" w:cs="Times New Roman"/>
          <w:sz w:val="20"/>
          <w:szCs w:val="20"/>
        </w:rPr>
        <w:t>4</w:t>
      </w:r>
      <w:r w:rsidRPr="008D446D">
        <w:rPr>
          <w:rFonts w:hint="eastAsia" w:ascii="Times New Roman" w:hAnsi="Times New Roman" w:cs="Times New Roman"/>
          <w:sz w:val="20"/>
          <w:szCs w:val="20"/>
        </w:rPr>
        <w:t xml:space="preserve"> ROC curve and AUC value of </w:t>
      </w:r>
      <w:r w:rsidRPr="008D446D">
        <w:rPr>
          <w:rFonts w:ascii="Times New Roman" w:hAnsi="Times New Roman" w:cs="Times New Roman"/>
          <w:i/>
          <w:iCs/>
          <w:kern w:val="0"/>
          <w:sz w:val="20"/>
          <w:szCs w:val="20"/>
        </w:rPr>
        <w:t>S</w:t>
      </w:r>
      <w:r w:rsidRPr="008D446D">
        <w:rPr>
          <w:rFonts w:hint="eastAsia" w:ascii="Times New Roman" w:hAnsi="Times New Roman" w:cs="Times New Roman"/>
          <w:i/>
          <w:iCs/>
          <w:kern w:val="0"/>
          <w:sz w:val="20"/>
          <w:szCs w:val="20"/>
        </w:rPr>
        <w:t>.</w:t>
      </w:r>
      <w:r w:rsidRPr="008D446D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 </w:t>
      </w:r>
      <w:proofErr w:type="spellStart"/>
      <w:r w:rsidRPr="008D446D">
        <w:rPr>
          <w:rFonts w:ascii="Times New Roman" w:hAnsi="Times New Roman" w:cs="Times New Roman"/>
          <w:i/>
          <w:iCs/>
          <w:kern w:val="0"/>
          <w:sz w:val="20"/>
          <w:szCs w:val="20"/>
        </w:rPr>
        <w:t>dauricus</w:t>
      </w:r>
      <w:proofErr w:type="spellEnd"/>
      <w:r w:rsidRPr="008D446D">
        <w:rPr>
          <w:rFonts w:hint="eastAsia" w:ascii="Times New Roman" w:hAnsi="Times New Roman" w:cs="Times New Roman"/>
          <w:sz w:val="20"/>
          <w:szCs w:val="20"/>
        </w:rPr>
        <w:t xml:space="preserve"> (10 replicated runs)</w:t>
      </w:r>
      <w:r w:rsidR="00C07E29">
        <w:rPr>
          <w:rFonts w:hint="eastAsia" w:ascii="Times New Roman" w:hAnsi="Times New Roman" w:cs="Times New Roman"/>
          <w:sz w:val="20"/>
          <w:szCs w:val="20"/>
        </w:rPr>
        <w:t>.</w:t>
      </w:r>
    </w:p>
    <w:p w:rsidRPr="008D446D" w:rsidR="00123BB2" w:rsidP="00C50416" w:rsidRDefault="00123BB2" w14:paraId="59B60D93" w14:textId="77777777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Pr="008D446D" w:rsidR="006331C1" w:rsidRDefault="006331C1" w14:paraId="36A88660" w14:textId="77777777">
      <w:pPr>
        <w:widowControl/>
        <w:jc w:val="left"/>
        <w:rPr>
          <w:rFonts w:hint="eastAsia"/>
          <w:noProof/>
        </w:rPr>
      </w:pPr>
      <w:r w:rsidRPr="008D446D">
        <w:rPr>
          <w:rFonts w:hint="eastAsia"/>
          <w:noProof/>
        </w:rPr>
        <w:br w:type="page"/>
      </w:r>
    </w:p>
    <w:p w:rsidRPr="008D446D" w:rsidR="00123BB2" w:rsidP="00C50416" w:rsidRDefault="006331C1" w14:paraId="30437C17" w14:textId="44C43816">
      <w:pPr>
        <w:jc w:val="center"/>
        <w:rPr>
          <w:rFonts w:ascii="Times New Roman" w:hAnsi="Times New Roman" w:cs="Times New Roman"/>
          <w:sz w:val="20"/>
          <w:szCs w:val="20"/>
        </w:rPr>
      </w:pPr>
      <w:r w:rsidRPr="008D446D">
        <w:rPr>
          <w:noProof/>
        </w:rPr>
        <w:lastRenderedPageBreak/>
        <w:drawing>
          <wp:inline distT="0" distB="0" distL="0" distR="0" wp14:anchorId="57021C50" wp14:editId="0BE1322D">
            <wp:extent cx="5274310" cy="3209925"/>
            <wp:effectExtent l="0" t="0" r="0" b="0"/>
            <wp:docPr id="94429641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0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68F8" w:rsidP="00C50416" w:rsidRDefault="005568F8" w14:paraId="041F0A6B" w14:textId="63A232DE">
      <w:pPr>
        <w:jc w:val="center"/>
        <w:rPr>
          <w:rFonts w:ascii="Times New Roman" w:hAnsi="Times New Roman" w:cs="Times New Roman"/>
          <w:sz w:val="20"/>
          <w:szCs w:val="20"/>
        </w:rPr>
      </w:pPr>
      <w:r w:rsidRPr="008D446D">
        <w:rPr>
          <w:rFonts w:hint="eastAsia" w:ascii="Times New Roman" w:hAnsi="Times New Roman" w:cs="Times New Roman"/>
          <w:sz w:val="20"/>
          <w:szCs w:val="20"/>
        </w:rPr>
        <w:t>Figure S</w:t>
      </w:r>
      <w:r w:rsidRPr="008D446D" w:rsidR="003479F8">
        <w:rPr>
          <w:rFonts w:hint="eastAsia" w:ascii="Times New Roman" w:hAnsi="Times New Roman" w:cs="Times New Roman"/>
          <w:sz w:val="20"/>
          <w:szCs w:val="20"/>
        </w:rPr>
        <w:t>5</w:t>
      </w:r>
      <w:r w:rsidRPr="008D446D">
        <w:rPr>
          <w:rFonts w:hint="eastAsia" w:ascii="Times New Roman" w:hAnsi="Times New Roman" w:cs="Times New Roman"/>
          <w:sz w:val="20"/>
          <w:szCs w:val="20"/>
        </w:rPr>
        <w:t xml:space="preserve"> </w:t>
      </w:r>
      <w:r w:rsidRPr="008D446D">
        <w:rPr>
          <w:rFonts w:ascii="Times New Roman" w:hAnsi="Times New Roman" w:cs="Times New Roman"/>
          <w:sz w:val="20"/>
          <w:szCs w:val="20"/>
        </w:rPr>
        <w:t xml:space="preserve">Relative predictive power of different environmental variables based on the jackknife of regularized training gain in </w:t>
      </w:r>
      <w:r w:rsidRPr="008D446D" w:rsidR="006B129D">
        <w:rPr>
          <w:rFonts w:ascii="Times New Roman" w:hAnsi="Times New Roman" w:eastAsia="Microsoft YaHei UI" w:cs="Times New Roman"/>
          <w:color w:val="242424"/>
          <w:sz w:val="22"/>
          <w:shd w:val="clear" w:color="auto" w:fill="FFFFFF"/>
        </w:rPr>
        <w:t>Maxent</w:t>
      </w:r>
      <w:r w:rsidRPr="008D446D" w:rsidR="006B129D">
        <w:rPr>
          <w:rFonts w:hint="eastAsia" w:ascii="Times New Roman" w:hAnsi="Times New Roman" w:eastAsia="Microsoft YaHei UI" w:cs="Times New Roman"/>
          <w:color w:val="242424"/>
          <w:sz w:val="22"/>
          <w:shd w:val="clear" w:color="auto" w:fill="FFFFFF"/>
        </w:rPr>
        <w:t xml:space="preserve"> </w:t>
      </w:r>
      <w:r w:rsidRPr="008D446D">
        <w:rPr>
          <w:rFonts w:ascii="Times New Roman" w:hAnsi="Times New Roman" w:cs="Times New Roman"/>
          <w:sz w:val="20"/>
          <w:szCs w:val="20"/>
        </w:rPr>
        <w:t>models</w:t>
      </w:r>
      <w:r w:rsidR="00C07E29">
        <w:rPr>
          <w:rFonts w:hint="eastAsia" w:ascii="Times New Roman" w:hAnsi="Times New Roman" w:cs="Times New Roman"/>
          <w:sz w:val="20"/>
          <w:szCs w:val="20"/>
        </w:rPr>
        <w:t>.</w:t>
      </w:r>
    </w:p>
    <w:p w:rsidRPr="00BF17B0" w:rsidR="00A219D6" w:rsidP="00BF17B0" w:rsidRDefault="00A219D6" w14:paraId="0EB4D295" w14:textId="4AEBDD4D">
      <w:pPr>
        <w:widowControl/>
        <w:jc w:val="left"/>
        <w:rPr>
          <w:rFonts w:hint="eastAsia"/>
          <w:noProof/>
        </w:rPr>
      </w:pPr>
    </w:p>
    <w:sectPr w:rsidRPr="00BF17B0" w:rsidR="00A219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4BA4BF" w14:textId="77777777" w:rsidR="000D3371" w:rsidRDefault="000D3371" w:rsidP="00934BD9">
      <w:pPr>
        <w:rPr>
          <w:rFonts w:hint="eastAsia"/>
        </w:rPr>
      </w:pPr>
      <w:r>
        <w:separator/>
      </w:r>
    </w:p>
  </w:endnote>
  <w:endnote w:type="continuationSeparator" w:id="0">
    <w:p w14:paraId="42640BFB" w14:textId="77777777" w:rsidR="000D3371" w:rsidRDefault="000D3371" w:rsidP="00934BD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ans SC">
    <w:panose1 w:val="020B0200000000000000"/>
    <w:charset w:val="86"/>
    <w:family w:val="swiss"/>
    <w:pitch w:val="variable"/>
    <w:sig w:usb0="20000287" w:usb1="2ADF3C10" w:usb2="00000016" w:usb3="00000000" w:csb0="00060107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79CAB7" w14:textId="77777777" w:rsidR="000D3371" w:rsidRDefault="000D3371" w:rsidP="00934BD9">
      <w:pPr>
        <w:rPr>
          <w:rFonts w:hint="eastAsia"/>
        </w:rPr>
      </w:pPr>
      <w:r>
        <w:separator/>
      </w:r>
    </w:p>
  </w:footnote>
  <w:footnote w:type="continuationSeparator" w:id="0">
    <w:p w14:paraId="6CD783D9" w14:textId="77777777" w:rsidR="000D3371" w:rsidRDefault="000D3371" w:rsidP="00934BD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 Evo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pd0ed0p2t201e2w9svfxdffvddatsppvet&quot;&gt;My EndNote Library-Saved&lt;record-ids&gt;&lt;item&gt;11994&lt;/item&gt;&lt;/record-ids&gt;&lt;/item&gt;&lt;/Libraries&gt;"/>
  </w:docVars>
  <w:rsids>
    <w:rsidRoot w:val="00A368A6"/>
    <w:rsid w:val="00013755"/>
    <w:rsid w:val="0002600A"/>
    <w:rsid w:val="000370F7"/>
    <w:rsid w:val="000468E6"/>
    <w:rsid w:val="00047016"/>
    <w:rsid w:val="0005168C"/>
    <w:rsid w:val="000D3371"/>
    <w:rsid w:val="000E6A50"/>
    <w:rsid w:val="00120010"/>
    <w:rsid w:val="00123BB2"/>
    <w:rsid w:val="0012754D"/>
    <w:rsid w:val="00165006"/>
    <w:rsid w:val="001665A4"/>
    <w:rsid w:val="001A127D"/>
    <w:rsid w:val="001B3693"/>
    <w:rsid w:val="001D7101"/>
    <w:rsid w:val="00206B16"/>
    <w:rsid w:val="00226558"/>
    <w:rsid w:val="00233F07"/>
    <w:rsid w:val="00245DEB"/>
    <w:rsid w:val="00252BC5"/>
    <w:rsid w:val="0028574A"/>
    <w:rsid w:val="002A4E3D"/>
    <w:rsid w:val="002B30CA"/>
    <w:rsid w:val="002C2CF4"/>
    <w:rsid w:val="00326D4A"/>
    <w:rsid w:val="003479F8"/>
    <w:rsid w:val="0035054F"/>
    <w:rsid w:val="0038117B"/>
    <w:rsid w:val="00394003"/>
    <w:rsid w:val="003A527A"/>
    <w:rsid w:val="003A5A1A"/>
    <w:rsid w:val="003C5598"/>
    <w:rsid w:val="003D5035"/>
    <w:rsid w:val="00435D41"/>
    <w:rsid w:val="004617B9"/>
    <w:rsid w:val="00485D29"/>
    <w:rsid w:val="00494C85"/>
    <w:rsid w:val="004B0D5F"/>
    <w:rsid w:val="004C3DC6"/>
    <w:rsid w:val="00513C6A"/>
    <w:rsid w:val="00526F18"/>
    <w:rsid w:val="00532579"/>
    <w:rsid w:val="005568F8"/>
    <w:rsid w:val="005873D7"/>
    <w:rsid w:val="005C4D57"/>
    <w:rsid w:val="005D1934"/>
    <w:rsid w:val="005E2306"/>
    <w:rsid w:val="005E49CD"/>
    <w:rsid w:val="005F160C"/>
    <w:rsid w:val="0060156E"/>
    <w:rsid w:val="0061494F"/>
    <w:rsid w:val="00625B4B"/>
    <w:rsid w:val="006265C1"/>
    <w:rsid w:val="006331C1"/>
    <w:rsid w:val="0066311A"/>
    <w:rsid w:val="00672364"/>
    <w:rsid w:val="006754D6"/>
    <w:rsid w:val="006834B0"/>
    <w:rsid w:val="006B129D"/>
    <w:rsid w:val="006B212D"/>
    <w:rsid w:val="006C2A35"/>
    <w:rsid w:val="006D09DE"/>
    <w:rsid w:val="006D4E9C"/>
    <w:rsid w:val="00702444"/>
    <w:rsid w:val="00724678"/>
    <w:rsid w:val="007B24C6"/>
    <w:rsid w:val="007B362E"/>
    <w:rsid w:val="007B498B"/>
    <w:rsid w:val="007B76E7"/>
    <w:rsid w:val="007C550C"/>
    <w:rsid w:val="007C6F60"/>
    <w:rsid w:val="007D5567"/>
    <w:rsid w:val="007F69E7"/>
    <w:rsid w:val="00801377"/>
    <w:rsid w:val="00801A32"/>
    <w:rsid w:val="008545A1"/>
    <w:rsid w:val="0089018B"/>
    <w:rsid w:val="008B48C6"/>
    <w:rsid w:val="008D0C50"/>
    <w:rsid w:val="008D446D"/>
    <w:rsid w:val="0090295F"/>
    <w:rsid w:val="00915967"/>
    <w:rsid w:val="00934BD9"/>
    <w:rsid w:val="00945720"/>
    <w:rsid w:val="00950306"/>
    <w:rsid w:val="00960CE7"/>
    <w:rsid w:val="00987AA2"/>
    <w:rsid w:val="009A7B0A"/>
    <w:rsid w:val="009D31C1"/>
    <w:rsid w:val="009F5F27"/>
    <w:rsid w:val="00A04E09"/>
    <w:rsid w:val="00A129DA"/>
    <w:rsid w:val="00A219D6"/>
    <w:rsid w:val="00A368A6"/>
    <w:rsid w:val="00A40400"/>
    <w:rsid w:val="00A43B7D"/>
    <w:rsid w:val="00A536B2"/>
    <w:rsid w:val="00A57044"/>
    <w:rsid w:val="00A845D8"/>
    <w:rsid w:val="00A879C8"/>
    <w:rsid w:val="00AB5ACB"/>
    <w:rsid w:val="00AB76D0"/>
    <w:rsid w:val="00AC0C6E"/>
    <w:rsid w:val="00AC1D05"/>
    <w:rsid w:val="00AC56D4"/>
    <w:rsid w:val="00AE42B1"/>
    <w:rsid w:val="00B0084D"/>
    <w:rsid w:val="00B072E0"/>
    <w:rsid w:val="00B076B4"/>
    <w:rsid w:val="00B116FB"/>
    <w:rsid w:val="00B216BF"/>
    <w:rsid w:val="00B363D0"/>
    <w:rsid w:val="00B3651B"/>
    <w:rsid w:val="00B464E6"/>
    <w:rsid w:val="00B950E6"/>
    <w:rsid w:val="00BA5AB7"/>
    <w:rsid w:val="00BB7298"/>
    <w:rsid w:val="00BC67DF"/>
    <w:rsid w:val="00BD17D6"/>
    <w:rsid w:val="00BF17B0"/>
    <w:rsid w:val="00C07E29"/>
    <w:rsid w:val="00C26DE7"/>
    <w:rsid w:val="00C27E9C"/>
    <w:rsid w:val="00C50416"/>
    <w:rsid w:val="00C739EE"/>
    <w:rsid w:val="00C7542D"/>
    <w:rsid w:val="00CB7E78"/>
    <w:rsid w:val="00CC4B12"/>
    <w:rsid w:val="00CD1518"/>
    <w:rsid w:val="00D2062F"/>
    <w:rsid w:val="00D44B11"/>
    <w:rsid w:val="00D54AEE"/>
    <w:rsid w:val="00DA33DB"/>
    <w:rsid w:val="00DB4052"/>
    <w:rsid w:val="00DD7DDB"/>
    <w:rsid w:val="00E12D53"/>
    <w:rsid w:val="00E31239"/>
    <w:rsid w:val="00E47703"/>
    <w:rsid w:val="00E67CD9"/>
    <w:rsid w:val="00EB43C9"/>
    <w:rsid w:val="00EE7224"/>
    <w:rsid w:val="00EF154F"/>
    <w:rsid w:val="00F20718"/>
    <w:rsid w:val="00F27165"/>
    <w:rsid w:val="00F8171A"/>
    <w:rsid w:val="00F9249E"/>
    <w:rsid w:val="00FB6839"/>
    <w:rsid w:val="00FF5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0C2093"/>
  <w15:chartTrackingRefBased/>
  <w15:docId w15:val="{798E261C-4CDB-461C-B7B2-6C59143DC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4BD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368A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68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68A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68A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68A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68A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68A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68A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68A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368A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368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368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368A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368A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368A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368A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368A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368A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368A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368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68A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368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68A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368A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68A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368A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368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368A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368A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34BD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34BD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34B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34B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0</TotalTime>
  <Pages>13</Pages>
  <Words>1245</Words>
  <Characters>7314</Characters>
  <Application>Microsoft Office Word</Application>
  <DocSecurity>0</DocSecurity>
  <Lines>1044</Lines>
  <Paragraphs>1069</Paragraphs>
  <ScaleCrop>false</ScaleCrop>
  <Company/>
  <LinksUpToDate>false</LinksUpToDate>
  <CharactersWithSpaces>7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zhou</dc:creator>
  <cp:keywords/>
  <dc:description/>
  <cp:lastModifiedBy>yu zhou</cp:lastModifiedBy>
  <cp:revision>26</cp:revision>
  <dcterms:created xsi:type="dcterms:W3CDTF">2025-08-19T07:25:00Z</dcterms:created>
  <dcterms:modified xsi:type="dcterms:W3CDTF">2025-11-05T14:47:00Z</dcterms:modified>
</cp:coreProperties>
</file>